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3CE01A" w14:textId="4AA3C03A" w:rsidR="00580BF3" w:rsidRPr="00C00CEA" w:rsidRDefault="00580BF3">
      <w:pPr>
        <w:rPr>
          <w:b/>
          <w:bCs/>
        </w:rPr>
      </w:pPr>
      <w:r w:rsidRPr="00C00CEA">
        <w:rPr>
          <w:b/>
          <w:bCs/>
        </w:rPr>
        <w:t>Supplementary material</w:t>
      </w:r>
    </w:p>
    <w:p w14:paraId="071257CD" w14:textId="15B922F1" w:rsidR="004A3B1F" w:rsidRPr="00C00CEA" w:rsidRDefault="004A3B1F"/>
    <w:p w14:paraId="7A7E29C0" w14:textId="55149F6A" w:rsidR="004A3B1F" w:rsidRPr="00C00CEA" w:rsidRDefault="004A3B1F"/>
    <w:p w14:paraId="1334784E" w14:textId="646A022D" w:rsidR="004A3B1F" w:rsidRDefault="004A3B1F">
      <w:r w:rsidRPr="00C00CEA">
        <w:rPr>
          <w:b/>
          <w:bCs/>
        </w:rPr>
        <w:t xml:space="preserve">Supplementary </w:t>
      </w:r>
      <w:r w:rsidR="0095623F">
        <w:rPr>
          <w:b/>
          <w:bCs/>
        </w:rPr>
        <w:t>T</w:t>
      </w:r>
      <w:r w:rsidRPr="00C00CEA">
        <w:rPr>
          <w:b/>
          <w:bCs/>
        </w:rPr>
        <w:t xml:space="preserve">able 1. </w:t>
      </w:r>
      <w:r w:rsidRPr="00C00CEA">
        <w:t xml:space="preserve">Geographical representation </w:t>
      </w:r>
      <w:r w:rsidR="00AB7B7A" w:rsidRPr="00C00CEA">
        <w:t xml:space="preserve">of autism and </w:t>
      </w:r>
      <w:r w:rsidRPr="00C00CEA">
        <w:t>general population group</w:t>
      </w:r>
    </w:p>
    <w:p w14:paraId="26EE5A0A" w14:textId="77777777" w:rsidR="00C00CEA" w:rsidRPr="00C00CEA" w:rsidRDefault="00C00CEA"/>
    <w:tbl>
      <w:tblPr>
        <w:tblW w:w="89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623"/>
        <w:gridCol w:w="1220"/>
        <w:gridCol w:w="835"/>
        <w:gridCol w:w="1433"/>
        <w:gridCol w:w="1236"/>
        <w:gridCol w:w="1884"/>
      </w:tblGrid>
      <w:tr w:rsidR="006C3A46" w:rsidRPr="00C00CEA" w14:paraId="1AFEF5E1" w14:textId="77777777" w:rsidTr="001448BE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7EF7B42" w14:textId="77777777" w:rsidR="006C3A46" w:rsidRPr="00C00CEA" w:rsidRDefault="006C3A46" w:rsidP="00CC27CD">
            <w:pPr>
              <w:rPr>
                <w:color w:val="000000"/>
              </w:rPr>
            </w:pP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01FA1ED" w14:textId="1985D300" w:rsidR="006C3A46" w:rsidRPr="00C00CEA" w:rsidRDefault="006C3A46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Autism grou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D00009" w14:textId="33305EF7" w:rsidR="006C3A46" w:rsidRPr="00C00CEA" w:rsidRDefault="006C3A46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General population group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FF7A2E" w14:textId="6B440F5E" w:rsidR="006C3A46" w:rsidRPr="00C00CEA" w:rsidRDefault="006C3A46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Population of Sweden</w:t>
            </w:r>
            <w:r w:rsidR="00130464" w:rsidRPr="00C00CEA">
              <w:rPr>
                <w:color w:val="000000"/>
                <w:vertAlign w:val="superscript"/>
              </w:rPr>
              <w:t>a</w:t>
            </w:r>
          </w:p>
        </w:tc>
      </w:tr>
      <w:tr w:rsidR="00CC27CD" w:rsidRPr="00C00CEA" w14:paraId="3914C141" w14:textId="77777777" w:rsidTr="001448BE">
        <w:trPr>
          <w:trHeight w:val="290"/>
        </w:trPr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BB746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Region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E83B08" w14:textId="0DE49608" w:rsidR="00CC27CD" w:rsidRPr="00C00CEA" w:rsidRDefault="006C3A46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n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4B0A67" w14:textId="77B1599D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Proportion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2E872" w14:textId="69C7C48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n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C4C75" w14:textId="2FCC8AC6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Proportion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E05B0" w14:textId="497E9A9C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n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CFAF7" w14:textId="67FBE669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Proportion</w:t>
            </w:r>
          </w:p>
        </w:tc>
      </w:tr>
      <w:tr w:rsidR="00CC27CD" w:rsidRPr="00C00CEA" w14:paraId="50BF3F28" w14:textId="77777777" w:rsidTr="001448BE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A743" w14:textId="77777777" w:rsidR="00CC27CD" w:rsidRPr="00C00CEA" w:rsidRDefault="00CC27CD" w:rsidP="00CC27CD">
            <w:r w:rsidRPr="00C00CEA">
              <w:t xml:space="preserve">Blekinge                                          </w:t>
            </w:r>
          </w:p>
        </w:tc>
        <w:tc>
          <w:tcPr>
            <w:tcW w:w="6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B6F4AF" w14:textId="7C326BB6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4D5C09" w14:textId="6B05E130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%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AE92" w14:textId="4DDAC1E5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1359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.4%</w:t>
            </w:r>
          </w:p>
        </w:tc>
        <w:tc>
          <w:tcPr>
            <w:tcW w:w="1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3FDFF" w14:textId="77777777" w:rsidR="00CC27CD" w:rsidRPr="00C00CEA" w:rsidRDefault="00CC27CD" w:rsidP="001448BE">
            <w:r w:rsidRPr="00C00CEA">
              <w:t>159 056</w:t>
            </w:r>
          </w:p>
        </w:tc>
        <w:tc>
          <w:tcPr>
            <w:tcW w:w="18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F01B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1.5%</w:t>
            </w:r>
          </w:p>
        </w:tc>
      </w:tr>
      <w:tr w:rsidR="00CC27CD" w:rsidRPr="00C00CEA" w14:paraId="7A9F1DEE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CB67" w14:textId="77777777" w:rsidR="00CC27CD" w:rsidRPr="00C00CEA" w:rsidRDefault="00CC27CD" w:rsidP="00CC27CD">
            <w:r w:rsidRPr="00C00CEA">
              <w:t xml:space="preserve">Dalarna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A8C5A" w14:textId="753C600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73F6" w14:textId="2AECA466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2182" w14:textId="1ED0AA0D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9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05210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27D9" w14:textId="77777777" w:rsidR="00CC27CD" w:rsidRPr="00C00CEA" w:rsidRDefault="00CC27CD" w:rsidP="001448BE">
            <w:r w:rsidRPr="00C00CEA">
              <w:t>287 67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893A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8%</w:t>
            </w:r>
          </w:p>
        </w:tc>
      </w:tr>
      <w:tr w:rsidR="00CC27CD" w:rsidRPr="00C00CEA" w14:paraId="0A2DC543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2594" w14:textId="77777777" w:rsidR="00CC27CD" w:rsidRPr="00C00CEA" w:rsidRDefault="00CC27CD" w:rsidP="00CC27CD">
            <w:r w:rsidRPr="00C00CEA">
              <w:t xml:space="preserve">Gotland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0270C3" w14:textId="3A24088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F4C0" w14:textId="62E7884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A81C0" w14:textId="332589E5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05433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.5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243D" w14:textId="77777777" w:rsidR="00CC27CD" w:rsidRPr="00C00CEA" w:rsidRDefault="00CC27CD" w:rsidP="001448BE">
            <w:r w:rsidRPr="00C00CEA">
              <w:t>60 12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E75E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0.6%</w:t>
            </w:r>
          </w:p>
        </w:tc>
      </w:tr>
      <w:tr w:rsidR="00CC27CD" w:rsidRPr="00C00CEA" w14:paraId="602D2E1B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55317" w14:textId="77777777" w:rsidR="00CC27CD" w:rsidRPr="00C00CEA" w:rsidRDefault="00CC27CD" w:rsidP="00CC27CD">
            <w:r w:rsidRPr="00C00CEA">
              <w:t xml:space="preserve">Gävleborg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2FB63" w14:textId="2FFCA091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1FA45" w14:textId="2AFE283B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523B" w14:textId="11E54C6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4FBC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.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BE93D" w14:textId="77777777" w:rsidR="00CC27CD" w:rsidRPr="00C00CEA" w:rsidRDefault="00CC27CD" w:rsidP="001448BE">
            <w:r w:rsidRPr="00C00CEA">
              <w:t>287 50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B270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8%</w:t>
            </w:r>
          </w:p>
        </w:tc>
      </w:tr>
      <w:tr w:rsidR="00CC27CD" w:rsidRPr="00C00CEA" w14:paraId="01A772B9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9D39" w14:textId="77777777" w:rsidR="00CC27CD" w:rsidRPr="00C00CEA" w:rsidRDefault="00CC27CD" w:rsidP="00CC27CD">
            <w:r w:rsidRPr="00C00CEA">
              <w:t xml:space="preserve">Halland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B6E79" w14:textId="4935C4B6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77D7A" w14:textId="6534BC8B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5E43" w14:textId="5ADAE888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6FFEA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48A19" w14:textId="77777777" w:rsidR="00CC27CD" w:rsidRPr="00C00CEA" w:rsidRDefault="00CC27CD" w:rsidP="001448BE">
            <w:r w:rsidRPr="00C00CEA">
              <w:t>336 748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2D5F9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3.2%</w:t>
            </w:r>
          </w:p>
        </w:tc>
      </w:tr>
      <w:tr w:rsidR="00CC27CD" w:rsidRPr="00C00CEA" w14:paraId="23A87C14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DEB4" w14:textId="77777777" w:rsidR="00CC27CD" w:rsidRPr="00C00CEA" w:rsidRDefault="00CC27CD" w:rsidP="00CC27CD">
            <w:r w:rsidRPr="00C00CEA">
              <w:t xml:space="preserve">Jämtland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10690" w14:textId="7FBCF53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342C1" w14:textId="210CB38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5B68" w14:textId="6F35838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9D14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0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DE6E7" w14:textId="77777777" w:rsidR="00CC27CD" w:rsidRPr="00C00CEA" w:rsidRDefault="00CC27CD" w:rsidP="001448BE">
            <w:r w:rsidRPr="00C00CEA">
              <w:t>131 15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EF34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1.3%</w:t>
            </w:r>
          </w:p>
        </w:tc>
      </w:tr>
      <w:tr w:rsidR="00CC27CD" w:rsidRPr="00C00CEA" w14:paraId="23693278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CB1C" w14:textId="77777777" w:rsidR="00CC27CD" w:rsidRPr="00C00CEA" w:rsidRDefault="00CC27CD" w:rsidP="00CC27CD">
            <w:r w:rsidRPr="00C00CEA">
              <w:t xml:space="preserve">Jönköping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D7149A" w14:textId="45B33239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406CC" w14:textId="2D534DB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9B5C" w14:textId="5F24E43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1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D603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16C4" w14:textId="77777777" w:rsidR="00CC27CD" w:rsidRPr="00C00CEA" w:rsidRDefault="00CC27CD" w:rsidP="001448BE">
            <w:r w:rsidRPr="00C00CEA">
              <w:t>365 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549B3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3.5%</w:t>
            </w:r>
          </w:p>
        </w:tc>
      </w:tr>
      <w:tr w:rsidR="00CC27CD" w:rsidRPr="00C00CEA" w14:paraId="42994829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E24A" w14:textId="77777777" w:rsidR="00CC27CD" w:rsidRPr="00C00CEA" w:rsidRDefault="00CC27CD" w:rsidP="00CC27CD">
            <w:r w:rsidRPr="00C00CEA">
              <w:t xml:space="preserve">Kalmar 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94479" w14:textId="6451E9C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5A765" w14:textId="5EDCD25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0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E94E" w14:textId="23957A68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D268F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.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11E5" w14:textId="77777777" w:rsidR="00CC27CD" w:rsidRPr="00C00CEA" w:rsidRDefault="00CC27CD" w:rsidP="001448BE">
            <w:r w:rsidRPr="00C00CEA">
              <w:t>246 01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43EC7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4%</w:t>
            </w:r>
          </w:p>
        </w:tc>
      </w:tr>
      <w:tr w:rsidR="00CC27CD" w:rsidRPr="00C00CEA" w14:paraId="59B2C7A5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22E14" w14:textId="77777777" w:rsidR="00CC27CD" w:rsidRPr="00C00CEA" w:rsidRDefault="00CC27CD" w:rsidP="00CC27CD">
            <w:r w:rsidRPr="00C00CEA">
              <w:t xml:space="preserve">Kronoberg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55412" w14:textId="27CDB82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82FFB" w14:textId="6C17F31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7F4B" w14:textId="7A73AFB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64BC4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9138" w14:textId="77777777" w:rsidR="00CC27CD" w:rsidRPr="00C00CEA" w:rsidRDefault="00CC27CD" w:rsidP="001448BE">
            <w:r w:rsidRPr="00C00CEA">
              <w:t>202 26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0E44A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1.9%</w:t>
            </w:r>
          </w:p>
        </w:tc>
      </w:tr>
      <w:tr w:rsidR="00CC27CD" w:rsidRPr="00C00CEA" w14:paraId="7CAB3E39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1D9D6" w14:textId="77777777" w:rsidR="00CC27CD" w:rsidRPr="00C00CEA" w:rsidRDefault="00CC27CD" w:rsidP="00CC27CD">
            <w:r w:rsidRPr="00C00CEA">
              <w:t xml:space="preserve">Norrbotten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29ED8" w14:textId="7AD531F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AC73A" w14:textId="1C89964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EB8DC" w14:textId="77C594C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D320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.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E2834" w14:textId="77777777" w:rsidR="00CC27CD" w:rsidRPr="00C00CEA" w:rsidRDefault="00CC27CD" w:rsidP="001448BE">
            <w:r w:rsidRPr="00C00CEA">
              <w:t>249 61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9017E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4%</w:t>
            </w:r>
          </w:p>
        </w:tc>
      </w:tr>
      <w:tr w:rsidR="00CC27CD" w:rsidRPr="00C00CEA" w14:paraId="1CC9CD1E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0FC9" w14:textId="77777777" w:rsidR="00CC27CD" w:rsidRPr="00C00CEA" w:rsidRDefault="00CC27CD" w:rsidP="00CC27CD">
            <w:r w:rsidRPr="00C00CEA">
              <w:t xml:space="preserve">Skåne  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801E5" w14:textId="023C4B3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C27ABB" w14:textId="4E7752CA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6E42" w14:textId="56E9E9FD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72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BA475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3.4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51C" w14:textId="77777777" w:rsidR="00CC27CD" w:rsidRPr="00C00CEA" w:rsidRDefault="00CC27CD" w:rsidP="001448BE">
            <w:r w:rsidRPr="00C00CEA">
              <w:t>1 389 336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23D62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13.4%</w:t>
            </w:r>
          </w:p>
        </w:tc>
      </w:tr>
      <w:tr w:rsidR="00CC27CD" w:rsidRPr="00C00CEA" w14:paraId="0E77BF2D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BCC3" w14:textId="77777777" w:rsidR="00CC27CD" w:rsidRPr="00C00CEA" w:rsidRDefault="00CC27CD" w:rsidP="00CC27CD">
            <w:r w:rsidRPr="00C00CEA">
              <w:t xml:space="preserve">Stockholm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BBCAD" w14:textId="74FCD35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1D162" w14:textId="447E5FC1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6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C358C" w14:textId="4DEB406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3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F1E2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4.1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4385" w14:textId="77777777" w:rsidR="00CC27CD" w:rsidRPr="00C00CEA" w:rsidRDefault="00CC27CD" w:rsidP="001448BE">
            <w:r w:rsidRPr="00C00CEA">
              <w:t>2 391 99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505AE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3.0%</w:t>
            </w:r>
          </w:p>
        </w:tc>
      </w:tr>
      <w:tr w:rsidR="00CC27CD" w:rsidRPr="00C00CEA" w14:paraId="2EE769D6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DE875" w14:textId="77777777" w:rsidR="00CC27CD" w:rsidRPr="00C00CEA" w:rsidRDefault="00CC27CD" w:rsidP="00CC27CD">
            <w:r w:rsidRPr="00C00CEA">
              <w:t xml:space="preserve">Södermanland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E50D" w14:textId="3541651B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FAFC01" w14:textId="214DC66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9271" w14:textId="279A780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0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CCE6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.7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50DA" w14:textId="77777777" w:rsidR="00CC27CD" w:rsidRPr="00C00CEA" w:rsidRDefault="00CC27CD" w:rsidP="001448BE">
            <w:r w:rsidRPr="00C00CEA">
              <w:t>299 40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5EA2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9%</w:t>
            </w:r>
          </w:p>
        </w:tc>
      </w:tr>
      <w:tr w:rsidR="00CC27CD" w:rsidRPr="00C00CEA" w14:paraId="3541D49A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4C8" w14:textId="77777777" w:rsidR="00CC27CD" w:rsidRPr="00C00CEA" w:rsidRDefault="00CC27CD" w:rsidP="00CC27CD">
            <w:r w:rsidRPr="00C00CEA">
              <w:t xml:space="preserve">Uppsala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E3A3D" w14:textId="0A620F68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F6836" w14:textId="1F16AE73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85C8" w14:textId="16A2A84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7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31D80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.2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9B27" w14:textId="77777777" w:rsidR="00CC27CD" w:rsidRPr="00C00CEA" w:rsidRDefault="00CC27CD" w:rsidP="001448BE">
            <w:r w:rsidRPr="00C00CEA">
              <w:t>388 39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177D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3.7%</w:t>
            </w:r>
          </w:p>
        </w:tc>
      </w:tr>
      <w:tr w:rsidR="00CC27CD" w:rsidRPr="00C00CEA" w14:paraId="5ACE8580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E8A5" w14:textId="77777777" w:rsidR="00CC27CD" w:rsidRPr="00C00CEA" w:rsidRDefault="00CC27CD" w:rsidP="00CC27CD">
            <w:r w:rsidRPr="00C00CEA">
              <w:t xml:space="preserve">Värmland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76DC6" w14:textId="6B118EA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14E895" w14:textId="64C28616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CD78" w14:textId="44EDE271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8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5208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.3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CC3CA" w14:textId="77777777" w:rsidR="00CC27CD" w:rsidRPr="00C00CEA" w:rsidRDefault="00CC27CD" w:rsidP="001448BE">
            <w:r w:rsidRPr="00C00CEA">
              <w:t>282 88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EFC7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7%</w:t>
            </w:r>
          </w:p>
        </w:tc>
      </w:tr>
      <w:tr w:rsidR="00CC27CD" w:rsidRPr="00C00CEA" w14:paraId="53D6DFB2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6208" w14:textId="77777777" w:rsidR="00CC27CD" w:rsidRPr="00C00CEA" w:rsidRDefault="00CC27CD" w:rsidP="00CC27CD">
            <w:r w:rsidRPr="00C00CEA">
              <w:t xml:space="preserve">Västerbotten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7B675" w14:textId="5C8E94E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075BB" w14:textId="0CEBB91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A147" w14:textId="3E2B8CAC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E87F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.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49D2" w14:textId="77777777" w:rsidR="00CC27CD" w:rsidRPr="00C00CEA" w:rsidRDefault="00CC27CD" w:rsidP="001448BE">
            <w:r w:rsidRPr="00C00CEA">
              <w:t>273 19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688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6%</w:t>
            </w:r>
          </w:p>
        </w:tc>
      </w:tr>
      <w:tr w:rsidR="00CC27CD" w:rsidRPr="00C00CEA" w14:paraId="456B9ACE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083A8" w14:textId="77777777" w:rsidR="00CC27CD" w:rsidRPr="00C00CEA" w:rsidRDefault="00CC27CD" w:rsidP="00CC27CD">
            <w:r w:rsidRPr="00C00CEA">
              <w:t xml:space="preserve">Västernorrland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7CA5E8" w14:textId="70A0487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0AAA" w14:textId="334CCA1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B5A0" w14:textId="1D715935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5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7CAF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.8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434D" w14:textId="77777777" w:rsidR="00CC27CD" w:rsidRPr="00C00CEA" w:rsidRDefault="00CC27CD" w:rsidP="001448BE">
            <w:r w:rsidRPr="00C00CEA">
              <w:t>244 55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D93B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4%</w:t>
            </w:r>
          </w:p>
        </w:tc>
      </w:tr>
      <w:tr w:rsidR="00CC27CD" w:rsidRPr="00C00CEA" w14:paraId="16FFAF68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99AA" w14:textId="77777777" w:rsidR="00CC27CD" w:rsidRPr="00C00CEA" w:rsidRDefault="00CC27CD" w:rsidP="00CC27CD">
            <w:r w:rsidRPr="00C00CEA">
              <w:t xml:space="preserve">Västmanland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126A0" w14:textId="442D9DA9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52AFD" w14:textId="795B422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FDE0" w14:textId="383DEF61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4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6287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.6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99AF4" w14:textId="77777777" w:rsidR="00CC27CD" w:rsidRPr="00C00CEA" w:rsidRDefault="00CC27CD" w:rsidP="001448BE">
            <w:r w:rsidRPr="00C00CEA">
              <w:t>277 14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482D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7%</w:t>
            </w:r>
          </w:p>
        </w:tc>
      </w:tr>
      <w:tr w:rsidR="00CC27CD" w:rsidRPr="00C00CEA" w14:paraId="1DBBAA56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8E013" w14:textId="77777777" w:rsidR="00CC27CD" w:rsidRPr="00C00CEA" w:rsidRDefault="00CC27CD" w:rsidP="00CC27CD">
            <w:r w:rsidRPr="00C00CEA">
              <w:t xml:space="preserve">Västra Götaland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7C6B6" w14:textId="794279A2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9F8EC2" w14:textId="032A8B6E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5%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93B0E" w14:textId="361F0214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F1E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6.0%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133C" w14:textId="77777777" w:rsidR="00CC27CD" w:rsidRPr="00C00CEA" w:rsidRDefault="00CC27CD" w:rsidP="001448BE">
            <w:r w:rsidRPr="00C00CEA">
              <w:t>1 734 44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99666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16.7%</w:t>
            </w:r>
          </w:p>
        </w:tc>
      </w:tr>
      <w:tr w:rsidR="00CC27CD" w:rsidRPr="00C00CEA" w14:paraId="63BC0EDE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72A5" w14:textId="77777777" w:rsidR="00CC27CD" w:rsidRPr="00C00CEA" w:rsidRDefault="00CC27CD" w:rsidP="00CC27CD">
            <w:r w:rsidRPr="00C00CEA">
              <w:t xml:space="preserve">Örebro      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vAlign w:val="bottom"/>
          </w:tcPr>
          <w:p w14:paraId="117865F2" w14:textId="6F0B38DC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8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vAlign w:val="bottom"/>
          </w:tcPr>
          <w:p w14:paraId="3CEAFE6A" w14:textId="60ACD368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8%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4EFC4" w14:textId="2A348BFC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16</w:t>
            </w:r>
          </w:p>
        </w:tc>
        <w:tc>
          <w:tcPr>
            <w:tcW w:w="14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F2B83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3.0%</w:t>
            </w:r>
          </w:p>
        </w:tc>
        <w:tc>
          <w:tcPr>
            <w:tcW w:w="1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1D6D" w14:textId="77777777" w:rsidR="00CC27CD" w:rsidRPr="00C00CEA" w:rsidRDefault="00CC27CD" w:rsidP="001448BE">
            <w:r w:rsidRPr="00C00CEA">
              <w:t>305 643</w:t>
            </w:r>
          </w:p>
        </w:tc>
        <w:tc>
          <w:tcPr>
            <w:tcW w:w="18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BA75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2.9%</w:t>
            </w:r>
          </w:p>
        </w:tc>
      </w:tr>
      <w:tr w:rsidR="00CC27CD" w:rsidRPr="00C00CEA" w14:paraId="40ABEF4C" w14:textId="77777777" w:rsidTr="001448BE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337DC" w14:textId="77777777" w:rsidR="00CC27CD" w:rsidRPr="00C00CEA" w:rsidRDefault="00CC27CD" w:rsidP="00CC27CD">
            <w:r w:rsidRPr="00C00CEA">
              <w:t xml:space="preserve">Östergötland                                      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8B892B2" w14:textId="3934A475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5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3A7958" w14:textId="1D70B523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5%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CB43" w14:textId="1E2F075F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24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CA919" w14:textId="77777777" w:rsidR="00CC27CD" w:rsidRPr="00C00CEA" w:rsidRDefault="00CC27CD" w:rsidP="00CC27CD">
            <w:pPr>
              <w:rPr>
                <w:color w:val="000000"/>
              </w:rPr>
            </w:pPr>
            <w:r w:rsidRPr="00C00CEA">
              <w:rPr>
                <w:color w:val="000000"/>
              </w:rPr>
              <w:t>4.5%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00351" w14:textId="77777777" w:rsidR="00CC27CD" w:rsidRPr="00C00CEA" w:rsidRDefault="00CC27CD" w:rsidP="001448BE">
            <w:r w:rsidRPr="00C00CEA">
              <w:t>467 158</w:t>
            </w:r>
          </w:p>
        </w:tc>
        <w:tc>
          <w:tcPr>
            <w:tcW w:w="1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C0F18" w14:textId="77777777" w:rsidR="00CC27CD" w:rsidRPr="00C00CEA" w:rsidRDefault="00CC27CD" w:rsidP="001448BE">
            <w:pPr>
              <w:rPr>
                <w:color w:val="000000"/>
              </w:rPr>
            </w:pPr>
            <w:r w:rsidRPr="00C00CEA">
              <w:rPr>
                <w:color w:val="000000"/>
              </w:rPr>
              <w:t>4.5%</w:t>
            </w:r>
          </w:p>
        </w:tc>
      </w:tr>
    </w:tbl>
    <w:p w14:paraId="6CA58802" w14:textId="6FD514B0" w:rsidR="004A3B1F" w:rsidRPr="00EF7598" w:rsidRDefault="00507447">
      <w:pPr>
        <w:rPr>
          <w:sz w:val="20"/>
          <w:szCs w:val="20"/>
        </w:rPr>
      </w:pPr>
      <w:r w:rsidRPr="00EF7598">
        <w:rPr>
          <w:i/>
          <w:iCs/>
          <w:sz w:val="20"/>
          <w:szCs w:val="20"/>
        </w:rPr>
        <w:t>Note</w:t>
      </w:r>
      <w:r w:rsidRPr="00EF7598">
        <w:rPr>
          <w:sz w:val="20"/>
          <w:szCs w:val="20"/>
        </w:rPr>
        <w:t xml:space="preserve">. </w:t>
      </w:r>
      <w:r w:rsidR="00130464" w:rsidRPr="00EF7598">
        <w:rPr>
          <w:sz w:val="20"/>
          <w:szCs w:val="20"/>
          <w:vertAlign w:val="superscript"/>
        </w:rPr>
        <w:t xml:space="preserve">a </w:t>
      </w:r>
      <w:r w:rsidR="00130464" w:rsidRPr="00EF7598">
        <w:rPr>
          <w:sz w:val="20"/>
          <w:szCs w:val="20"/>
        </w:rPr>
        <w:t xml:space="preserve">Official statistics </w:t>
      </w:r>
      <w:r w:rsidR="00130464" w:rsidRPr="00EF7598">
        <w:rPr>
          <w:sz w:val="20"/>
          <w:szCs w:val="20"/>
        </w:rPr>
        <w:fldChar w:fldCharType="begin"/>
      </w:r>
      <w:r w:rsidR="00130464" w:rsidRPr="00EF7598">
        <w:rPr>
          <w:sz w:val="20"/>
          <w:szCs w:val="20"/>
        </w:rPr>
        <w:instrText xml:space="preserve"> ADDIN ZOTERO_ITEM CSL_CITATION {"citationID":"3Ml06o61","properties":{"formattedCitation":"(SCB, 2020)","plainCitation":"(SCB, 2020)","noteIndex":0},"citationItems":[{"id":7521,"uris":["http://zotero.org/users/5826893/items/LKSMK2B4"],"itemData":{"id":7521,"type":"webpage","abstract":"KodKommunnamnFolkmängd Folkökning Levande föddaDöda Födelse- överskottInflyttadeUtflyttadeFlyttningsnettoJuste-ringar[1]TotaltDärav frånTotaltDärav tillTotaltDärav motEgna länetÖvriga SverigeUt- landetEgna länetÖvriga SverigeUt-landetEgna länetÖvriga S...","container-title":"Statistiska Centralbyrån","language":"sv","title":"Folkmängd i riket, län och kommuner 31 december 2020 och befolkningsförändringar 2020","URL":"https://www.scb.se/hitta-statistik/statistik-efter-amne/befolkning/befolkningens-sammansattning/befolkningsstatistik/pong/tabell-och-diagram/folkmangd-och-befolkningsforandringar---helarsstatistik/folkmangd-i-riket-lan-och-kommuner-31-december-2020-och-befolkningsforandringar-2020/","author":[{"family":"SCB","given":""}],"accessed":{"date-parts":[["2022",10,5]]},"issued":{"date-parts":[["2020"]]}}}],"schema":"https://github.com/citation-style-language/schema/raw/master/csl-citation.json"} </w:instrText>
      </w:r>
      <w:r w:rsidR="00130464" w:rsidRPr="00EF7598">
        <w:rPr>
          <w:sz w:val="20"/>
          <w:szCs w:val="20"/>
        </w:rPr>
        <w:fldChar w:fldCharType="separate"/>
      </w:r>
      <w:r w:rsidR="00130464" w:rsidRPr="00EF7598">
        <w:rPr>
          <w:sz w:val="20"/>
          <w:szCs w:val="20"/>
        </w:rPr>
        <w:t>(SCB, 2020)</w:t>
      </w:r>
      <w:r w:rsidR="00130464" w:rsidRPr="00EF7598">
        <w:rPr>
          <w:sz w:val="20"/>
          <w:szCs w:val="20"/>
        </w:rPr>
        <w:fldChar w:fldCharType="end"/>
      </w:r>
      <w:r w:rsidR="00130464" w:rsidRPr="00EF7598">
        <w:rPr>
          <w:sz w:val="20"/>
          <w:szCs w:val="20"/>
        </w:rPr>
        <w:t>.</w:t>
      </w:r>
    </w:p>
    <w:p w14:paraId="4989E6DA" w14:textId="4A6A2039" w:rsidR="00130464" w:rsidRPr="00C00CEA" w:rsidRDefault="00130464"/>
    <w:p w14:paraId="64630990" w14:textId="4672D7DE" w:rsidR="00130464" w:rsidRPr="00C00CEA" w:rsidRDefault="00130464"/>
    <w:p w14:paraId="3ED03178" w14:textId="1617B228" w:rsidR="00130464" w:rsidRPr="0095623F" w:rsidRDefault="00130464" w:rsidP="00EF7598">
      <w:pPr>
        <w:spacing w:line="480" w:lineRule="auto"/>
        <w:rPr>
          <w:b/>
          <w:bCs/>
          <w:lang w:val="sv-SE"/>
        </w:rPr>
      </w:pPr>
      <w:r w:rsidRPr="0095623F">
        <w:rPr>
          <w:b/>
          <w:bCs/>
          <w:lang w:val="sv-SE"/>
        </w:rPr>
        <w:t>References</w:t>
      </w:r>
    </w:p>
    <w:p w14:paraId="6A2F68FB" w14:textId="7604A42A" w:rsidR="001448BE" w:rsidRPr="00C00CEA" w:rsidRDefault="00130464">
      <w:pPr>
        <w:spacing w:after="160" w:line="259" w:lineRule="auto"/>
        <w:rPr>
          <w:b/>
          <w:bCs/>
          <w:lang w:val="sv-SE"/>
        </w:rPr>
      </w:pPr>
      <w:r w:rsidRPr="00C00CEA">
        <w:fldChar w:fldCharType="begin"/>
      </w:r>
      <w:r w:rsidRPr="00C00CEA">
        <w:rPr>
          <w:lang w:val="sv-SE"/>
        </w:rPr>
        <w:instrText xml:space="preserve"> ADDIN ZOTERO_BIBL {"uncited":[],"omitted":[],"custom":[]} CSL_BIBLIOGRAPHY </w:instrText>
      </w:r>
      <w:r w:rsidRPr="00C00CEA">
        <w:fldChar w:fldCharType="separate"/>
      </w:r>
      <w:r w:rsidRPr="00C00CEA">
        <w:rPr>
          <w:lang w:val="sv-SE"/>
        </w:rPr>
        <w:t xml:space="preserve">SCB. (2020). </w:t>
      </w:r>
      <w:r w:rsidRPr="00C00CEA">
        <w:rPr>
          <w:i/>
          <w:iCs/>
          <w:lang w:val="sv-SE"/>
        </w:rPr>
        <w:t>Folkmängd i riket, län och kommuner 31 december 2020 och befolkningsförändringar 2020</w:t>
      </w:r>
      <w:r w:rsidRPr="00C00CEA">
        <w:rPr>
          <w:lang w:val="sv-SE"/>
        </w:rPr>
        <w:t>. Statistiska Centralbyrån. https://www.scb.se/hitta-statistik/statistik-efter-amne/befolkning/befolkningens-sammansattning/befolkningsstatistik/pong/tabell-och-diagram/folkmangd-och-befolkningsforandringar---helarsstatistik/folkmangd-i-riket-lan-och-kommuner-31-december-2020-och-befolkningsforandringar-2020/</w:t>
      </w:r>
      <w:r w:rsidRPr="00C00CEA">
        <w:fldChar w:fldCharType="end"/>
      </w:r>
      <w:r w:rsidR="001448BE" w:rsidRPr="00C00CEA">
        <w:rPr>
          <w:b/>
          <w:bCs/>
          <w:lang w:val="sv-SE"/>
        </w:rPr>
        <w:br w:type="page"/>
      </w:r>
    </w:p>
    <w:p w14:paraId="2C822730" w14:textId="2B990689" w:rsidR="00780A44" w:rsidRDefault="00780A44" w:rsidP="00780A44">
      <w:r w:rsidRPr="00C00CEA">
        <w:rPr>
          <w:b/>
          <w:bCs/>
        </w:rPr>
        <w:lastRenderedPageBreak/>
        <w:t xml:space="preserve">Supplementary </w:t>
      </w:r>
      <w:r w:rsidR="00082F6B">
        <w:rPr>
          <w:b/>
          <w:bCs/>
        </w:rPr>
        <w:t>T</w:t>
      </w:r>
      <w:r w:rsidRPr="00C00CEA">
        <w:rPr>
          <w:b/>
          <w:bCs/>
        </w:rPr>
        <w:t>able 2.</w:t>
      </w:r>
      <w:r w:rsidRPr="00C00CEA">
        <w:t xml:space="preserve"> EFA factor loadings of the 25 items in CAT-Q/SE</w:t>
      </w:r>
    </w:p>
    <w:p w14:paraId="2B7E37CE" w14:textId="77777777" w:rsidR="00082F6B" w:rsidRPr="00C00CEA" w:rsidRDefault="00082F6B" w:rsidP="00780A44"/>
    <w:tbl>
      <w:tblPr>
        <w:tblStyle w:val="Listtabell6frgstark"/>
        <w:tblW w:w="5340" w:type="dxa"/>
        <w:tblLook w:val="04A0" w:firstRow="1" w:lastRow="0" w:firstColumn="1" w:lastColumn="0" w:noHBand="0" w:noVBand="1"/>
      </w:tblPr>
      <w:tblGrid>
        <w:gridCol w:w="1780"/>
        <w:gridCol w:w="1780"/>
        <w:gridCol w:w="1780"/>
      </w:tblGrid>
      <w:tr w:rsidR="00780A44" w:rsidRPr="00C00CEA" w14:paraId="17C869CF" w14:textId="77777777" w:rsidTr="00D80D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18262126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Item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9D277F0" w14:textId="77777777" w:rsidR="00780A44" w:rsidRPr="00C00CEA" w:rsidRDefault="00780A44" w:rsidP="00D80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Factor 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A4FF073" w14:textId="77777777" w:rsidR="00780A44" w:rsidRPr="00C00CEA" w:rsidRDefault="00780A44" w:rsidP="00D80D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Factor 2</w:t>
            </w:r>
          </w:p>
        </w:tc>
      </w:tr>
      <w:tr w:rsidR="00780A44" w:rsidRPr="00C00CEA" w14:paraId="730E0DFD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7E8FF19A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334A51E" w14:textId="637D83AA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1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5AF599F" w14:textId="2DB8B4D7" w:rsidR="00780A44" w:rsidRPr="00C00CEA" w:rsidRDefault="00780A44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118</w:t>
            </w:r>
          </w:p>
        </w:tc>
      </w:tr>
      <w:tr w:rsidR="00780A44" w:rsidRPr="00C00CEA" w14:paraId="0E1FF83E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7D3B8BF5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0752951" w14:textId="38226C0E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0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9BEF73E" w14:textId="374497AB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35</w:t>
            </w:r>
          </w:p>
        </w:tc>
      </w:tr>
      <w:tr w:rsidR="00780A44" w:rsidRPr="00C00CEA" w14:paraId="65F24313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7B831984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F76E997" w14:textId="5EB97B93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52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FEC43CF" w14:textId="390B6706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043</w:t>
            </w:r>
          </w:p>
        </w:tc>
      </w:tr>
      <w:tr w:rsidR="00780A44" w:rsidRPr="00C00CEA" w14:paraId="0662D512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1A0418CE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A3855B4" w14:textId="05C504ED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68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E3C9D14" w14:textId="1B3B7AAA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15</w:t>
            </w:r>
          </w:p>
        </w:tc>
      </w:tr>
      <w:tr w:rsidR="00780A44" w:rsidRPr="00C00CEA" w14:paraId="77956188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1894CDFC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FAF0A1A" w14:textId="7435E928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68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9233AD9" w14:textId="20D22673" w:rsidR="00780A44" w:rsidRPr="00C00CEA" w:rsidRDefault="00780A44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93</w:t>
            </w:r>
          </w:p>
        </w:tc>
      </w:tr>
      <w:tr w:rsidR="00780A44" w:rsidRPr="00C00CEA" w14:paraId="32408EBC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38CBA248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71D7201" w14:textId="2CAC0AB5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0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FAB8600" w14:textId="72689B28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266</w:t>
            </w:r>
          </w:p>
        </w:tc>
      </w:tr>
      <w:tr w:rsidR="00780A44" w:rsidRPr="00C00CEA" w14:paraId="0DDAFC0C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71B088E0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C7FFDA0" w14:textId="764B575B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9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531AD87" w14:textId="4D61AFD0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060</w:t>
            </w:r>
          </w:p>
        </w:tc>
      </w:tr>
      <w:tr w:rsidR="00780A44" w:rsidRPr="00C00CEA" w14:paraId="47C572F2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25041055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7F35AA8" w14:textId="754D071C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55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DE9A756" w14:textId="2EBF39CC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24</w:t>
            </w:r>
          </w:p>
        </w:tc>
      </w:tr>
      <w:tr w:rsidR="00780A44" w:rsidRPr="00C00CEA" w14:paraId="6B9E7729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7CD78C8C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437C081" w14:textId="5357045B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61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9E11990" w14:textId="0B543B0A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190</w:t>
            </w:r>
          </w:p>
        </w:tc>
      </w:tr>
      <w:tr w:rsidR="00780A44" w:rsidRPr="00C00CEA" w14:paraId="1BE84B48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394E5588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D342324" w14:textId="27513D41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7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434E2AA" w14:textId="2816393F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89</w:t>
            </w:r>
          </w:p>
        </w:tc>
      </w:tr>
      <w:tr w:rsidR="00780A44" w:rsidRPr="00C00CEA" w14:paraId="690D089B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399CD37C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06A1D14" w14:textId="26E5755A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0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1EA6AB9" w14:textId="16151612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182</w:t>
            </w:r>
          </w:p>
        </w:tc>
      </w:tr>
      <w:tr w:rsidR="00780A44" w:rsidRPr="00C00CEA" w14:paraId="22AEAA3E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34101480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7EF4572" w14:textId="0A1D048F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1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6148032C" w14:textId="63052729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074</w:t>
            </w:r>
          </w:p>
        </w:tc>
      </w:tr>
      <w:tr w:rsidR="00780A44" w:rsidRPr="00C00CEA" w14:paraId="01F61E89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21C5DEA6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EFB3CC7" w14:textId="6B6882A3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80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7577A28" w14:textId="7BEF3F09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006</w:t>
            </w:r>
          </w:p>
        </w:tc>
      </w:tr>
      <w:tr w:rsidR="00780A44" w:rsidRPr="00C00CEA" w14:paraId="14E6AB41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59FE249E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5CF99BF" w14:textId="012068B5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56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849DE6D" w14:textId="47BD27C1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248</w:t>
            </w:r>
          </w:p>
        </w:tc>
      </w:tr>
      <w:tr w:rsidR="00780A44" w:rsidRPr="00C00CEA" w14:paraId="62F4BA21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7044A42B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7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45AF15F" w14:textId="408E3F6E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2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FEA84C7" w14:textId="06644DF9" w:rsidR="00780A44" w:rsidRPr="00C00CEA" w:rsidRDefault="00780A44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118</w:t>
            </w:r>
          </w:p>
        </w:tc>
      </w:tr>
      <w:tr w:rsidR="00780A44" w:rsidRPr="00C00CEA" w14:paraId="1E5545E8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61957D4C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EF4A95F" w14:textId="6EBA5F3C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60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B127668" w14:textId="1B41DC46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220</w:t>
            </w:r>
          </w:p>
        </w:tc>
      </w:tr>
      <w:tr w:rsidR="00780A44" w:rsidRPr="00C00CEA" w14:paraId="76DCFF7F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48678BC1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76946FA" w14:textId="0DC6C2FE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80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CD4B2D2" w14:textId="50F48A82" w:rsidR="00780A44" w:rsidRPr="00C00CEA" w:rsidRDefault="00780A44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87</w:t>
            </w:r>
          </w:p>
        </w:tc>
      </w:tr>
      <w:tr w:rsidR="00780A44" w:rsidRPr="00C00CEA" w14:paraId="595BB249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1742A9D8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37A7CF0" w14:textId="546B0089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808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3D17E93E" w14:textId="307CBD0E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122</w:t>
            </w:r>
          </w:p>
        </w:tc>
      </w:tr>
      <w:tr w:rsidR="00780A44" w:rsidRPr="00C00CEA" w14:paraId="1AE500FA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2DD36E4A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3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33AE992" w14:textId="506BCE27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8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61F53F7" w14:textId="27152E58" w:rsidR="00780A44" w:rsidRPr="00C00CEA" w:rsidRDefault="00780A44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95</w:t>
            </w:r>
          </w:p>
        </w:tc>
      </w:tr>
      <w:tr w:rsidR="00780A44" w:rsidRPr="00C00CEA" w14:paraId="073B662F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5E632CEB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5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1DBF12C2" w14:textId="7599B95A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67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63F58B8" w14:textId="39F9B345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278</w:t>
            </w:r>
          </w:p>
        </w:tc>
      </w:tr>
      <w:tr w:rsidR="00780A44" w:rsidRPr="00C00CEA" w14:paraId="4744BDF3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0CCBDCAA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 (rev)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3DD1318" w14:textId="5046A190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059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53322F13" w14:textId="5F67DB42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611</w:t>
            </w:r>
          </w:p>
        </w:tc>
      </w:tr>
      <w:tr w:rsidR="00780A44" w:rsidRPr="00C00CEA" w14:paraId="3071B271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3337E925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 (rev)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2F8106E" w14:textId="50CA30A7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81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19AF33A" w14:textId="1B49BD4A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390</w:t>
            </w:r>
          </w:p>
        </w:tc>
      </w:tr>
      <w:tr w:rsidR="00780A44" w:rsidRPr="00C00CEA" w14:paraId="7ADDCD1B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14D776A2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9 (rev)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8EEE687" w14:textId="5CF54D66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.</w:t>
            </w:r>
            <w:r w:rsidR="00780A44" w:rsidRPr="00C00CEA">
              <w:rPr>
                <w:color w:val="000000"/>
              </w:rPr>
              <w:t>036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700E97AD" w14:textId="2F863C95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78</w:t>
            </w:r>
          </w:p>
        </w:tc>
      </w:tr>
      <w:tr w:rsidR="00780A44" w:rsidRPr="00C00CEA" w14:paraId="5DA387E9" w14:textId="77777777" w:rsidTr="00D80D4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2A1273C7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2 (rev)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20F07395" w14:textId="5CCBC29C" w:rsidR="00780A44" w:rsidRPr="00C00CEA" w:rsidRDefault="00780A44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2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438EF03F" w14:textId="64C6A176" w:rsidR="00780A44" w:rsidRPr="00C00CEA" w:rsidRDefault="008A0B8A" w:rsidP="00D80D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769</w:t>
            </w:r>
          </w:p>
        </w:tc>
      </w:tr>
      <w:tr w:rsidR="00780A44" w:rsidRPr="00C00CEA" w14:paraId="0C00677F" w14:textId="77777777" w:rsidTr="00D80D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shd w:val="clear" w:color="auto" w:fill="auto"/>
            <w:noWrap/>
            <w:hideMark/>
          </w:tcPr>
          <w:p w14:paraId="65A1EC7B" w14:textId="77777777" w:rsidR="00780A44" w:rsidRPr="00C00CEA" w:rsidRDefault="00780A44" w:rsidP="00D80D4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4 (rev)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FFA07AC" w14:textId="62FB6E82" w:rsidR="00780A44" w:rsidRPr="00C00CEA" w:rsidRDefault="00780A44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-</w:t>
            </w:r>
            <w:r w:rsidR="008A0B8A" w:rsidRPr="00C00CEA">
              <w:rPr>
                <w:color w:val="000000"/>
              </w:rPr>
              <w:t>.</w:t>
            </w:r>
            <w:r w:rsidRPr="00C00CEA">
              <w:rPr>
                <w:color w:val="000000"/>
              </w:rPr>
              <w:t>074</w:t>
            </w:r>
          </w:p>
        </w:tc>
        <w:tc>
          <w:tcPr>
            <w:tcW w:w="1780" w:type="dxa"/>
            <w:shd w:val="clear" w:color="auto" w:fill="auto"/>
            <w:noWrap/>
            <w:hideMark/>
          </w:tcPr>
          <w:p w14:paraId="060514EC" w14:textId="2E9AFF5D" w:rsidR="00780A44" w:rsidRPr="00C00CEA" w:rsidRDefault="008A0B8A" w:rsidP="00D80D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C00CEA">
              <w:rPr>
                <w:b/>
                <w:bCs/>
                <w:color w:val="000000"/>
              </w:rPr>
              <w:t>.</w:t>
            </w:r>
            <w:r w:rsidR="00780A44" w:rsidRPr="00C00CEA">
              <w:rPr>
                <w:b/>
                <w:bCs/>
                <w:color w:val="000000"/>
              </w:rPr>
              <w:t>543</w:t>
            </w:r>
          </w:p>
        </w:tc>
      </w:tr>
    </w:tbl>
    <w:p w14:paraId="068F2ABD" w14:textId="2B593B25" w:rsidR="00780A44" w:rsidRPr="00EF7598" w:rsidRDefault="00082F6B" w:rsidP="00780A44">
      <w:pPr>
        <w:rPr>
          <w:sz w:val="20"/>
          <w:szCs w:val="20"/>
        </w:rPr>
      </w:pPr>
      <w:r w:rsidRPr="00EF7598">
        <w:rPr>
          <w:i/>
          <w:iCs/>
          <w:sz w:val="20"/>
          <w:szCs w:val="20"/>
        </w:rPr>
        <w:t>Note</w:t>
      </w:r>
      <w:r w:rsidRPr="00EF7598">
        <w:rPr>
          <w:sz w:val="20"/>
          <w:szCs w:val="20"/>
        </w:rPr>
        <w:t xml:space="preserve">. </w:t>
      </w:r>
      <w:r w:rsidR="00780A44" w:rsidRPr="00EF7598">
        <w:rPr>
          <w:sz w:val="20"/>
          <w:szCs w:val="20"/>
        </w:rPr>
        <w:t>Factor loadings ≥.32 are presented in bold.</w:t>
      </w:r>
    </w:p>
    <w:p w14:paraId="7C23903C" w14:textId="77777777" w:rsidR="00780A44" w:rsidRPr="00C00CEA" w:rsidRDefault="00780A44">
      <w:pPr>
        <w:spacing w:after="160" w:line="259" w:lineRule="auto"/>
        <w:rPr>
          <w:b/>
          <w:bCs/>
        </w:rPr>
      </w:pPr>
      <w:r w:rsidRPr="00C00CEA">
        <w:rPr>
          <w:b/>
          <w:bCs/>
        </w:rPr>
        <w:br w:type="page"/>
      </w:r>
    </w:p>
    <w:p w14:paraId="183AB8A9" w14:textId="0FD4B61E" w:rsidR="00082F6B" w:rsidRPr="00C00CEA" w:rsidRDefault="00C47CF8" w:rsidP="00580BF3">
      <w:r w:rsidRPr="00C00CEA">
        <w:rPr>
          <w:b/>
          <w:bCs/>
        </w:rPr>
        <w:lastRenderedPageBreak/>
        <w:t xml:space="preserve">Supplementary </w:t>
      </w:r>
      <w:r w:rsidR="00082F6B">
        <w:rPr>
          <w:b/>
          <w:bCs/>
        </w:rPr>
        <w:t>T</w:t>
      </w:r>
      <w:r w:rsidRPr="00C00CEA">
        <w:rPr>
          <w:b/>
          <w:bCs/>
        </w:rPr>
        <w:t xml:space="preserve">able </w:t>
      </w:r>
      <w:r w:rsidR="00780A44" w:rsidRPr="00C00CEA">
        <w:rPr>
          <w:b/>
          <w:bCs/>
        </w:rPr>
        <w:t>3</w:t>
      </w:r>
      <w:r w:rsidRPr="00C00CEA">
        <w:rPr>
          <w:b/>
          <w:bCs/>
        </w:rPr>
        <w:t xml:space="preserve">. </w:t>
      </w:r>
      <w:r w:rsidR="00580BF3" w:rsidRPr="00C00CEA">
        <w:t>CAT-Q/SE norm</w:t>
      </w:r>
      <w:r w:rsidRPr="00C00CEA">
        <w:t>s</w:t>
      </w:r>
      <w:r w:rsidR="00580BF3" w:rsidRPr="00C00CEA">
        <w:t xml:space="preserve"> autism group</w:t>
      </w:r>
    </w:p>
    <w:tbl>
      <w:tblPr>
        <w:tblStyle w:val="Listtabell1ljus"/>
        <w:tblW w:w="8744" w:type="dxa"/>
        <w:tblLayout w:type="fixed"/>
        <w:tblLook w:val="04A0" w:firstRow="1" w:lastRow="0" w:firstColumn="1" w:lastColumn="0" w:noHBand="0" w:noVBand="1"/>
      </w:tblPr>
      <w:tblGrid>
        <w:gridCol w:w="1701"/>
        <w:gridCol w:w="1134"/>
        <w:gridCol w:w="1538"/>
        <w:gridCol w:w="1701"/>
        <w:gridCol w:w="1134"/>
        <w:gridCol w:w="1536"/>
      </w:tblGrid>
      <w:tr w:rsidR="00A54A3B" w:rsidRPr="00C00CEA" w14:paraId="4DFF5FD6" w14:textId="562617A3" w:rsidTr="00557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B3AC157" w14:textId="4A4433B4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18271C" w14:textId="3AE545FD" w:rsidR="00A54A3B" w:rsidRPr="00C00CEA" w:rsidRDefault="00A54A3B" w:rsidP="00A54A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T-score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A1246D" w14:textId="02AE995B" w:rsidR="00A54A3B" w:rsidRPr="00C00CEA" w:rsidRDefault="00A54A3B" w:rsidP="00A54A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Percenti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165D23EA" w14:textId="292C8225" w:rsidR="00A54A3B" w:rsidRPr="00C00CEA" w:rsidRDefault="00A54A3B" w:rsidP="00A54A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6E764C92" w14:textId="2B89A115" w:rsidR="00A54A3B" w:rsidRPr="00C00CEA" w:rsidRDefault="00A54A3B" w:rsidP="00A54A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T-score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14:paraId="0E659DA3" w14:textId="59F55BB9" w:rsidR="00A54A3B" w:rsidRPr="00C00CEA" w:rsidRDefault="00A54A3B" w:rsidP="00A54A3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Percentile</w:t>
            </w:r>
          </w:p>
        </w:tc>
      </w:tr>
      <w:tr w:rsidR="00A54A3B" w:rsidRPr="00C00CEA" w14:paraId="7458A6F9" w14:textId="6B5D2C63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AFA5FFA" w14:textId="39F5F3C3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&lt;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2409E9C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4.2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411A7A1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0.5</w:t>
            </w:r>
          </w:p>
        </w:tc>
        <w:tc>
          <w:tcPr>
            <w:tcW w:w="1701" w:type="dxa"/>
            <w:shd w:val="clear" w:color="auto" w:fill="auto"/>
          </w:tcPr>
          <w:p w14:paraId="0260AC06" w14:textId="5216FD2C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  <w:tc>
          <w:tcPr>
            <w:tcW w:w="1134" w:type="dxa"/>
            <w:shd w:val="clear" w:color="auto" w:fill="auto"/>
          </w:tcPr>
          <w:p w14:paraId="646E3B96" w14:textId="56FB65D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</w:t>
            </w:r>
          </w:p>
        </w:tc>
        <w:tc>
          <w:tcPr>
            <w:tcW w:w="1536" w:type="dxa"/>
            <w:shd w:val="clear" w:color="auto" w:fill="auto"/>
          </w:tcPr>
          <w:p w14:paraId="707CB850" w14:textId="057EAF51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4.2</w:t>
            </w:r>
          </w:p>
        </w:tc>
      </w:tr>
      <w:tr w:rsidR="00A54A3B" w:rsidRPr="00C00CEA" w14:paraId="0D8A9666" w14:textId="7BB7DA0F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80A9659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36796D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4.7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9DCFAB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0.6</w:t>
            </w:r>
          </w:p>
        </w:tc>
        <w:tc>
          <w:tcPr>
            <w:tcW w:w="1701" w:type="dxa"/>
            <w:shd w:val="clear" w:color="auto" w:fill="auto"/>
          </w:tcPr>
          <w:p w14:paraId="044B043C" w14:textId="6818717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</w:t>
            </w:r>
          </w:p>
        </w:tc>
        <w:tc>
          <w:tcPr>
            <w:tcW w:w="1134" w:type="dxa"/>
            <w:shd w:val="clear" w:color="auto" w:fill="auto"/>
          </w:tcPr>
          <w:p w14:paraId="7828F289" w14:textId="0CC5E78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32</w:t>
            </w:r>
          </w:p>
        </w:tc>
        <w:tc>
          <w:tcPr>
            <w:tcW w:w="1536" w:type="dxa"/>
            <w:shd w:val="clear" w:color="auto" w:fill="auto"/>
          </w:tcPr>
          <w:p w14:paraId="57355B2C" w14:textId="1F50053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5.2</w:t>
            </w:r>
          </w:p>
        </w:tc>
      </w:tr>
      <w:tr w:rsidR="00A54A3B" w:rsidRPr="00C00CEA" w14:paraId="23795DF5" w14:textId="34F78C37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8B873B7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3BF0D8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5.4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193859B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0.7</w:t>
            </w:r>
          </w:p>
        </w:tc>
        <w:tc>
          <w:tcPr>
            <w:tcW w:w="1701" w:type="dxa"/>
            <w:shd w:val="clear" w:color="auto" w:fill="auto"/>
          </w:tcPr>
          <w:p w14:paraId="69186914" w14:textId="5BE4699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  <w:tc>
          <w:tcPr>
            <w:tcW w:w="1134" w:type="dxa"/>
            <w:shd w:val="clear" w:color="auto" w:fill="auto"/>
          </w:tcPr>
          <w:p w14:paraId="125F6204" w14:textId="64B3AD8E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65</w:t>
            </w:r>
          </w:p>
        </w:tc>
        <w:tc>
          <w:tcPr>
            <w:tcW w:w="1536" w:type="dxa"/>
            <w:shd w:val="clear" w:color="auto" w:fill="auto"/>
          </w:tcPr>
          <w:p w14:paraId="17CADCAB" w14:textId="5C16096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6.3</w:t>
            </w:r>
          </w:p>
        </w:tc>
      </w:tr>
      <w:tr w:rsidR="00A54A3B" w:rsidRPr="00C00CEA" w14:paraId="3991804D" w14:textId="5C8058EC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21640E5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45035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845D1E1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0.8</w:t>
            </w:r>
          </w:p>
        </w:tc>
        <w:tc>
          <w:tcPr>
            <w:tcW w:w="1701" w:type="dxa"/>
            <w:shd w:val="clear" w:color="auto" w:fill="auto"/>
          </w:tcPr>
          <w:p w14:paraId="2FB46A10" w14:textId="5473DF6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  <w:tc>
          <w:tcPr>
            <w:tcW w:w="1134" w:type="dxa"/>
            <w:shd w:val="clear" w:color="auto" w:fill="auto"/>
          </w:tcPr>
          <w:p w14:paraId="5FC45C09" w14:textId="7C4E5F9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96</w:t>
            </w:r>
          </w:p>
        </w:tc>
        <w:tc>
          <w:tcPr>
            <w:tcW w:w="1536" w:type="dxa"/>
            <w:shd w:val="clear" w:color="auto" w:fill="auto"/>
          </w:tcPr>
          <w:p w14:paraId="42E0368B" w14:textId="65B5F04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7.3</w:t>
            </w:r>
          </w:p>
        </w:tc>
      </w:tr>
      <w:tr w:rsidR="00A54A3B" w:rsidRPr="00C00CEA" w14:paraId="3EFD8B03" w14:textId="2E99400C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DF3E277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43B690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6.5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0BF8928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14:paraId="6BE26427" w14:textId="0FCFDE7D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  <w:tc>
          <w:tcPr>
            <w:tcW w:w="1134" w:type="dxa"/>
            <w:shd w:val="clear" w:color="auto" w:fill="auto"/>
          </w:tcPr>
          <w:p w14:paraId="5981B438" w14:textId="34971D3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28</w:t>
            </w:r>
          </w:p>
        </w:tc>
        <w:tc>
          <w:tcPr>
            <w:tcW w:w="1536" w:type="dxa"/>
            <w:shd w:val="clear" w:color="auto" w:fill="auto"/>
          </w:tcPr>
          <w:p w14:paraId="483AE620" w14:textId="24482BC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8.4</w:t>
            </w:r>
          </w:p>
        </w:tc>
      </w:tr>
      <w:tr w:rsidR="00A54A3B" w:rsidRPr="00C00CEA" w14:paraId="0324E4DB" w14:textId="169B2455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FCAD6DF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1E840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7.1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557C4C7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1</w:t>
            </w:r>
          </w:p>
        </w:tc>
        <w:tc>
          <w:tcPr>
            <w:tcW w:w="1701" w:type="dxa"/>
            <w:shd w:val="clear" w:color="auto" w:fill="auto"/>
          </w:tcPr>
          <w:p w14:paraId="30E01289" w14:textId="7FC473F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  <w:tc>
          <w:tcPr>
            <w:tcW w:w="1134" w:type="dxa"/>
            <w:shd w:val="clear" w:color="auto" w:fill="auto"/>
          </w:tcPr>
          <w:p w14:paraId="70B65458" w14:textId="2EA1C28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6</w:t>
            </w:r>
          </w:p>
        </w:tc>
        <w:tc>
          <w:tcPr>
            <w:tcW w:w="1536" w:type="dxa"/>
            <w:shd w:val="clear" w:color="auto" w:fill="auto"/>
          </w:tcPr>
          <w:p w14:paraId="58CD8806" w14:textId="0EB1130F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9.5</w:t>
            </w:r>
          </w:p>
        </w:tc>
      </w:tr>
      <w:tr w:rsidR="00A54A3B" w:rsidRPr="00C00CEA" w14:paraId="71E470FF" w14:textId="5FE84264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96C61E0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F3B0B0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7.6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8CE000A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3</w:t>
            </w:r>
          </w:p>
        </w:tc>
        <w:tc>
          <w:tcPr>
            <w:tcW w:w="1701" w:type="dxa"/>
            <w:shd w:val="clear" w:color="auto" w:fill="auto"/>
          </w:tcPr>
          <w:p w14:paraId="2624AE5F" w14:textId="3A34E1A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134" w:type="dxa"/>
            <w:shd w:val="clear" w:color="auto" w:fill="auto"/>
          </w:tcPr>
          <w:p w14:paraId="1A847488" w14:textId="19C13D7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91</w:t>
            </w:r>
          </w:p>
        </w:tc>
        <w:tc>
          <w:tcPr>
            <w:tcW w:w="1536" w:type="dxa"/>
            <w:shd w:val="clear" w:color="auto" w:fill="auto"/>
          </w:tcPr>
          <w:p w14:paraId="6C47EBF7" w14:textId="255F3BB2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0.5</w:t>
            </w:r>
          </w:p>
        </w:tc>
      </w:tr>
      <w:tr w:rsidR="00A54A3B" w:rsidRPr="00C00CEA" w14:paraId="60A93359" w14:textId="1E344351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3CFE005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D2038C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8.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BDEE2A1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5</w:t>
            </w:r>
          </w:p>
        </w:tc>
        <w:tc>
          <w:tcPr>
            <w:tcW w:w="1701" w:type="dxa"/>
            <w:shd w:val="clear" w:color="auto" w:fill="auto"/>
          </w:tcPr>
          <w:p w14:paraId="4FB1EA4F" w14:textId="5181EA1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3</w:t>
            </w:r>
          </w:p>
        </w:tc>
        <w:tc>
          <w:tcPr>
            <w:tcW w:w="1134" w:type="dxa"/>
            <w:shd w:val="clear" w:color="auto" w:fill="auto"/>
          </w:tcPr>
          <w:p w14:paraId="09158D86" w14:textId="7FFF3B3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5.23</w:t>
            </w:r>
          </w:p>
        </w:tc>
        <w:tc>
          <w:tcPr>
            <w:tcW w:w="1536" w:type="dxa"/>
            <w:shd w:val="clear" w:color="auto" w:fill="auto"/>
          </w:tcPr>
          <w:p w14:paraId="56073325" w14:textId="7D8EACC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1.7</w:t>
            </w:r>
          </w:p>
        </w:tc>
      </w:tr>
      <w:tr w:rsidR="00A54A3B" w:rsidRPr="00C00CEA" w14:paraId="61744E3E" w14:textId="6D41FF89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623B6B8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25A56F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8.7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6485F14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7</w:t>
            </w:r>
          </w:p>
        </w:tc>
        <w:tc>
          <w:tcPr>
            <w:tcW w:w="1701" w:type="dxa"/>
            <w:shd w:val="clear" w:color="auto" w:fill="auto"/>
          </w:tcPr>
          <w:p w14:paraId="22ABA747" w14:textId="6587305F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4</w:t>
            </w:r>
          </w:p>
        </w:tc>
        <w:tc>
          <w:tcPr>
            <w:tcW w:w="1134" w:type="dxa"/>
            <w:shd w:val="clear" w:color="auto" w:fill="auto"/>
          </w:tcPr>
          <w:p w14:paraId="12BB812E" w14:textId="0E57A3E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5.54</w:t>
            </w:r>
          </w:p>
        </w:tc>
        <w:tc>
          <w:tcPr>
            <w:tcW w:w="1536" w:type="dxa"/>
            <w:shd w:val="clear" w:color="auto" w:fill="auto"/>
          </w:tcPr>
          <w:p w14:paraId="17F51698" w14:textId="5336896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.8</w:t>
            </w:r>
          </w:p>
        </w:tc>
      </w:tr>
      <w:tr w:rsidR="00A54A3B" w:rsidRPr="00C00CEA" w14:paraId="5006BA7A" w14:textId="30708762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5EA8168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73474D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9.2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1832A9D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9</w:t>
            </w:r>
          </w:p>
        </w:tc>
        <w:tc>
          <w:tcPr>
            <w:tcW w:w="1701" w:type="dxa"/>
            <w:shd w:val="clear" w:color="auto" w:fill="auto"/>
          </w:tcPr>
          <w:p w14:paraId="77530E4D" w14:textId="6E427475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5</w:t>
            </w:r>
          </w:p>
        </w:tc>
        <w:tc>
          <w:tcPr>
            <w:tcW w:w="1134" w:type="dxa"/>
            <w:shd w:val="clear" w:color="auto" w:fill="auto"/>
          </w:tcPr>
          <w:p w14:paraId="3C34A43D" w14:textId="067A9B4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5.85</w:t>
            </w:r>
          </w:p>
        </w:tc>
        <w:tc>
          <w:tcPr>
            <w:tcW w:w="1536" w:type="dxa"/>
            <w:shd w:val="clear" w:color="auto" w:fill="auto"/>
          </w:tcPr>
          <w:p w14:paraId="68067CFC" w14:textId="28A2ABB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3.9</w:t>
            </w:r>
          </w:p>
        </w:tc>
      </w:tr>
      <w:tr w:rsidR="00A54A3B" w:rsidRPr="00C00CEA" w14:paraId="1BC90937" w14:textId="5BF5CD33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D2CB476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713DA0D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9.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FA0EDA1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1</w:t>
            </w:r>
          </w:p>
        </w:tc>
        <w:tc>
          <w:tcPr>
            <w:tcW w:w="1701" w:type="dxa"/>
            <w:shd w:val="clear" w:color="auto" w:fill="auto"/>
          </w:tcPr>
          <w:p w14:paraId="0B1CAF10" w14:textId="03A2273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134" w:type="dxa"/>
            <w:shd w:val="clear" w:color="auto" w:fill="auto"/>
          </w:tcPr>
          <w:p w14:paraId="34B3B556" w14:textId="7EC6D7A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16</w:t>
            </w:r>
          </w:p>
        </w:tc>
        <w:tc>
          <w:tcPr>
            <w:tcW w:w="1536" w:type="dxa"/>
            <w:shd w:val="clear" w:color="auto" w:fill="auto"/>
          </w:tcPr>
          <w:p w14:paraId="7FCE0ED1" w14:textId="2D4CBCE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5.1</w:t>
            </w:r>
          </w:p>
        </w:tc>
      </w:tr>
      <w:tr w:rsidR="00A54A3B" w:rsidRPr="00C00CEA" w14:paraId="2BF24F77" w14:textId="1F1B5A58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A7340A6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83E697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0.1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931F0DF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4</w:t>
            </w:r>
          </w:p>
        </w:tc>
        <w:tc>
          <w:tcPr>
            <w:tcW w:w="1701" w:type="dxa"/>
            <w:shd w:val="clear" w:color="auto" w:fill="auto"/>
          </w:tcPr>
          <w:p w14:paraId="26CB6FFE" w14:textId="73F78E1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  <w:tc>
          <w:tcPr>
            <w:tcW w:w="1134" w:type="dxa"/>
            <w:shd w:val="clear" w:color="auto" w:fill="auto"/>
          </w:tcPr>
          <w:p w14:paraId="5C9C6F89" w14:textId="7B1397B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47</w:t>
            </w:r>
          </w:p>
        </w:tc>
        <w:tc>
          <w:tcPr>
            <w:tcW w:w="1536" w:type="dxa"/>
            <w:shd w:val="clear" w:color="auto" w:fill="auto"/>
          </w:tcPr>
          <w:p w14:paraId="7765A387" w14:textId="39B150A1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2</w:t>
            </w:r>
          </w:p>
        </w:tc>
      </w:tr>
      <w:tr w:rsidR="00A54A3B" w:rsidRPr="00C00CEA" w14:paraId="0F89CBCC" w14:textId="113F6FC7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9DF5868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4F4EE5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0.6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5927B1C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6</w:t>
            </w:r>
          </w:p>
        </w:tc>
        <w:tc>
          <w:tcPr>
            <w:tcW w:w="1701" w:type="dxa"/>
            <w:shd w:val="clear" w:color="auto" w:fill="auto"/>
          </w:tcPr>
          <w:p w14:paraId="0272394A" w14:textId="626F0D0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8</w:t>
            </w:r>
          </w:p>
        </w:tc>
        <w:tc>
          <w:tcPr>
            <w:tcW w:w="1134" w:type="dxa"/>
            <w:shd w:val="clear" w:color="auto" w:fill="auto"/>
          </w:tcPr>
          <w:p w14:paraId="7139CD4A" w14:textId="59538588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78</w:t>
            </w:r>
          </w:p>
        </w:tc>
        <w:tc>
          <w:tcPr>
            <w:tcW w:w="1536" w:type="dxa"/>
            <w:shd w:val="clear" w:color="auto" w:fill="auto"/>
          </w:tcPr>
          <w:p w14:paraId="49AFD0FA" w14:textId="743690E3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4</w:t>
            </w:r>
          </w:p>
        </w:tc>
      </w:tr>
      <w:tr w:rsidR="00A54A3B" w:rsidRPr="00C00CEA" w14:paraId="33ECF402" w14:textId="78F0DCAF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45C16DE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E6209C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1.1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67DD1F8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9</w:t>
            </w:r>
          </w:p>
        </w:tc>
        <w:tc>
          <w:tcPr>
            <w:tcW w:w="1701" w:type="dxa"/>
            <w:shd w:val="clear" w:color="auto" w:fill="auto"/>
          </w:tcPr>
          <w:p w14:paraId="41B55BA4" w14:textId="6C61568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134" w:type="dxa"/>
            <w:shd w:val="clear" w:color="auto" w:fill="auto"/>
          </w:tcPr>
          <w:p w14:paraId="08E790EB" w14:textId="6D41D28F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7.09</w:t>
            </w:r>
          </w:p>
        </w:tc>
        <w:tc>
          <w:tcPr>
            <w:tcW w:w="1536" w:type="dxa"/>
            <w:shd w:val="clear" w:color="auto" w:fill="auto"/>
          </w:tcPr>
          <w:p w14:paraId="4B4F2BEC" w14:textId="11379D7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5</w:t>
            </w:r>
          </w:p>
        </w:tc>
      </w:tr>
      <w:tr w:rsidR="00A54A3B" w:rsidRPr="00C00CEA" w14:paraId="66D7A8F2" w14:textId="3754CA70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459AD32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F56210C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1.5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63E8095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.3</w:t>
            </w:r>
          </w:p>
        </w:tc>
        <w:tc>
          <w:tcPr>
            <w:tcW w:w="1701" w:type="dxa"/>
            <w:shd w:val="clear" w:color="auto" w:fill="auto"/>
          </w:tcPr>
          <w:p w14:paraId="63DC048B" w14:textId="1DA12FF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0</w:t>
            </w:r>
          </w:p>
        </w:tc>
        <w:tc>
          <w:tcPr>
            <w:tcW w:w="1134" w:type="dxa"/>
            <w:shd w:val="clear" w:color="auto" w:fill="auto"/>
          </w:tcPr>
          <w:p w14:paraId="7DAD6EC4" w14:textId="4BB98D4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7.39</w:t>
            </w:r>
          </w:p>
        </w:tc>
        <w:tc>
          <w:tcPr>
            <w:tcW w:w="1536" w:type="dxa"/>
            <w:shd w:val="clear" w:color="auto" w:fill="auto"/>
          </w:tcPr>
          <w:p w14:paraId="4AE6EC06" w14:textId="286E2E12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9.7</w:t>
            </w:r>
          </w:p>
        </w:tc>
      </w:tr>
      <w:tr w:rsidR="00A54A3B" w:rsidRPr="00C00CEA" w14:paraId="1C558030" w14:textId="17F98B02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A793D6D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3685EC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EBC6401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.6</w:t>
            </w:r>
          </w:p>
        </w:tc>
        <w:tc>
          <w:tcPr>
            <w:tcW w:w="1701" w:type="dxa"/>
            <w:shd w:val="clear" w:color="auto" w:fill="auto"/>
          </w:tcPr>
          <w:p w14:paraId="4E1892A6" w14:textId="25EA2861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134" w:type="dxa"/>
            <w:shd w:val="clear" w:color="auto" w:fill="auto"/>
          </w:tcPr>
          <w:p w14:paraId="0AC04231" w14:textId="231BE1C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7.7</w:t>
            </w:r>
          </w:p>
        </w:tc>
        <w:tc>
          <w:tcPr>
            <w:tcW w:w="1536" w:type="dxa"/>
            <w:shd w:val="clear" w:color="auto" w:fill="auto"/>
          </w:tcPr>
          <w:p w14:paraId="5B56839F" w14:textId="7FB1BFF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9</w:t>
            </w:r>
          </w:p>
        </w:tc>
      </w:tr>
      <w:tr w:rsidR="00A54A3B" w:rsidRPr="00C00CEA" w14:paraId="50C56F28" w14:textId="210457EF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72374CD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449B43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.4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1053B6C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.9</w:t>
            </w:r>
          </w:p>
        </w:tc>
        <w:tc>
          <w:tcPr>
            <w:tcW w:w="1701" w:type="dxa"/>
            <w:shd w:val="clear" w:color="auto" w:fill="auto"/>
          </w:tcPr>
          <w:p w14:paraId="741015C4" w14:textId="611E9922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2</w:t>
            </w:r>
          </w:p>
        </w:tc>
        <w:tc>
          <w:tcPr>
            <w:tcW w:w="1134" w:type="dxa"/>
            <w:shd w:val="clear" w:color="auto" w:fill="auto"/>
          </w:tcPr>
          <w:p w14:paraId="0CC8D9C9" w14:textId="6DE599EC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</w:t>
            </w:r>
          </w:p>
        </w:tc>
        <w:tc>
          <w:tcPr>
            <w:tcW w:w="1536" w:type="dxa"/>
            <w:shd w:val="clear" w:color="auto" w:fill="auto"/>
          </w:tcPr>
          <w:p w14:paraId="3EAE3840" w14:textId="1C4ED42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1</w:t>
            </w:r>
          </w:p>
        </w:tc>
      </w:tr>
      <w:tr w:rsidR="00A54A3B" w:rsidRPr="00C00CEA" w14:paraId="43F6DE4D" w14:textId="3CB0D394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14631F7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F7A1CE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.8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30723D9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.3</w:t>
            </w:r>
          </w:p>
        </w:tc>
        <w:tc>
          <w:tcPr>
            <w:tcW w:w="1701" w:type="dxa"/>
            <w:shd w:val="clear" w:color="auto" w:fill="auto"/>
          </w:tcPr>
          <w:p w14:paraId="6DE7B118" w14:textId="172D480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3</w:t>
            </w:r>
          </w:p>
        </w:tc>
        <w:tc>
          <w:tcPr>
            <w:tcW w:w="1134" w:type="dxa"/>
            <w:shd w:val="clear" w:color="auto" w:fill="auto"/>
          </w:tcPr>
          <w:p w14:paraId="0F60E220" w14:textId="3F307A4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.31</w:t>
            </w:r>
          </w:p>
        </w:tc>
        <w:tc>
          <w:tcPr>
            <w:tcW w:w="1536" w:type="dxa"/>
            <w:shd w:val="clear" w:color="auto" w:fill="auto"/>
          </w:tcPr>
          <w:p w14:paraId="66B1B6EB" w14:textId="41CEB6F3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3</w:t>
            </w:r>
          </w:p>
        </w:tc>
      </w:tr>
      <w:tr w:rsidR="00A54A3B" w:rsidRPr="00C00CEA" w14:paraId="4E6B5ABC" w14:textId="4AC353A0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0BAF8BA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E4F6B9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3.2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DD9FA7D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.7</w:t>
            </w:r>
          </w:p>
        </w:tc>
        <w:tc>
          <w:tcPr>
            <w:tcW w:w="1701" w:type="dxa"/>
            <w:shd w:val="clear" w:color="auto" w:fill="auto"/>
          </w:tcPr>
          <w:p w14:paraId="4F0DB884" w14:textId="324D6FF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134" w:type="dxa"/>
            <w:shd w:val="clear" w:color="auto" w:fill="auto"/>
          </w:tcPr>
          <w:p w14:paraId="40FEFE61" w14:textId="5FCDB2A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.61</w:t>
            </w:r>
          </w:p>
        </w:tc>
        <w:tc>
          <w:tcPr>
            <w:tcW w:w="1536" w:type="dxa"/>
            <w:shd w:val="clear" w:color="auto" w:fill="auto"/>
          </w:tcPr>
          <w:p w14:paraId="426BFD70" w14:textId="714B4233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5</w:t>
            </w:r>
          </w:p>
        </w:tc>
      </w:tr>
      <w:tr w:rsidR="00A54A3B" w:rsidRPr="00C00CEA" w14:paraId="11A1DB54" w14:textId="43E68322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784C986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33CA6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3.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9E7EDFD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.2</w:t>
            </w:r>
          </w:p>
        </w:tc>
        <w:tc>
          <w:tcPr>
            <w:tcW w:w="1701" w:type="dxa"/>
            <w:shd w:val="clear" w:color="auto" w:fill="auto"/>
          </w:tcPr>
          <w:p w14:paraId="4B0D1573" w14:textId="6F378BB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5</w:t>
            </w:r>
          </w:p>
        </w:tc>
        <w:tc>
          <w:tcPr>
            <w:tcW w:w="1134" w:type="dxa"/>
            <w:shd w:val="clear" w:color="auto" w:fill="auto"/>
          </w:tcPr>
          <w:p w14:paraId="528E0D85" w14:textId="40F71E8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.92</w:t>
            </w:r>
          </w:p>
        </w:tc>
        <w:tc>
          <w:tcPr>
            <w:tcW w:w="1536" w:type="dxa"/>
            <w:shd w:val="clear" w:color="auto" w:fill="auto"/>
          </w:tcPr>
          <w:p w14:paraId="7D419A32" w14:textId="635B0C6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5.7</w:t>
            </w:r>
          </w:p>
        </w:tc>
      </w:tr>
      <w:tr w:rsidR="00A54A3B" w:rsidRPr="00C00CEA" w14:paraId="1F5ACB84" w14:textId="58C5711D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967E5E2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EAC3B3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4.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662977F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.6</w:t>
            </w:r>
          </w:p>
        </w:tc>
        <w:tc>
          <w:tcPr>
            <w:tcW w:w="1701" w:type="dxa"/>
            <w:shd w:val="clear" w:color="auto" w:fill="auto"/>
          </w:tcPr>
          <w:p w14:paraId="2C8961FC" w14:textId="5822D0D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134" w:type="dxa"/>
            <w:shd w:val="clear" w:color="auto" w:fill="auto"/>
          </w:tcPr>
          <w:p w14:paraId="3B870244" w14:textId="4AB3368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22</w:t>
            </w:r>
          </w:p>
        </w:tc>
        <w:tc>
          <w:tcPr>
            <w:tcW w:w="1536" w:type="dxa"/>
            <w:shd w:val="clear" w:color="auto" w:fill="auto"/>
          </w:tcPr>
          <w:p w14:paraId="2991569B" w14:textId="583FB222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9</w:t>
            </w:r>
          </w:p>
        </w:tc>
      </w:tr>
      <w:tr w:rsidR="00A54A3B" w:rsidRPr="00C00CEA" w14:paraId="4D974241" w14:textId="47B42F75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93E3B66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79BDF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4.5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07903E5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.1</w:t>
            </w:r>
          </w:p>
        </w:tc>
        <w:tc>
          <w:tcPr>
            <w:tcW w:w="1701" w:type="dxa"/>
            <w:shd w:val="clear" w:color="auto" w:fill="auto"/>
          </w:tcPr>
          <w:p w14:paraId="43AE54FB" w14:textId="1EA19B1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134" w:type="dxa"/>
            <w:shd w:val="clear" w:color="auto" w:fill="auto"/>
          </w:tcPr>
          <w:p w14:paraId="475404B3" w14:textId="38C6B76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52</w:t>
            </w:r>
          </w:p>
        </w:tc>
        <w:tc>
          <w:tcPr>
            <w:tcW w:w="1536" w:type="dxa"/>
            <w:shd w:val="clear" w:color="auto" w:fill="auto"/>
          </w:tcPr>
          <w:p w14:paraId="668D695A" w14:textId="3A7727F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.1</w:t>
            </w:r>
          </w:p>
        </w:tc>
      </w:tr>
      <w:tr w:rsidR="00A54A3B" w:rsidRPr="00C00CEA" w14:paraId="6D44F555" w14:textId="5A0F9755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ED59E31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228AD4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4.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C34B65D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.6</w:t>
            </w:r>
          </w:p>
        </w:tc>
        <w:tc>
          <w:tcPr>
            <w:tcW w:w="1701" w:type="dxa"/>
            <w:shd w:val="clear" w:color="auto" w:fill="auto"/>
          </w:tcPr>
          <w:p w14:paraId="7EA31ED4" w14:textId="0845DD8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134" w:type="dxa"/>
            <w:shd w:val="clear" w:color="auto" w:fill="auto"/>
          </w:tcPr>
          <w:p w14:paraId="60F0ABF9" w14:textId="7B4FEB2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83</w:t>
            </w:r>
          </w:p>
        </w:tc>
        <w:tc>
          <w:tcPr>
            <w:tcW w:w="1536" w:type="dxa"/>
            <w:shd w:val="clear" w:color="auto" w:fill="auto"/>
          </w:tcPr>
          <w:p w14:paraId="232D7877" w14:textId="43FD9EC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3</w:t>
            </w:r>
          </w:p>
        </w:tc>
      </w:tr>
      <w:tr w:rsidR="00A54A3B" w:rsidRPr="00C00CEA" w14:paraId="7E0726BC" w14:textId="227325E1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984BF22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A53B91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5.2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1EAF6B5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.1</w:t>
            </w:r>
          </w:p>
        </w:tc>
        <w:tc>
          <w:tcPr>
            <w:tcW w:w="1701" w:type="dxa"/>
            <w:shd w:val="clear" w:color="auto" w:fill="auto"/>
          </w:tcPr>
          <w:p w14:paraId="5EB23F5D" w14:textId="73C0D6C9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  <w:tc>
          <w:tcPr>
            <w:tcW w:w="1134" w:type="dxa"/>
            <w:shd w:val="clear" w:color="auto" w:fill="auto"/>
          </w:tcPr>
          <w:p w14:paraId="510D1FE6" w14:textId="47FCDA73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0.13</w:t>
            </w:r>
          </w:p>
        </w:tc>
        <w:tc>
          <w:tcPr>
            <w:tcW w:w="1536" w:type="dxa"/>
            <w:shd w:val="clear" w:color="auto" w:fill="auto"/>
          </w:tcPr>
          <w:p w14:paraId="3680E881" w14:textId="4A554A5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0.5</w:t>
            </w:r>
          </w:p>
        </w:tc>
      </w:tr>
      <w:tr w:rsidR="00A54A3B" w:rsidRPr="00C00CEA" w14:paraId="727C28DB" w14:textId="0A646672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3660835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C55DAA8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5.6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74B22D2E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.6</w:t>
            </w:r>
          </w:p>
        </w:tc>
        <w:tc>
          <w:tcPr>
            <w:tcW w:w="1701" w:type="dxa"/>
            <w:shd w:val="clear" w:color="auto" w:fill="auto"/>
          </w:tcPr>
          <w:p w14:paraId="61E15FA6" w14:textId="4510C56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0</w:t>
            </w:r>
          </w:p>
        </w:tc>
        <w:tc>
          <w:tcPr>
            <w:tcW w:w="1134" w:type="dxa"/>
            <w:shd w:val="clear" w:color="auto" w:fill="auto"/>
          </w:tcPr>
          <w:p w14:paraId="75EFF372" w14:textId="2F7251FE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0.43</w:t>
            </w:r>
          </w:p>
        </w:tc>
        <w:tc>
          <w:tcPr>
            <w:tcW w:w="1536" w:type="dxa"/>
            <w:shd w:val="clear" w:color="auto" w:fill="auto"/>
          </w:tcPr>
          <w:p w14:paraId="48BAE520" w14:textId="4FC058FC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7</w:t>
            </w:r>
          </w:p>
        </w:tc>
      </w:tr>
      <w:tr w:rsidR="00A54A3B" w:rsidRPr="00C00CEA" w14:paraId="653EA458" w14:textId="44F4E1EE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038502C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687024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0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0A2EBD8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.2</w:t>
            </w:r>
          </w:p>
        </w:tc>
        <w:tc>
          <w:tcPr>
            <w:tcW w:w="1701" w:type="dxa"/>
            <w:shd w:val="clear" w:color="auto" w:fill="auto"/>
          </w:tcPr>
          <w:p w14:paraId="30C1375F" w14:textId="2122A1F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1</w:t>
            </w:r>
          </w:p>
        </w:tc>
        <w:tc>
          <w:tcPr>
            <w:tcW w:w="1134" w:type="dxa"/>
            <w:shd w:val="clear" w:color="auto" w:fill="auto"/>
          </w:tcPr>
          <w:p w14:paraId="7872F15A" w14:textId="48ACB2E9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0.74</w:t>
            </w:r>
          </w:p>
        </w:tc>
        <w:tc>
          <w:tcPr>
            <w:tcW w:w="1536" w:type="dxa"/>
            <w:shd w:val="clear" w:color="auto" w:fill="auto"/>
          </w:tcPr>
          <w:p w14:paraId="018C311F" w14:textId="24586C3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9</w:t>
            </w:r>
          </w:p>
        </w:tc>
      </w:tr>
      <w:tr w:rsidR="00A54A3B" w:rsidRPr="00C00CEA" w14:paraId="7201018C" w14:textId="7A451493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F33ACDF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7BA5E0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44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E976B6C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.8</w:t>
            </w:r>
          </w:p>
        </w:tc>
        <w:tc>
          <w:tcPr>
            <w:tcW w:w="1701" w:type="dxa"/>
            <w:shd w:val="clear" w:color="auto" w:fill="auto"/>
          </w:tcPr>
          <w:p w14:paraId="6E090C70" w14:textId="6F3D209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2</w:t>
            </w:r>
          </w:p>
        </w:tc>
        <w:tc>
          <w:tcPr>
            <w:tcW w:w="1134" w:type="dxa"/>
            <w:shd w:val="clear" w:color="auto" w:fill="auto"/>
          </w:tcPr>
          <w:p w14:paraId="1B82DAFF" w14:textId="17186F8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04</w:t>
            </w:r>
          </w:p>
        </w:tc>
        <w:tc>
          <w:tcPr>
            <w:tcW w:w="1536" w:type="dxa"/>
            <w:shd w:val="clear" w:color="auto" w:fill="auto"/>
          </w:tcPr>
          <w:p w14:paraId="473352F3" w14:textId="1F7ADE0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1</w:t>
            </w:r>
          </w:p>
        </w:tc>
      </w:tr>
      <w:tr w:rsidR="00A54A3B" w:rsidRPr="00C00CEA" w14:paraId="0E7C489A" w14:textId="170209EC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BA5469B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926DC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8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289E0A7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.4</w:t>
            </w:r>
          </w:p>
        </w:tc>
        <w:tc>
          <w:tcPr>
            <w:tcW w:w="1701" w:type="dxa"/>
            <w:shd w:val="clear" w:color="auto" w:fill="auto"/>
          </w:tcPr>
          <w:p w14:paraId="62E44768" w14:textId="47A408B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3</w:t>
            </w:r>
          </w:p>
        </w:tc>
        <w:tc>
          <w:tcPr>
            <w:tcW w:w="1134" w:type="dxa"/>
            <w:shd w:val="clear" w:color="auto" w:fill="auto"/>
          </w:tcPr>
          <w:p w14:paraId="685CBACA" w14:textId="7AEFE07F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34</w:t>
            </w:r>
          </w:p>
        </w:tc>
        <w:tc>
          <w:tcPr>
            <w:tcW w:w="1536" w:type="dxa"/>
            <w:shd w:val="clear" w:color="auto" w:fill="auto"/>
          </w:tcPr>
          <w:p w14:paraId="44436DD0" w14:textId="5F845DE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.3</w:t>
            </w:r>
          </w:p>
        </w:tc>
      </w:tr>
      <w:tr w:rsidR="00A54A3B" w:rsidRPr="00C00CEA" w14:paraId="3ED422AF" w14:textId="69D89E8D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0F9FEEE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B5D923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1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857E409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</w:t>
            </w:r>
          </w:p>
        </w:tc>
        <w:tc>
          <w:tcPr>
            <w:tcW w:w="1701" w:type="dxa"/>
            <w:shd w:val="clear" w:color="auto" w:fill="auto"/>
          </w:tcPr>
          <w:p w14:paraId="57BB87D7" w14:textId="7414154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4</w:t>
            </w:r>
          </w:p>
        </w:tc>
        <w:tc>
          <w:tcPr>
            <w:tcW w:w="1134" w:type="dxa"/>
            <w:shd w:val="clear" w:color="auto" w:fill="auto"/>
          </w:tcPr>
          <w:p w14:paraId="0DB5DB28" w14:textId="41803561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64</w:t>
            </w:r>
          </w:p>
        </w:tc>
        <w:tc>
          <w:tcPr>
            <w:tcW w:w="1536" w:type="dxa"/>
            <w:shd w:val="clear" w:color="auto" w:fill="auto"/>
          </w:tcPr>
          <w:p w14:paraId="364766D5" w14:textId="6E8CB143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5</w:t>
            </w:r>
          </w:p>
        </w:tc>
      </w:tr>
      <w:tr w:rsidR="00A54A3B" w:rsidRPr="00C00CEA" w14:paraId="5302D838" w14:textId="6C40CA86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B435F40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AA05A0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5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FA689D8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.7</w:t>
            </w:r>
          </w:p>
        </w:tc>
        <w:tc>
          <w:tcPr>
            <w:tcW w:w="1701" w:type="dxa"/>
            <w:shd w:val="clear" w:color="auto" w:fill="auto"/>
          </w:tcPr>
          <w:p w14:paraId="3B9EE353" w14:textId="26794E2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5</w:t>
            </w:r>
          </w:p>
        </w:tc>
        <w:tc>
          <w:tcPr>
            <w:tcW w:w="1134" w:type="dxa"/>
            <w:shd w:val="clear" w:color="auto" w:fill="auto"/>
          </w:tcPr>
          <w:p w14:paraId="23B8B005" w14:textId="16B8F17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95</w:t>
            </w:r>
          </w:p>
        </w:tc>
        <w:tc>
          <w:tcPr>
            <w:tcW w:w="1536" w:type="dxa"/>
            <w:shd w:val="clear" w:color="auto" w:fill="auto"/>
          </w:tcPr>
          <w:p w14:paraId="0CA66C05" w14:textId="5014F36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7</w:t>
            </w:r>
          </w:p>
        </w:tc>
      </w:tr>
      <w:tr w:rsidR="00A54A3B" w:rsidRPr="00C00CEA" w14:paraId="020F758C" w14:textId="678AC0AC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F2DB164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FB0307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91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6AFD1C6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.3</w:t>
            </w:r>
          </w:p>
        </w:tc>
        <w:tc>
          <w:tcPr>
            <w:tcW w:w="1701" w:type="dxa"/>
            <w:shd w:val="clear" w:color="auto" w:fill="auto"/>
          </w:tcPr>
          <w:p w14:paraId="2DB52BC7" w14:textId="4ECB33C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6</w:t>
            </w:r>
          </w:p>
        </w:tc>
        <w:tc>
          <w:tcPr>
            <w:tcW w:w="1134" w:type="dxa"/>
            <w:shd w:val="clear" w:color="auto" w:fill="auto"/>
          </w:tcPr>
          <w:p w14:paraId="2712A27C" w14:textId="648D2B7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25</w:t>
            </w:r>
          </w:p>
        </w:tc>
        <w:tc>
          <w:tcPr>
            <w:tcW w:w="1536" w:type="dxa"/>
            <w:shd w:val="clear" w:color="auto" w:fill="auto"/>
          </w:tcPr>
          <w:p w14:paraId="510E83EA" w14:textId="16C9182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8.9</w:t>
            </w:r>
          </w:p>
        </w:tc>
      </w:tr>
      <w:tr w:rsidR="00A54A3B" w:rsidRPr="00C00CEA" w14:paraId="31EFDD7B" w14:textId="34E78465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61D1C75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D96882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2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08B0FF4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2</w:t>
            </w:r>
          </w:p>
        </w:tc>
        <w:tc>
          <w:tcPr>
            <w:tcW w:w="1701" w:type="dxa"/>
            <w:shd w:val="clear" w:color="auto" w:fill="auto"/>
          </w:tcPr>
          <w:p w14:paraId="0338A128" w14:textId="3BAF3753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7</w:t>
            </w:r>
          </w:p>
        </w:tc>
        <w:tc>
          <w:tcPr>
            <w:tcW w:w="1134" w:type="dxa"/>
            <w:shd w:val="clear" w:color="auto" w:fill="auto"/>
          </w:tcPr>
          <w:p w14:paraId="6A999B9F" w14:textId="4BEA51B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55</w:t>
            </w:r>
          </w:p>
        </w:tc>
        <w:tc>
          <w:tcPr>
            <w:tcW w:w="1536" w:type="dxa"/>
            <w:shd w:val="clear" w:color="auto" w:fill="auto"/>
          </w:tcPr>
          <w:p w14:paraId="30CEEF1C" w14:textId="774E3FF5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1</w:t>
            </w:r>
          </w:p>
        </w:tc>
      </w:tr>
      <w:tr w:rsidR="00A54A3B" w:rsidRPr="00C00CEA" w14:paraId="5C249D1D" w14:textId="0DB7C58A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A10895B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7724173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6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545A702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2.8</w:t>
            </w:r>
          </w:p>
        </w:tc>
        <w:tc>
          <w:tcPr>
            <w:tcW w:w="1701" w:type="dxa"/>
            <w:shd w:val="clear" w:color="auto" w:fill="auto"/>
          </w:tcPr>
          <w:p w14:paraId="2A584B44" w14:textId="0FF88FB8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8</w:t>
            </w:r>
          </w:p>
        </w:tc>
        <w:tc>
          <w:tcPr>
            <w:tcW w:w="1134" w:type="dxa"/>
            <w:shd w:val="clear" w:color="auto" w:fill="auto"/>
          </w:tcPr>
          <w:p w14:paraId="2AF191CE" w14:textId="4DAE471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86</w:t>
            </w:r>
          </w:p>
        </w:tc>
        <w:tc>
          <w:tcPr>
            <w:tcW w:w="1536" w:type="dxa"/>
            <w:shd w:val="clear" w:color="auto" w:fill="auto"/>
          </w:tcPr>
          <w:p w14:paraId="5E21F3BB" w14:textId="31EAB8A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2</w:t>
            </w:r>
          </w:p>
        </w:tc>
      </w:tr>
      <w:tr w:rsidR="00A54A3B" w:rsidRPr="00C00CEA" w14:paraId="1D87D6C8" w14:textId="57903A67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3AC53E1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51A994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98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68764D7E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.5</w:t>
            </w:r>
          </w:p>
        </w:tc>
        <w:tc>
          <w:tcPr>
            <w:tcW w:w="1701" w:type="dxa"/>
            <w:shd w:val="clear" w:color="auto" w:fill="auto"/>
          </w:tcPr>
          <w:p w14:paraId="42188662" w14:textId="14BB342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9</w:t>
            </w:r>
          </w:p>
        </w:tc>
        <w:tc>
          <w:tcPr>
            <w:tcW w:w="1134" w:type="dxa"/>
            <w:shd w:val="clear" w:color="auto" w:fill="auto"/>
          </w:tcPr>
          <w:p w14:paraId="338C8C7D" w14:textId="6CCC0F8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3.16</w:t>
            </w:r>
          </w:p>
        </w:tc>
        <w:tc>
          <w:tcPr>
            <w:tcW w:w="1536" w:type="dxa"/>
            <w:shd w:val="clear" w:color="auto" w:fill="auto"/>
          </w:tcPr>
          <w:p w14:paraId="531D69B8" w14:textId="6B7BE489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4</w:t>
            </w:r>
          </w:p>
        </w:tc>
      </w:tr>
      <w:tr w:rsidR="00A54A3B" w:rsidRPr="00C00CEA" w14:paraId="3E6C6E15" w14:textId="2A6D8BB1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F4781BB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48E348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9.3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8444735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.3</w:t>
            </w:r>
          </w:p>
        </w:tc>
        <w:tc>
          <w:tcPr>
            <w:tcW w:w="1701" w:type="dxa"/>
            <w:shd w:val="clear" w:color="auto" w:fill="auto"/>
          </w:tcPr>
          <w:p w14:paraId="04B7DAD2" w14:textId="0AFB54C8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0</w:t>
            </w:r>
          </w:p>
        </w:tc>
        <w:tc>
          <w:tcPr>
            <w:tcW w:w="1134" w:type="dxa"/>
            <w:shd w:val="clear" w:color="auto" w:fill="auto"/>
          </w:tcPr>
          <w:p w14:paraId="56AE328F" w14:textId="66F03D9E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3.47</w:t>
            </w:r>
          </w:p>
        </w:tc>
        <w:tc>
          <w:tcPr>
            <w:tcW w:w="1536" w:type="dxa"/>
            <w:shd w:val="clear" w:color="auto" w:fill="auto"/>
          </w:tcPr>
          <w:p w14:paraId="4794C298" w14:textId="2978C2BF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3.6</w:t>
            </w:r>
          </w:p>
        </w:tc>
      </w:tr>
      <w:tr w:rsidR="00A54A3B" w:rsidRPr="00C00CEA" w14:paraId="02DD4167" w14:textId="30FA0B06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0C7ED73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ED3C1A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9.6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8279DCA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.1</w:t>
            </w:r>
          </w:p>
        </w:tc>
        <w:tc>
          <w:tcPr>
            <w:tcW w:w="1701" w:type="dxa"/>
            <w:shd w:val="clear" w:color="auto" w:fill="auto"/>
          </w:tcPr>
          <w:p w14:paraId="203FCA3B" w14:textId="18D3E5E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1</w:t>
            </w:r>
          </w:p>
        </w:tc>
        <w:tc>
          <w:tcPr>
            <w:tcW w:w="1134" w:type="dxa"/>
            <w:shd w:val="clear" w:color="auto" w:fill="auto"/>
          </w:tcPr>
          <w:p w14:paraId="05F79720" w14:textId="142720C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3.77</w:t>
            </w:r>
          </w:p>
        </w:tc>
        <w:tc>
          <w:tcPr>
            <w:tcW w:w="1536" w:type="dxa"/>
            <w:shd w:val="clear" w:color="auto" w:fill="auto"/>
          </w:tcPr>
          <w:p w14:paraId="0385BBCD" w14:textId="3C20B6E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4.7</w:t>
            </w:r>
          </w:p>
        </w:tc>
      </w:tr>
      <w:tr w:rsidR="00A54A3B" w:rsidRPr="00C00CEA" w14:paraId="243E3884" w14:textId="3C825A0D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D22B8EC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1D31E5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02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30FE7D8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.9</w:t>
            </w:r>
          </w:p>
        </w:tc>
        <w:tc>
          <w:tcPr>
            <w:tcW w:w="1701" w:type="dxa"/>
            <w:shd w:val="clear" w:color="auto" w:fill="auto"/>
          </w:tcPr>
          <w:p w14:paraId="44A818F7" w14:textId="4E1487A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</w:tcPr>
          <w:p w14:paraId="2D965891" w14:textId="04A4775F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08</w:t>
            </w:r>
          </w:p>
        </w:tc>
        <w:tc>
          <w:tcPr>
            <w:tcW w:w="1536" w:type="dxa"/>
            <w:shd w:val="clear" w:color="auto" w:fill="auto"/>
          </w:tcPr>
          <w:p w14:paraId="6FC56F80" w14:textId="3484345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8</w:t>
            </w:r>
          </w:p>
        </w:tc>
      </w:tr>
      <w:tr w:rsidR="00A54A3B" w:rsidRPr="00C00CEA" w14:paraId="047217A0" w14:textId="045365FC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20ADAC7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7A7F5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3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A734D88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6.7</w:t>
            </w:r>
          </w:p>
        </w:tc>
        <w:tc>
          <w:tcPr>
            <w:tcW w:w="1701" w:type="dxa"/>
            <w:shd w:val="clear" w:color="auto" w:fill="auto"/>
          </w:tcPr>
          <w:p w14:paraId="4A065323" w14:textId="4ED94D6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3</w:t>
            </w:r>
          </w:p>
        </w:tc>
        <w:tc>
          <w:tcPr>
            <w:tcW w:w="1134" w:type="dxa"/>
            <w:shd w:val="clear" w:color="auto" w:fill="auto"/>
          </w:tcPr>
          <w:p w14:paraId="064A6811" w14:textId="017BCAD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39</w:t>
            </w:r>
          </w:p>
        </w:tc>
        <w:tc>
          <w:tcPr>
            <w:tcW w:w="1536" w:type="dxa"/>
            <w:shd w:val="clear" w:color="auto" w:fill="auto"/>
          </w:tcPr>
          <w:p w14:paraId="0E7C17FE" w14:textId="0521E3E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7</w:t>
            </w:r>
          </w:p>
        </w:tc>
      </w:tr>
      <w:tr w:rsidR="00A54A3B" w:rsidRPr="00C00CEA" w14:paraId="5FF4F02C" w14:textId="49B11B87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80117F6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01131B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69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3D46CB60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7.6</w:t>
            </w:r>
          </w:p>
        </w:tc>
        <w:tc>
          <w:tcPr>
            <w:tcW w:w="1701" w:type="dxa"/>
            <w:shd w:val="clear" w:color="auto" w:fill="auto"/>
          </w:tcPr>
          <w:p w14:paraId="580CF60D" w14:textId="00305B61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4</w:t>
            </w:r>
          </w:p>
        </w:tc>
        <w:tc>
          <w:tcPr>
            <w:tcW w:w="1134" w:type="dxa"/>
            <w:shd w:val="clear" w:color="auto" w:fill="auto"/>
          </w:tcPr>
          <w:p w14:paraId="2990EB1A" w14:textId="5A2E440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69</w:t>
            </w:r>
          </w:p>
        </w:tc>
        <w:tc>
          <w:tcPr>
            <w:tcW w:w="1536" w:type="dxa"/>
            <w:shd w:val="clear" w:color="auto" w:fill="auto"/>
          </w:tcPr>
          <w:p w14:paraId="2A79E2FC" w14:textId="3BF4AC6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8.1</w:t>
            </w:r>
          </w:p>
        </w:tc>
      </w:tr>
      <w:tr w:rsidR="00A54A3B" w:rsidRPr="00C00CEA" w14:paraId="063AE147" w14:textId="2105A854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2AEC111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319766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1.0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2A89DEF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8.5</w:t>
            </w:r>
          </w:p>
        </w:tc>
        <w:tc>
          <w:tcPr>
            <w:tcW w:w="1701" w:type="dxa"/>
            <w:shd w:val="clear" w:color="auto" w:fill="auto"/>
          </w:tcPr>
          <w:p w14:paraId="5EA432D9" w14:textId="34875C8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5</w:t>
            </w:r>
          </w:p>
        </w:tc>
        <w:tc>
          <w:tcPr>
            <w:tcW w:w="1134" w:type="dxa"/>
            <w:shd w:val="clear" w:color="auto" w:fill="auto"/>
          </w:tcPr>
          <w:p w14:paraId="5E92CD70" w14:textId="47F5E18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</w:t>
            </w:r>
          </w:p>
        </w:tc>
        <w:tc>
          <w:tcPr>
            <w:tcW w:w="1536" w:type="dxa"/>
            <w:shd w:val="clear" w:color="auto" w:fill="auto"/>
          </w:tcPr>
          <w:p w14:paraId="71175CA1" w14:textId="3EDA48F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9.2</w:t>
            </w:r>
          </w:p>
        </w:tc>
      </w:tr>
      <w:tr w:rsidR="00A54A3B" w:rsidRPr="00C00CEA" w14:paraId="7F3C3DA5" w14:textId="28497C95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BE121D5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DBB555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1.36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55C84642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9.4</w:t>
            </w:r>
          </w:p>
        </w:tc>
        <w:tc>
          <w:tcPr>
            <w:tcW w:w="1701" w:type="dxa"/>
            <w:shd w:val="clear" w:color="auto" w:fill="auto"/>
          </w:tcPr>
          <w:p w14:paraId="0C7C3F62" w14:textId="572D2F4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6</w:t>
            </w:r>
          </w:p>
        </w:tc>
        <w:tc>
          <w:tcPr>
            <w:tcW w:w="1134" w:type="dxa"/>
            <w:shd w:val="clear" w:color="auto" w:fill="auto"/>
          </w:tcPr>
          <w:p w14:paraId="701FA0A0" w14:textId="7B7B759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.31</w:t>
            </w:r>
          </w:p>
        </w:tc>
        <w:tc>
          <w:tcPr>
            <w:tcW w:w="1536" w:type="dxa"/>
            <w:shd w:val="clear" w:color="auto" w:fill="auto"/>
          </w:tcPr>
          <w:p w14:paraId="263D2FC8" w14:textId="4A5AB73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2</w:t>
            </w:r>
          </w:p>
        </w:tc>
      </w:tr>
      <w:tr w:rsidR="00A54A3B" w:rsidRPr="00C00CEA" w14:paraId="5A3D654C" w14:textId="145EC25B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515E3D1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D1B2F2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1.7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4ECAEEF1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0.3</w:t>
            </w:r>
          </w:p>
        </w:tc>
        <w:tc>
          <w:tcPr>
            <w:tcW w:w="1701" w:type="dxa"/>
            <w:shd w:val="clear" w:color="auto" w:fill="auto"/>
          </w:tcPr>
          <w:p w14:paraId="0FBF282E" w14:textId="1533639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7</w:t>
            </w:r>
          </w:p>
        </w:tc>
        <w:tc>
          <w:tcPr>
            <w:tcW w:w="1134" w:type="dxa"/>
            <w:shd w:val="clear" w:color="auto" w:fill="auto"/>
          </w:tcPr>
          <w:p w14:paraId="3700559C" w14:textId="6F81656F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.62</w:t>
            </w:r>
          </w:p>
        </w:tc>
        <w:tc>
          <w:tcPr>
            <w:tcW w:w="1536" w:type="dxa"/>
            <w:shd w:val="clear" w:color="auto" w:fill="auto"/>
          </w:tcPr>
          <w:p w14:paraId="1252E777" w14:textId="521D46A3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1.3</w:t>
            </w:r>
          </w:p>
        </w:tc>
      </w:tr>
      <w:tr w:rsidR="00A54A3B" w:rsidRPr="00C00CEA" w14:paraId="76230BDA" w14:textId="118681DF" w:rsidTr="00C47C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063F4F9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B99833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03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0C10A8A9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1.3</w:t>
            </w:r>
          </w:p>
        </w:tc>
        <w:tc>
          <w:tcPr>
            <w:tcW w:w="1701" w:type="dxa"/>
            <w:shd w:val="clear" w:color="auto" w:fill="auto"/>
          </w:tcPr>
          <w:p w14:paraId="2FD95DAE" w14:textId="482BCA0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8</w:t>
            </w:r>
          </w:p>
        </w:tc>
        <w:tc>
          <w:tcPr>
            <w:tcW w:w="1134" w:type="dxa"/>
            <w:shd w:val="clear" w:color="auto" w:fill="auto"/>
          </w:tcPr>
          <w:p w14:paraId="2CE7106F" w14:textId="52F2878C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.94</w:t>
            </w:r>
          </w:p>
        </w:tc>
        <w:tc>
          <w:tcPr>
            <w:tcW w:w="1536" w:type="dxa"/>
            <w:shd w:val="clear" w:color="auto" w:fill="auto"/>
          </w:tcPr>
          <w:p w14:paraId="7030FFFB" w14:textId="3D46DC41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2.4</w:t>
            </w:r>
          </w:p>
        </w:tc>
      </w:tr>
      <w:tr w:rsidR="00A54A3B" w:rsidRPr="00C00CEA" w14:paraId="3216E9A1" w14:textId="22D93453" w:rsidTr="00C47CF8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98A9FE4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24B6E3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35</w:t>
            </w:r>
          </w:p>
        </w:tc>
        <w:tc>
          <w:tcPr>
            <w:tcW w:w="1538" w:type="dxa"/>
            <w:shd w:val="clear" w:color="auto" w:fill="auto"/>
            <w:noWrap/>
            <w:hideMark/>
          </w:tcPr>
          <w:p w14:paraId="1988D9C4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2.2</w:t>
            </w:r>
          </w:p>
        </w:tc>
        <w:tc>
          <w:tcPr>
            <w:tcW w:w="1701" w:type="dxa"/>
            <w:shd w:val="clear" w:color="auto" w:fill="auto"/>
          </w:tcPr>
          <w:p w14:paraId="2AB1850E" w14:textId="627C6DA5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9</w:t>
            </w:r>
          </w:p>
        </w:tc>
        <w:tc>
          <w:tcPr>
            <w:tcW w:w="1134" w:type="dxa"/>
            <w:shd w:val="clear" w:color="auto" w:fill="auto"/>
          </w:tcPr>
          <w:p w14:paraId="199E44C6" w14:textId="5A87507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25</w:t>
            </w:r>
          </w:p>
        </w:tc>
        <w:tc>
          <w:tcPr>
            <w:tcW w:w="1536" w:type="dxa"/>
            <w:shd w:val="clear" w:color="auto" w:fill="auto"/>
          </w:tcPr>
          <w:p w14:paraId="01B91C9D" w14:textId="142608C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.4</w:t>
            </w:r>
          </w:p>
        </w:tc>
      </w:tr>
      <w:tr w:rsidR="00A54A3B" w:rsidRPr="00C00CEA" w14:paraId="0554555A" w14:textId="358B58F3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40D8C85" w14:textId="77777777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7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D4ABA7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68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C9D746" w14:textId="7777777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3.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75D4FB82" w14:textId="122B41DD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76553AE" w14:textId="208A7C0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56</w:t>
            </w: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14:paraId="3DE038AC" w14:textId="7BC4C99E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4.4</w:t>
            </w:r>
          </w:p>
        </w:tc>
      </w:tr>
      <w:tr w:rsidR="00A54A3B" w:rsidRPr="00C00CEA" w14:paraId="715C7EF9" w14:textId="77777777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1B5A6E3" w14:textId="123E9D35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lastRenderedPageBreak/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0D016F2" w14:textId="0721BE3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A0D42DD" w14:textId="348B142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B095A" w14:textId="569103A5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329F48" w14:textId="1445A4D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561FB" w14:textId="4ED2768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A54A3B" w:rsidRPr="00C00CEA" w14:paraId="58DA9F99" w14:textId="5DEAF985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F5B04A9" w14:textId="40964484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1CE8C41" w14:textId="5FCF560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88</w:t>
            </w:r>
          </w:p>
        </w:tc>
        <w:tc>
          <w:tcPr>
            <w:tcW w:w="153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BE770AE" w14:textId="3023BE08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5.4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500D0030" w14:textId="2FBC385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3D88B69B" w14:textId="62CA3A65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3.81</w:t>
            </w:r>
          </w:p>
        </w:tc>
        <w:tc>
          <w:tcPr>
            <w:tcW w:w="1536" w:type="dxa"/>
            <w:tcBorders>
              <w:top w:val="single" w:sz="4" w:space="0" w:color="auto"/>
            </w:tcBorders>
            <w:shd w:val="clear" w:color="auto" w:fill="auto"/>
          </w:tcPr>
          <w:p w14:paraId="1A7357C2" w14:textId="032F17E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1.6</w:t>
            </w:r>
          </w:p>
        </w:tc>
      </w:tr>
      <w:tr w:rsidR="00A54A3B" w:rsidRPr="00C00CEA" w14:paraId="617B5BDB" w14:textId="55FA6B4B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62988FF" w14:textId="663E05EE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</w:tcPr>
          <w:p w14:paraId="1279855E" w14:textId="7476712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2</w:t>
            </w:r>
          </w:p>
        </w:tc>
        <w:tc>
          <w:tcPr>
            <w:tcW w:w="1538" w:type="dxa"/>
            <w:shd w:val="clear" w:color="auto" w:fill="auto"/>
            <w:noWrap/>
          </w:tcPr>
          <w:p w14:paraId="5AFE1BBF" w14:textId="7EE08C8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.4</w:t>
            </w:r>
          </w:p>
        </w:tc>
        <w:tc>
          <w:tcPr>
            <w:tcW w:w="1701" w:type="dxa"/>
            <w:shd w:val="clear" w:color="auto" w:fill="auto"/>
          </w:tcPr>
          <w:p w14:paraId="5FD181F8" w14:textId="40B498E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2</w:t>
            </w:r>
          </w:p>
        </w:tc>
        <w:tc>
          <w:tcPr>
            <w:tcW w:w="1134" w:type="dxa"/>
            <w:shd w:val="clear" w:color="auto" w:fill="auto"/>
          </w:tcPr>
          <w:p w14:paraId="58BB65EB" w14:textId="6B5B11F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4.21</w:t>
            </w:r>
          </w:p>
        </w:tc>
        <w:tc>
          <w:tcPr>
            <w:tcW w:w="1536" w:type="dxa"/>
            <w:shd w:val="clear" w:color="auto" w:fill="auto"/>
          </w:tcPr>
          <w:p w14:paraId="02F2F078" w14:textId="1FCE049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2.2</w:t>
            </w:r>
          </w:p>
        </w:tc>
      </w:tr>
      <w:tr w:rsidR="00A54A3B" w:rsidRPr="00C00CEA" w14:paraId="2CE606BA" w14:textId="3CFFE55D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47FC8DC" w14:textId="077C3ED0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</w:tcPr>
          <w:p w14:paraId="454973C4" w14:textId="4482595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52</w:t>
            </w:r>
          </w:p>
        </w:tc>
        <w:tc>
          <w:tcPr>
            <w:tcW w:w="1538" w:type="dxa"/>
            <w:shd w:val="clear" w:color="auto" w:fill="auto"/>
            <w:noWrap/>
          </w:tcPr>
          <w:p w14:paraId="2DEB09DC" w14:textId="57AA967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.4</w:t>
            </w:r>
          </w:p>
        </w:tc>
        <w:tc>
          <w:tcPr>
            <w:tcW w:w="1701" w:type="dxa"/>
            <w:shd w:val="clear" w:color="auto" w:fill="auto"/>
          </w:tcPr>
          <w:p w14:paraId="1323B8FC" w14:textId="3D93852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3</w:t>
            </w:r>
          </w:p>
        </w:tc>
        <w:tc>
          <w:tcPr>
            <w:tcW w:w="1134" w:type="dxa"/>
            <w:shd w:val="clear" w:color="auto" w:fill="auto"/>
          </w:tcPr>
          <w:p w14:paraId="7F70B004" w14:textId="5F67F0A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4.61</w:t>
            </w:r>
          </w:p>
        </w:tc>
        <w:tc>
          <w:tcPr>
            <w:tcW w:w="1536" w:type="dxa"/>
            <w:shd w:val="clear" w:color="auto" w:fill="auto"/>
          </w:tcPr>
          <w:p w14:paraId="400EFC5A" w14:textId="3187F51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2.8</w:t>
            </w:r>
          </w:p>
        </w:tc>
      </w:tr>
      <w:tr w:rsidR="00A54A3B" w:rsidRPr="00C00CEA" w14:paraId="52C14FEE" w14:textId="19F3D1D4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F9CE431" w14:textId="465BBCC8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</w:tcPr>
          <w:p w14:paraId="10EADE61" w14:textId="4866252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84</w:t>
            </w:r>
          </w:p>
        </w:tc>
        <w:tc>
          <w:tcPr>
            <w:tcW w:w="1538" w:type="dxa"/>
            <w:shd w:val="clear" w:color="auto" w:fill="auto"/>
            <w:noWrap/>
          </w:tcPr>
          <w:p w14:paraId="1D61FA05" w14:textId="11AC944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8.4</w:t>
            </w:r>
          </w:p>
        </w:tc>
        <w:tc>
          <w:tcPr>
            <w:tcW w:w="1701" w:type="dxa"/>
            <w:shd w:val="clear" w:color="auto" w:fill="auto"/>
          </w:tcPr>
          <w:p w14:paraId="2AD8E95C" w14:textId="47D20C3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4</w:t>
            </w:r>
          </w:p>
        </w:tc>
        <w:tc>
          <w:tcPr>
            <w:tcW w:w="1134" w:type="dxa"/>
            <w:shd w:val="clear" w:color="auto" w:fill="auto"/>
          </w:tcPr>
          <w:p w14:paraId="051CE505" w14:textId="602C18F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03</w:t>
            </w:r>
          </w:p>
        </w:tc>
        <w:tc>
          <w:tcPr>
            <w:tcW w:w="1536" w:type="dxa"/>
            <w:shd w:val="clear" w:color="auto" w:fill="auto"/>
          </w:tcPr>
          <w:p w14:paraId="39C57048" w14:textId="16C673E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3.4</w:t>
            </w:r>
          </w:p>
        </w:tc>
      </w:tr>
      <w:tr w:rsidR="00A54A3B" w:rsidRPr="00C00CEA" w14:paraId="77168453" w14:textId="667151D2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D244D8D" w14:textId="24C211DC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</w:tcPr>
          <w:p w14:paraId="54C0103C" w14:textId="4433EE2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8.17</w:t>
            </w:r>
          </w:p>
        </w:tc>
        <w:tc>
          <w:tcPr>
            <w:tcW w:w="1538" w:type="dxa"/>
            <w:shd w:val="clear" w:color="auto" w:fill="auto"/>
            <w:noWrap/>
          </w:tcPr>
          <w:p w14:paraId="673BAADB" w14:textId="17432D3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9.3</w:t>
            </w:r>
          </w:p>
        </w:tc>
        <w:tc>
          <w:tcPr>
            <w:tcW w:w="1701" w:type="dxa"/>
            <w:shd w:val="clear" w:color="auto" w:fill="auto"/>
          </w:tcPr>
          <w:p w14:paraId="027E9B3D" w14:textId="565A2DC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5</w:t>
            </w:r>
          </w:p>
        </w:tc>
        <w:tc>
          <w:tcPr>
            <w:tcW w:w="1134" w:type="dxa"/>
            <w:shd w:val="clear" w:color="auto" w:fill="auto"/>
          </w:tcPr>
          <w:p w14:paraId="23A22DD7" w14:textId="5C9B0D9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45</w:t>
            </w:r>
          </w:p>
        </w:tc>
        <w:tc>
          <w:tcPr>
            <w:tcW w:w="1536" w:type="dxa"/>
            <w:shd w:val="clear" w:color="auto" w:fill="auto"/>
          </w:tcPr>
          <w:p w14:paraId="245CD310" w14:textId="43658C6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3.9</w:t>
            </w:r>
          </w:p>
        </w:tc>
      </w:tr>
      <w:tr w:rsidR="00A54A3B" w:rsidRPr="00C00CEA" w14:paraId="3BA917E2" w14:textId="1819C443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5DF4C27" w14:textId="072AB742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</w:tcPr>
          <w:p w14:paraId="52795280" w14:textId="0CC5006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8.49</w:t>
            </w:r>
          </w:p>
        </w:tc>
        <w:tc>
          <w:tcPr>
            <w:tcW w:w="1538" w:type="dxa"/>
            <w:shd w:val="clear" w:color="auto" w:fill="auto"/>
            <w:noWrap/>
          </w:tcPr>
          <w:p w14:paraId="135EECA4" w14:textId="7CACFCF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0.2</w:t>
            </w:r>
          </w:p>
        </w:tc>
        <w:tc>
          <w:tcPr>
            <w:tcW w:w="1701" w:type="dxa"/>
            <w:shd w:val="clear" w:color="auto" w:fill="auto"/>
          </w:tcPr>
          <w:p w14:paraId="42033654" w14:textId="29C86C3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6</w:t>
            </w:r>
          </w:p>
        </w:tc>
        <w:tc>
          <w:tcPr>
            <w:tcW w:w="1134" w:type="dxa"/>
            <w:shd w:val="clear" w:color="auto" w:fill="auto"/>
          </w:tcPr>
          <w:p w14:paraId="70A51A1D" w14:textId="08EC4C2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89</w:t>
            </w:r>
          </w:p>
        </w:tc>
        <w:tc>
          <w:tcPr>
            <w:tcW w:w="1536" w:type="dxa"/>
            <w:shd w:val="clear" w:color="auto" w:fill="auto"/>
          </w:tcPr>
          <w:p w14:paraId="2F8B01B4" w14:textId="6C333E2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4.4</w:t>
            </w:r>
          </w:p>
        </w:tc>
      </w:tr>
      <w:tr w:rsidR="00A54A3B" w:rsidRPr="00C00CEA" w14:paraId="40F44FB5" w14:textId="02CD152F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1061DCE" w14:textId="1371FE4E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</w:tcPr>
          <w:p w14:paraId="42B24678" w14:textId="1735B70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8.82</w:t>
            </w:r>
          </w:p>
        </w:tc>
        <w:tc>
          <w:tcPr>
            <w:tcW w:w="1538" w:type="dxa"/>
            <w:shd w:val="clear" w:color="auto" w:fill="auto"/>
            <w:noWrap/>
          </w:tcPr>
          <w:p w14:paraId="4C46533E" w14:textId="02BA4B7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1.1</w:t>
            </w:r>
          </w:p>
        </w:tc>
        <w:tc>
          <w:tcPr>
            <w:tcW w:w="1701" w:type="dxa"/>
            <w:shd w:val="clear" w:color="auto" w:fill="auto"/>
          </w:tcPr>
          <w:p w14:paraId="39D3EE48" w14:textId="04E435EA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7</w:t>
            </w:r>
          </w:p>
        </w:tc>
        <w:tc>
          <w:tcPr>
            <w:tcW w:w="1134" w:type="dxa"/>
            <w:shd w:val="clear" w:color="auto" w:fill="auto"/>
          </w:tcPr>
          <w:p w14:paraId="3D73BC57" w14:textId="41F4FA18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6.34</w:t>
            </w:r>
          </w:p>
        </w:tc>
        <w:tc>
          <w:tcPr>
            <w:tcW w:w="1536" w:type="dxa"/>
            <w:shd w:val="clear" w:color="auto" w:fill="auto"/>
          </w:tcPr>
          <w:p w14:paraId="10B267CC" w14:textId="6E2B4B6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4.9</w:t>
            </w:r>
          </w:p>
        </w:tc>
      </w:tr>
      <w:tr w:rsidR="00A54A3B" w:rsidRPr="00C00CEA" w14:paraId="44ABEBE5" w14:textId="2744A7AC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77A2B8F4" w14:textId="3FEE3DF2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</w:tcPr>
          <w:p w14:paraId="389E5F8D" w14:textId="31CB305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9.15</w:t>
            </w:r>
          </w:p>
        </w:tc>
        <w:tc>
          <w:tcPr>
            <w:tcW w:w="1538" w:type="dxa"/>
            <w:shd w:val="clear" w:color="auto" w:fill="auto"/>
            <w:noWrap/>
          </w:tcPr>
          <w:p w14:paraId="2EC48841" w14:textId="5B0AC975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701" w:type="dxa"/>
            <w:shd w:val="clear" w:color="auto" w:fill="auto"/>
          </w:tcPr>
          <w:p w14:paraId="616287FC" w14:textId="0DF787D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8</w:t>
            </w:r>
          </w:p>
        </w:tc>
        <w:tc>
          <w:tcPr>
            <w:tcW w:w="1134" w:type="dxa"/>
            <w:shd w:val="clear" w:color="auto" w:fill="auto"/>
          </w:tcPr>
          <w:p w14:paraId="3E0ABACE" w14:textId="6C23984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6.81</w:t>
            </w:r>
          </w:p>
        </w:tc>
        <w:tc>
          <w:tcPr>
            <w:tcW w:w="1536" w:type="dxa"/>
            <w:shd w:val="clear" w:color="auto" w:fill="auto"/>
          </w:tcPr>
          <w:p w14:paraId="0FE1428F" w14:textId="2C95ACB8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5.4</w:t>
            </w:r>
          </w:p>
        </w:tc>
      </w:tr>
      <w:tr w:rsidR="00A54A3B" w:rsidRPr="00C00CEA" w14:paraId="2B0BF518" w14:textId="4FC32FF4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12859892" w14:textId="47DF6266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</w:tcPr>
          <w:p w14:paraId="2A3ACD7E" w14:textId="5FCEB52D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9.49</w:t>
            </w:r>
          </w:p>
        </w:tc>
        <w:tc>
          <w:tcPr>
            <w:tcW w:w="1538" w:type="dxa"/>
            <w:shd w:val="clear" w:color="auto" w:fill="auto"/>
            <w:noWrap/>
          </w:tcPr>
          <w:p w14:paraId="2CEA13F2" w14:textId="18095C3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2.9</w:t>
            </w:r>
          </w:p>
        </w:tc>
        <w:tc>
          <w:tcPr>
            <w:tcW w:w="1701" w:type="dxa"/>
            <w:shd w:val="clear" w:color="auto" w:fill="auto"/>
          </w:tcPr>
          <w:p w14:paraId="6F5792AA" w14:textId="050FC8E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9</w:t>
            </w:r>
          </w:p>
        </w:tc>
        <w:tc>
          <w:tcPr>
            <w:tcW w:w="1134" w:type="dxa"/>
            <w:shd w:val="clear" w:color="auto" w:fill="auto"/>
          </w:tcPr>
          <w:p w14:paraId="600AF586" w14:textId="499B8A1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7.29</w:t>
            </w:r>
          </w:p>
        </w:tc>
        <w:tc>
          <w:tcPr>
            <w:tcW w:w="1536" w:type="dxa"/>
            <w:shd w:val="clear" w:color="auto" w:fill="auto"/>
          </w:tcPr>
          <w:p w14:paraId="0E1392D6" w14:textId="6F0D0FA2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5.8</w:t>
            </w:r>
          </w:p>
        </w:tc>
      </w:tr>
      <w:tr w:rsidR="00A54A3B" w:rsidRPr="00C00CEA" w14:paraId="425E0325" w14:textId="1FF4E480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4C66CD1" w14:textId="3A2252F0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</w:tcPr>
          <w:p w14:paraId="4B495243" w14:textId="51D48F3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9.82</w:t>
            </w:r>
          </w:p>
        </w:tc>
        <w:tc>
          <w:tcPr>
            <w:tcW w:w="1538" w:type="dxa"/>
            <w:shd w:val="clear" w:color="auto" w:fill="auto"/>
            <w:noWrap/>
          </w:tcPr>
          <w:p w14:paraId="56E5A0FE" w14:textId="628601A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3.7</w:t>
            </w:r>
          </w:p>
        </w:tc>
        <w:tc>
          <w:tcPr>
            <w:tcW w:w="1701" w:type="dxa"/>
            <w:shd w:val="clear" w:color="auto" w:fill="auto"/>
          </w:tcPr>
          <w:p w14:paraId="2E400B08" w14:textId="631DA90B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0</w:t>
            </w:r>
          </w:p>
        </w:tc>
        <w:tc>
          <w:tcPr>
            <w:tcW w:w="1134" w:type="dxa"/>
            <w:shd w:val="clear" w:color="auto" w:fill="auto"/>
          </w:tcPr>
          <w:p w14:paraId="28D47A37" w14:textId="03EAFA1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7.8</w:t>
            </w:r>
          </w:p>
        </w:tc>
        <w:tc>
          <w:tcPr>
            <w:tcW w:w="1536" w:type="dxa"/>
            <w:shd w:val="clear" w:color="auto" w:fill="auto"/>
          </w:tcPr>
          <w:p w14:paraId="10EEC44A" w14:textId="688A12AF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.2</w:t>
            </w:r>
          </w:p>
        </w:tc>
      </w:tr>
      <w:tr w:rsidR="00A54A3B" w:rsidRPr="00C00CEA" w14:paraId="46DDFE22" w14:textId="32ED10CB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2BAB783C" w14:textId="49FA15A5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1</w:t>
            </w:r>
          </w:p>
        </w:tc>
        <w:tc>
          <w:tcPr>
            <w:tcW w:w="1134" w:type="dxa"/>
            <w:shd w:val="clear" w:color="auto" w:fill="auto"/>
            <w:noWrap/>
          </w:tcPr>
          <w:p w14:paraId="6C306ECF" w14:textId="1A1D3AB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16</w:t>
            </w:r>
          </w:p>
        </w:tc>
        <w:tc>
          <w:tcPr>
            <w:tcW w:w="1538" w:type="dxa"/>
            <w:shd w:val="clear" w:color="auto" w:fill="auto"/>
            <w:noWrap/>
          </w:tcPr>
          <w:p w14:paraId="1917F350" w14:textId="6E61C41C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4.5</w:t>
            </w:r>
          </w:p>
        </w:tc>
        <w:tc>
          <w:tcPr>
            <w:tcW w:w="1701" w:type="dxa"/>
            <w:shd w:val="clear" w:color="auto" w:fill="auto"/>
          </w:tcPr>
          <w:p w14:paraId="4E268197" w14:textId="13FBAFD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1</w:t>
            </w:r>
          </w:p>
        </w:tc>
        <w:tc>
          <w:tcPr>
            <w:tcW w:w="1134" w:type="dxa"/>
            <w:shd w:val="clear" w:color="auto" w:fill="auto"/>
          </w:tcPr>
          <w:p w14:paraId="052B5A37" w14:textId="3995DD5E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8.32</w:t>
            </w:r>
          </w:p>
        </w:tc>
        <w:tc>
          <w:tcPr>
            <w:tcW w:w="1536" w:type="dxa"/>
            <w:shd w:val="clear" w:color="auto" w:fill="auto"/>
          </w:tcPr>
          <w:p w14:paraId="4BAA0147" w14:textId="455A283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.7</w:t>
            </w:r>
          </w:p>
        </w:tc>
      </w:tr>
      <w:tr w:rsidR="00A54A3B" w:rsidRPr="00C00CEA" w14:paraId="37ADF4D6" w14:textId="53FFF036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D6B2F6C" w14:textId="37AD5345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2</w:t>
            </w:r>
          </w:p>
        </w:tc>
        <w:tc>
          <w:tcPr>
            <w:tcW w:w="1134" w:type="dxa"/>
            <w:shd w:val="clear" w:color="auto" w:fill="auto"/>
            <w:noWrap/>
          </w:tcPr>
          <w:p w14:paraId="2407309B" w14:textId="0F60438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51</w:t>
            </w:r>
          </w:p>
        </w:tc>
        <w:tc>
          <w:tcPr>
            <w:tcW w:w="1538" w:type="dxa"/>
            <w:shd w:val="clear" w:color="auto" w:fill="auto"/>
            <w:noWrap/>
          </w:tcPr>
          <w:p w14:paraId="42E07324" w14:textId="7B0B542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5.3</w:t>
            </w:r>
          </w:p>
        </w:tc>
        <w:tc>
          <w:tcPr>
            <w:tcW w:w="1701" w:type="dxa"/>
            <w:shd w:val="clear" w:color="auto" w:fill="auto"/>
          </w:tcPr>
          <w:p w14:paraId="445FB0AC" w14:textId="2EC5308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2</w:t>
            </w:r>
          </w:p>
        </w:tc>
        <w:tc>
          <w:tcPr>
            <w:tcW w:w="1134" w:type="dxa"/>
            <w:shd w:val="clear" w:color="auto" w:fill="auto"/>
          </w:tcPr>
          <w:p w14:paraId="45E9FAEF" w14:textId="5DE46D0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8.88</w:t>
            </w:r>
          </w:p>
        </w:tc>
        <w:tc>
          <w:tcPr>
            <w:tcW w:w="1536" w:type="dxa"/>
            <w:shd w:val="clear" w:color="auto" w:fill="auto"/>
          </w:tcPr>
          <w:p w14:paraId="1CAF2548" w14:textId="1F36D32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</w:tr>
      <w:tr w:rsidR="00A54A3B" w:rsidRPr="00C00CEA" w14:paraId="6D68E06B" w14:textId="0635F095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27967788" w14:textId="7CA757C4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</w:tcPr>
          <w:p w14:paraId="52746250" w14:textId="3ADEFC0E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86</w:t>
            </w:r>
          </w:p>
        </w:tc>
        <w:tc>
          <w:tcPr>
            <w:tcW w:w="1538" w:type="dxa"/>
            <w:shd w:val="clear" w:color="auto" w:fill="auto"/>
            <w:noWrap/>
          </w:tcPr>
          <w:p w14:paraId="55EC82F5" w14:textId="177876B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6.1</w:t>
            </w:r>
          </w:p>
        </w:tc>
        <w:tc>
          <w:tcPr>
            <w:tcW w:w="1701" w:type="dxa"/>
            <w:shd w:val="clear" w:color="auto" w:fill="auto"/>
          </w:tcPr>
          <w:p w14:paraId="56BEFFA9" w14:textId="154E2D99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3</w:t>
            </w:r>
          </w:p>
        </w:tc>
        <w:tc>
          <w:tcPr>
            <w:tcW w:w="1134" w:type="dxa"/>
            <w:shd w:val="clear" w:color="auto" w:fill="auto"/>
          </w:tcPr>
          <w:p w14:paraId="5A8E7780" w14:textId="7337F82F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9.47</w:t>
            </w:r>
          </w:p>
        </w:tc>
        <w:tc>
          <w:tcPr>
            <w:tcW w:w="1536" w:type="dxa"/>
            <w:shd w:val="clear" w:color="auto" w:fill="auto"/>
          </w:tcPr>
          <w:p w14:paraId="5E5B4B29" w14:textId="4539065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.4</w:t>
            </w:r>
          </w:p>
        </w:tc>
      </w:tr>
      <w:tr w:rsidR="00A54A3B" w:rsidRPr="00C00CEA" w14:paraId="7500CEF6" w14:textId="6F5F4539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B766CE4" w14:textId="036DEA00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</w:tcPr>
          <w:p w14:paraId="393C6921" w14:textId="2AB6ADF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21</w:t>
            </w:r>
          </w:p>
        </w:tc>
        <w:tc>
          <w:tcPr>
            <w:tcW w:w="1538" w:type="dxa"/>
            <w:shd w:val="clear" w:color="auto" w:fill="auto"/>
            <w:noWrap/>
          </w:tcPr>
          <w:p w14:paraId="5D99EC08" w14:textId="3D3D67ED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6.9</w:t>
            </w:r>
          </w:p>
        </w:tc>
        <w:tc>
          <w:tcPr>
            <w:tcW w:w="1701" w:type="dxa"/>
            <w:shd w:val="clear" w:color="auto" w:fill="auto"/>
          </w:tcPr>
          <w:p w14:paraId="04A15F87" w14:textId="37B59E7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4</w:t>
            </w:r>
          </w:p>
        </w:tc>
        <w:tc>
          <w:tcPr>
            <w:tcW w:w="1134" w:type="dxa"/>
            <w:shd w:val="clear" w:color="auto" w:fill="auto"/>
          </w:tcPr>
          <w:p w14:paraId="4B40C8A2" w14:textId="4D8CE0B2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11</w:t>
            </w:r>
          </w:p>
        </w:tc>
        <w:tc>
          <w:tcPr>
            <w:tcW w:w="1536" w:type="dxa"/>
            <w:shd w:val="clear" w:color="auto" w:fill="auto"/>
          </w:tcPr>
          <w:p w14:paraId="34EF9A0A" w14:textId="3094DF9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.8</w:t>
            </w:r>
          </w:p>
        </w:tc>
      </w:tr>
      <w:tr w:rsidR="00A54A3B" w:rsidRPr="00C00CEA" w14:paraId="6A894925" w14:textId="66F52EB3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B10AE53" w14:textId="77C8BE98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</w:tcPr>
          <w:p w14:paraId="09FC82D8" w14:textId="6B44C2B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56</w:t>
            </w:r>
          </w:p>
        </w:tc>
        <w:tc>
          <w:tcPr>
            <w:tcW w:w="1538" w:type="dxa"/>
            <w:shd w:val="clear" w:color="auto" w:fill="auto"/>
            <w:noWrap/>
          </w:tcPr>
          <w:p w14:paraId="37344008" w14:textId="47EE6C6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7.6</w:t>
            </w:r>
          </w:p>
        </w:tc>
        <w:tc>
          <w:tcPr>
            <w:tcW w:w="1701" w:type="dxa"/>
            <w:shd w:val="clear" w:color="auto" w:fill="auto"/>
          </w:tcPr>
          <w:p w14:paraId="02E26EBB" w14:textId="5A53406F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5</w:t>
            </w:r>
          </w:p>
        </w:tc>
        <w:tc>
          <w:tcPr>
            <w:tcW w:w="1134" w:type="dxa"/>
            <w:shd w:val="clear" w:color="auto" w:fill="auto"/>
          </w:tcPr>
          <w:p w14:paraId="1E336598" w14:textId="46DBB738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81</w:t>
            </w:r>
          </w:p>
        </w:tc>
        <w:tc>
          <w:tcPr>
            <w:tcW w:w="1536" w:type="dxa"/>
            <w:shd w:val="clear" w:color="auto" w:fill="auto"/>
          </w:tcPr>
          <w:p w14:paraId="670D644A" w14:textId="7610B17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1</w:t>
            </w:r>
          </w:p>
        </w:tc>
      </w:tr>
      <w:tr w:rsidR="00A54A3B" w:rsidRPr="00C00CEA" w14:paraId="79846DEB" w14:textId="07CD4DDE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2FC81344" w14:textId="20C16C62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</w:tcPr>
          <w:p w14:paraId="2997F717" w14:textId="3767B196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92</w:t>
            </w:r>
          </w:p>
        </w:tc>
        <w:tc>
          <w:tcPr>
            <w:tcW w:w="1538" w:type="dxa"/>
            <w:shd w:val="clear" w:color="auto" w:fill="auto"/>
            <w:noWrap/>
          </w:tcPr>
          <w:p w14:paraId="45EEE999" w14:textId="201493FF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8.3</w:t>
            </w:r>
          </w:p>
        </w:tc>
        <w:tc>
          <w:tcPr>
            <w:tcW w:w="1701" w:type="dxa"/>
            <w:shd w:val="clear" w:color="auto" w:fill="auto"/>
          </w:tcPr>
          <w:p w14:paraId="0481AAA7" w14:textId="7974FF1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6</w:t>
            </w:r>
          </w:p>
        </w:tc>
        <w:tc>
          <w:tcPr>
            <w:tcW w:w="1134" w:type="dxa"/>
            <w:shd w:val="clear" w:color="auto" w:fill="auto"/>
          </w:tcPr>
          <w:p w14:paraId="3E7F586C" w14:textId="186A0B1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1.6</w:t>
            </w:r>
          </w:p>
        </w:tc>
        <w:tc>
          <w:tcPr>
            <w:tcW w:w="1536" w:type="dxa"/>
            <w:shd w:val="clear" w:color="auto" w:fill="auto"/>
          </w:tcPr>
          <w:p w14:paraId="6A30EF19" w14:textId="37392C9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</w:tr>
      <w:tr w:rsidR="00A54A3B" w:rsidRPr="00C00CEA" w14:paraId="61ADEE07" w14:textId="72518DC9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879BA51" w14:textId="507E6292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</w:tcPr>
          <w:p w14:paraId="20EDAFA3" w14:textId="1B985914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29</w:t>
            </w:r>
          </w:p>
        </w:tc>
        <w:tc>
          <w:tcPr>
            <w:tcW w:w="1538" w:type="dxa"/>
            <w:shd w:val="clear" w:color="auto" w:fill="auto"/>
            <w:noWrap/>
          </w:tcPr>
          <w:p w14:paraId="5977BD81" w14:textId="3E9E062B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701" w:type="dxa"/>
            <w:shd w:val="clear" w:color="auto" w:fill="auto"/>
          </w:tcPr>
          <w:p w14:paraId="2A46598A" w14:textId="277009D3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7</w:t>
            </w:r>
          </w:p>
        </w:tc>
        <w:tc>
          <w:tcPr>
            <w:tcW w:w="1134" w:type="dxa"/>
            <w:shd w:val="clear" w:color="auto" w:fill="auto"/>
          </w:tcPr>
          <w:p w14:paraId="015C0DC9" w14:textId="1035B840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2.53</w:t>
            </w:r>
          </w:p>
        </w:tc>
        <w:tc>
          <w:tcPr>
            <w:tcW w:w="1536" w:type="dxa"/>
            <w:shd w:val="clear" w:color="auto" w:fill="auto"/>
          </w:tcPr>
          <w:p w14:paraId="3DB953F4" w14:textId="77EA257F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</w:tr>
      <w:tr w:rsidR="00A54A3B" w:rsidRPr="00C00CEA" w14:paraId="38C5889D" w14:textId="09D67BE7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8917F85" w14:textId="4F5F7869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</w:tcPr>
          <w:p w14:paraId="30D6109F" w14:textId="1C9B375A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66</w:t>
            </w:r>
          </w:p>
        </w:tc>
        <w:tc>
          <w:tcPr>
            <w:tcW w:w="1538" w:type="dxa"/>
            <w:shd w:val="clear" w:color="auto" w:fill="auto"/>
            <w:noWrap/>
          </w:tcPr>
          <w:p w14:paraId="1F486E8B" w14:textId="09A73E0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9.7</w:t>
            </w:r>
          </w:p>
        </w:tc>
        <w:tc>
          <w:tcPr>
            <w:tcW w:w="1701" w:type="dxa"/>
            <w:shd w:val="clear" w:color="auto" w:fill="auto"/>
          </w:tcPr>
          <w:p w14:paraId="763EA670" w14:textId="6CAD6674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8</w:t>
            </w:r>
          </w:p>
        </w:tc>
        <w:tc>
          <w:tcPr>
            <w:tcW w:w="1134" w:type="dxa"/>
            <w:shd w:val="clear" w:color="auto" w:fill="auto"/>
          </w:tcPr>
          <w:p w14:paraId="0F8E0F3E" w14:textId="534070F1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.76</w:t>
            </w:r>
          </w:p>
        </w:tc>
        <w:tc>
          <w:tcPr>
            <w:tcW w:w="1536" w:type="dxa"/>
            <w:shd w:val="clear" w:color="auto" w:fill="auto"/>
          </w:tcPr>
          <w:p w14:paraId="045C129B" w14:textId="6A39B0AE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A54A3B" w:rsidRPr="00C00CEA" w14:paraId="3016CC62" w14:textId="5B4274F0" w:rsidTr="00A54A3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D16B8C5" w14:textId="70046810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9</w:t>
            </w:r>
          </w:p>
        </w:tc>
        <w:tc>
          <w:tcPr>
            <w:tcW w:w="1134" w:type="dxa"/>
            <w:shd w:val="clear" w:color="auto" w:fill="auto"/>
            <w:noWrap/>
          </w:tcPr>
          <w:p w14:paraId="3BBB06DA" w14:textId="74192ADD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3.04</w:t>
            </w:r>
          </w:p>
        </w:tc>
        <w:tc>
          <w:tcPr>
            <w:tcW w:w="1538" w:type="dxa"/>
            <w:shd w:val="clear" w:color="auto" w:fill="auto"/>
            <w:noWrap/>
          </w:tcPr>
          <w:p w14:paraId="1102B642" w14:textId="048E66A3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0.4</w:t>
            </w:r>
          </w:p>
        </w:tc>
        <w:tc>
          <w:tcPr>
            <w:tcW w:w="1701" w:type="dxa"/>
            <w:shd w:val="clear" w:color="auto" w:fill="auto"/>
          </w:tcPr>
          <w:p w14:paraId="537D2E6B" w14:textId="423BE8F7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&gt;158</w:t>
            </w:r>
          </w:p>
        </w:tc>
        <w:tc>
          <w:tcPr>
            <w:tcW w:w="1134" w:type="dxa"/>
            <w:shd w:val="clear" w:color="auto" w:fill="auto"/>
          </w:tcPr>
          <w:p w14:paraId="004C284D" w14:textId="0F6518D6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5.76</w:t>
            </w:r>
          </w:p>
        </w:tc>
        <w:tc>
          <w:tcPr>
            <w:tcW w:w="1536" w:type="dxa"/>
            <w:shd w:val="clear" w:color="auto" w:fill="auto"/>
          </w:tcPr>
          <w:p w14:paraId="1F8CF09C" w14:textId="347679B3" w:rsidR="00A54A3B" w:rsidRPr="00C00CEA" w:rsidRDefault="00A54A3B" w:rsidP="00A54A3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A54A3B" w:rsidRPr="00C00CEA" w14:paraId="3AA46D2F" w14:textId="7CF746D7" w:rsidTr="00A54A3B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AB8D3C" w14:textId="6604228D" w:rsidR="00A54A3B" w:rsidRPr="00C00CEA" w:rsidRDefault="00A54A3B" w:rsidP="00A54A3B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4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1563B7F" w14:textId="47AE62EC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3.42</w:t>
            </w:r>
          </w:p>
        </w:tc>
        <w:tc>
          <w:tcPr>
            <w:tcW w:w="15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43544FC" w14:textId="0815E090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8DBAB02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5BA0A3AE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536" w:type="dxa"/>
            <w:tcBorders>
              <w:bottom w:val="single" w:sz="4" w:space="0" w:color="auto"/>
            </w:tcBorders>
            <w:shd w:val="clear" w:color="auto" w:fill="auto"/>
          </w:tcPr>
          <w:p w14:paraId="3565B2D2" w14:textId="77777777" w:rsidR="00A54A3B" w:rsidRPr="00C00CEA" w:rsidRDefault="00A54A3B" w:rsidP="00A54A3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</w:tbl>
    <w:p w14:paraId="34783005" w14:textId="77777777" w:rsidR="001448BE" w:rsidRPr="00C00CEA" w:rsidRDefault="001448BE">
      <w:pPr>
        <w:spacing w:after="160" w:line="259" w:lineRule="auto"/>
        <w:rPr>
          <w:b/>
          <w:bCs/>
        </w:rPr>
      </w:pPr>
      <w:r w:rsidRPr="00C00CEA">
        <w:rPr>
          <w:b/>
          <w:bCs/>
        </w:rPr>
        <w:br w:type="page"/>
      </w:r>
    </w:p>
    <w:p w14:paraId="094825C6" w14:textId="6E5B4B5A" w:rsidR="00082F6B" w:rsidRPr="00C00CEA" w:rsidRDefault="005576F1" w:rsidP="005576F1">
      <w:r w:rsidRPr="00C00CEA">
        <w:rPr>
          <w:b/>
          <w:bCs/>
        </w:rPr>
        <w:lastRenderedPageBreak/>
        <w:t xml:space="preserve">Supplementary </w:t>
      </w:r>
      <w:r w:rsidR="00AD0467">
        <w:rPr>
          <w:b/>
          <w:bCs/>
        </w:rPr>
        <w:t>T</w:t>
      </w:r>
      <w:r w:rsidRPr="00C00CEA">
        <w:rPr>
          <w:b/>
          <w:bCs/>
        </w:rPr>
        <w:t xml:space="preserve">able </w:t>
      </w:r>
      <w:r w:rsidR="00780A44" w:rsidRPr="00C00CEA">
        <w:rPr>
          <w:b/>
          <w:bCs/>
        </w:rPr>
        <w:t>4</w:t>
      </w:r>
      <w:r w:rsidRPr="00C00CEA">
        <w:rPr>
          <w:b/>
          <w:bCs/>
        </w:rPr>
        <w:t xml:space="preserve">. </w:t>
      </w:r>
      <w:r w:rsidRPr="00C00CEA">
        <w:t>CAT-Q/SE norms general population group, ages 10 to 15</w:t>
      </w:r>
    </w:p>
    <w:tbl>
      <w:tblPr>
        <w:tblStyle w:val="Listtabell1ljus"/>
        <w:tblW w:w="8072" w:type="dxa"/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484"/>
        <w:gridCol w:w="1134"/>
        <w:gridCol w:w="1201"/>
      </w:tblGrid>
      <w:tr w:rsidR="003A6891" w:rsidRPr="00C00CEA" w14:paraId="3472244A" w14:textId="77777777" w:rsidTr="003A68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A951D6" w14:textId="482A8EFE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AB532AC" w14:textId="0FB9FF29" w:rsidR="003A6891" w:rsidRPr="00C00CEA" w:rsidRDefault="003A6891" w:rsidP="003A6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T-score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659F3E" w14:textId="2A8EA352" w:rsidR="003A6891" w:rsidRPr="00C00CEA" w:rsidRDefault="003A6891" w:rsidP="003A6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Percentile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99ACE30" w14:textId="1C655FA8" w:rsidR="003A6891" w:rsidRPr="00C00CEA" w:rsidRDefault="003A6891" w:rsidP="003A6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E4D7EA" w14:textId="78137F27" w:rsidR="003A6891" w:rsidRPr="00C00CEA" w:rsidRDefault="003A6891" w:rsidP="003A6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T-score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03BE2A2" w14:textId="1F01F42E" w:rsidR="003A6891" w:rsidRPr="00C00CEA" w:rsidRDefault="003A6891" w:rsidP="003A68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Percentile</w:t>
            </w:r>
          </w:p>
        </w:tc>
      </w:tr>
      <w:tr w:rsidR="003A6891" w:rsidRPr="00C00CEA" w14:paraId="077F1457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9E707A6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1D19D6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6.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A74F8DE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0.9</w:t>
            </w:r>
          </w:p>
        </w:tc>
        <w:tc>
          <w:tcPr>
            <w:tcW w:w="1484" w:type="dxa"/>
            <w:shd w:val="clear" w:color="auto" w:fill="auto"/>
            <w:noWrap/>
          </w:tcPr>
          <w:p w14:paraId="647C131F" w14:textId="2A244F59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</w:tcPr>
          <w:p w14:paraId="06F66821" w14:textId="4E04C918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5.64</w:t>
            </w:r>
          </w:p>
        </w:tc>
        <w:tc>
          <w:tcPr>
            <w:tcW w:w="1201" w:type="dxa"/>
            <w:shd w:val="clear" w:color="auto" w:fill="auto"/>
            <w:noWrap/>
          </w:tcPr>
          <w:p w14:paraId="360561A0" w14:textId="28A38DA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3.1</w:t>
            </w:r>
          </w:p>
        </w:tc>
      </w:tr>
      <w:tr w:rsidR="003A6891" w:rsidRPr="00C00CEA" w14:paraId="69DA3034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13BFF95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C8D6E3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6.9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4E8A18C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1</w:t>
            </w:r>
          </w:p>
        </w:tc>
        <w:tc>
          <w:tcPr>
            <w:tcW w:w="1484" w:type="dxa"/>
            <w:shd w:val="clear" w:color="auto" w:fill="auto"/>
            <w:noWrap/>
          </w:tcPr>
          <w:p w14:paraId="4B8A64F4" w14:textId="257E7479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</w:tcPr>
          <w:p w14:paraId="174FD077" w14:textId="7F4704E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06</w:t>
            </w:r>
          </w:p>
        </w:tc>
        <w:tc>
          <w:tcPr>
            <w:tcW w:w="1201" w:type="dxa"/>
            <w:shd w:val="clear" w:color="auto" w:fill="auto"/>
            <w:noWrap/>
          </w:tcPr>
          <w:p w14:paraId="6BFD2751" w14:textId="6293B53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4.7</w:t>
            </w:r>
          </w:p>
        </w:tc>
      </w:tr>
      <w:tr w:rsidR="003A6891" w:rsidRPr="00C00CEA" w14:paraId="74474948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2783CBD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BF168D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7.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2D0C45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2</w:t>
            </w:r>
          </w:p>
        </w:tc>
        <w:tc>
          <w:tcPr>
            <w:tcW w:w="1484" w:type="dxa"/>
            <w:shd w:val="clear" w:color="auto" w:fill="auto"/>
            <w:noWrap/>
          </w:tcPr>
          <w:p w14:paraId="1E080788" w14:textId="579BA15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</w:tcPr>
          <w:p w14:paraId="3515B76A" w14:textId="088AA1A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48</w:t>
            </w:r>
          </w:p>
        </w:tc>
        <w:tc>
          <w:tcPr>
            <w:tcW w:w="1201" w:type="dxa"/>
            <w:shd w:val="clear" w:color="auto" w:fill="auto"/>
            <w:noWrap/>
          </w:tcPr>
          <w:p w14:paraId="1D2A212C" w14:textId="4968BCA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3</w:t>
            </w:r>
          </w:p>
        </w:tc>
      </w:tr>
      <w:tr w:rsidR="003A6891" w:rsidRPr="00C00CEA" w14:paraId="0CD91185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DD3471D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C1C65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7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1BA2815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3</w:t>
            </w:r>
          </w:p>
        </w:tc>
        <w:tc>
          <w:tcPr>
            <w:tcW w:w="1484" w:type="dxa"/>
            <w:shd w:val="clear" w:color="auto" w:fill="auto"/>
            <w:noWrap/>
          </w:tcPr>
          <w:p w14:paraId="4DA07BDB" w14:textId="521AB1A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</w:t>
            </w:r>
          </w:p>
        </w:tc>
        <w:tc>
          <w:tcPr>
            <w:tcW w:w="1134" w:type="dxa"/>
            <w:shd w:val="clear" w:color="auto" w:fill="auto"/>
            <w:noWrap/>
          </w:tcPr>
          <w:p w14:paraId="20BC4C50" w14:textId="651E4316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91</w:t>
            </w:r>
          </w:p>
        </w:tc>
        <w:tc>
          <w:tcPr>
            <w:tcW w:w="1201" w:type="dxa"/>
            <w:shd w:val="clear" w:color="auto" w:fill="auto"/>
            <w:noWrap/>
          </w:tcPr>
          <w:p w14:paraId="72C86509" w14:textId="550080A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9</w:t>
            </w:r>
          </w:p>
        </w:tc>
      </w:tr>
      <w:tr w:rsidR="003A6891" w:rsidRPr="00C00CEA" w14:paraId="0A4F9F43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E81C98B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1DDC78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8.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89FD4E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5</w:t>
            </w:r>
          </w:p>
        </w:tc>
        <w:tc>
          <w:tcPr>
            <w:tcW w:w="1484" w:type="dxa"/>
            <w:shd w:val="clear" w:color="auto" w:fill="auto"/>
            <w:noWrap/>
          </w:tcPr>
          <w:p w14:paraId="46B7EF5F" w14:textId="0F546275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</w:tcPr>
          <w:p w14:paraId="1966EB9A" w14:textId="3351E989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7.33</w:t>
            </w:r>
          </w:p>
        </w:tc>
        <w:tc>
          <w:tcPr>
            <w:tcW w:w="1201" w:type="dxa"/>
            <w:shd w:val="clear" w:color="auto" w:fill="auto"/>
            <w:noWrap/>
          </w:tcPr>
          <w:p w14:paraId="1C692F7D" w14:textId="68790E19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9.5</w:t>
            </w:r>
          </w:p>
        </w:tc>
      </w:tr>
      <w:tr w:rsidR="003A6891" w:rsidRPr="00C00CEA" w14:paraId="780BABE1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B9D8071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455443E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8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627EC84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6</w:t>
            </w:r>
          </w:p>
        </w:tc>
        <w:tc>
          <w:tcPr>
            <w:tcW w:w="1484" w:type="dxa"/>
            <w:shd w:val="clear" w:color="auto" w:fill="auto"/>
            <w:noWrap/>
          </w:tcPr>
          <w:p w14:paraId="24A976AC" w14:textId="071ED36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</w:tcPr>
          <w:p w14:paraId="143A5B7C" w14:textId="44A1466D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7.75</w:t>
            </w:r>
          </w:p>
        </w:tc>
        <w:tc>
          <w:tcPr>
            <w:tcW w:w="1201" w:type="dxa"/>
            <w:shd w:val="clear" w:color="auto" w:fill="auto"/>
            <w:noWrap/>
          </w:tcPr>
          <w:p w14:paraId="1DD463F7" w14:textId="7A1790EC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1.1</w:t>
            </w:r>
          </w:p>
        </w:tc>
      </w:tr>
      <w:tr w:rsidR="003A6891" w:rsidRPr="00C00CEA" w14:paraId="79D5D031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2CDDCEF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A1A2F3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9.0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9F5344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.8</w:t>
            </w:r>
          </w:p>
        </w:tc>
        <w:tc>
          <w:tcPr>
            <w:tcW w:w="1484" w:type="dxa"/>
            <w:shd w:val="clear" w:color="auto" w:fill="auto"/>
            <w:noWrap/>
          </w:tcPr>
          <w:p w14:paraId="4EE4104A" w14:textId="751F98F4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</w:tcPr>
          <w:p w14:paraId="1E51C838" w14:textId="583BC625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.18</w:t>
            </w:r>
          </w:p>
        </w:tc>
        <w:tc>
          <w:tcPr>
            <w:tcW w:w="1201" w:type="dxa"/>
            <w:shd w:val="clear" w:color="auto" w:fill="auto"/>
            <w:noWrap/>
          </w:tcPr>
          <w:p w14:paraId="427ABDF2" w14:textId="082D5CE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8</w:t>
            </w:r>
          </w:p>
        </w:tc>
      </w:tr>
      <w:tr w:rsidR="003A6891" w:rsidRPr="00C00CEA" w14:paraId="0C06268D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AA0DB7E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81135A2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9.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7435EEB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484" w:type="dxa"/>
            <w:shd w:val="clear" w:color="auto" w:fill="auto"/>
            <w:noWrap/>
          </w:tcPr>
          <w:p w14:paraId="2E9D39C2" w14:textId="4F50B246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</w:tcPr>
          <w:p w14:paraId="60BD9FE4" w14:textId="65D40A68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8.6</w:t>
            </w:r>
          </w:p>
        </w:tc>
        <w:tc>
          <w:tcPr>
            <w:tcW w:w="1201" w:type="dxa"/>
            <w:shd w:val="clear" w:color="auto" w:fill="auto"/>
            <w:noWrap/>
          </w:tcPr>
          <w:p w14:paraId="65ABD48E" w14:textId="12A035F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4</w:t>
            </w:r>
          </w:p>
        </w:tc>
      </w:tr>
      <w:tr w:rsidR="003A6891" w:rsidRPr="00C00CEA" w14:paraId="4D690431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301B654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BC9CD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9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5D8D1C6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2</w:t>
            </w:r>
          </w:p>
        </w:tc>
        <w:tc>
          <w:tcPr>
            <w:tcW w:w="1484" w:type="dxa"/>
            <w:shd w:val="clear" w:color="auto" w:fill="auto"/>
            <w:noWrap/>
          </w:tcPr>
          <w:p w14:paraId="69F45638" w14:textId="2742F3B6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</w:tcPr>
          <w:p w14:paraId="5D9C9283" w14:textId="4E8C62A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02</w:t>
            </w:r>
          </w:p>
        </w:tc>
        <w:tc>
          <w:tcPr>
            <w:tcW w:w="1201" w:type="dxa"/>
            <w:shd w:val="clear" w:color="auto" w:fill="auto"/>
            <w:noWrap/>
          </w:tcPr>
          <w:p w14:paraId="5AAD8235" w14:textId="7AB2BE0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6.1</w:t>
            </w:r>
          </w:p>
        </w:tc>
      </w:tr>
      <w:tr w:rsidR="003A6891" w:rsidRPr="00C00CEA" w14:paraId="7B63E54B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0D2BCF1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A74E0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0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6952A4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5</w:t>
            </w:r>
          </w:p>
        </w:tc>
        <w:tc>
          <w:tcPr>
            <w:tcW w:w="1484" w:type="dxa"/>
            <w:shd w:val="clear" w:color="auto" w:fill="auto"/>
            <w:noWrap/>
          </w:tcPr>
          <w:p w14:paraId="339406DD" w14:textId="3631B078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</w:tcPr>
          <w:p w14:paraId="50D82958" w14:textId="2B4BCAD4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45</w:t>
            </w:r>
          </w:p>
        </w:tc>
        <w:tc>
          <w:tcPr>
            <w:tcW w:w="1201" w:type="dxa"/>
            <w:shd w:val="clear" w:color="auto" w:fill="auto"/>
            <w:noWrap/>
          </w:tcPr>
          <w:p w14:paraId="0FB705BD" w14:textId="15B0FBB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7.8</w:t>
            </w:r>
          </w:p>
        </w:tc>
      </w:tr>
      <w:tr w:rsidR="003A6891" w:rsidRPr="00C00CEA" w14:paraId="27FD8DBA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26072F2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267BC5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0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66DD7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.7</w:t>
            </w:r>
          </w:p>
        </w:tc>
        <w:tc>
          <w:tcPr>
            <w:tcW w:w="1484" w:type="dxa"/>
            <w:shd w:val="clear" w:color="auto" w:fill="auto"/>
            <w:noWrap/>
          </w:tcPr>
          <w:p w14:paraId="194B71E8" w14:textId="41B44C2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  <w:tc>
          <w:tcPr>
            <w:tcW w:w="1134" w:type="dxa"/>
            <w:shd w:val="clear" w:color="auto" w:fill="auto"/>
            <w:noWrap/>
          </w:tcPr>
          <w:p w14:paraId="7E5D89EC" w14:textId="3CDA5D5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87</w:t>
            </w:r>
          </w:p>
        </w:tc>
        <w:tc>
          <w:tcPr>
            <w:tcW w:w="1201" w:type="dxa"/>
            <w:shd w:val="clear" w:color="auto" w:fill="auto"/>
            <w:noWrap/>
          </w:tcPr>
          <w:p w14:paraId="65812F39" w14:textId="203CB9E4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9.5</w:t>
            </w:r>
          </w:p>
        </w:tc>
      </w:tr>
      <w:tr w:rsidR="003A6891" w:rsidRPr="00C00CEA" w14:paraId="55BF2121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532E140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BF8356E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1.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C26AD5B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</w:t>
            </w:r>
          </w:p>
        </w:tc>
        <w:tc>
          <w:tcPr>
            <w:tcW w:w="1484" w:type="dxa"/>
            <w:shd w:val="clear" w:color="auto" w:fill="auto"/>
            <w:noWrap/>
          </w:tcPr>
          <w:p w14:paraId="42D54138" w14:textId="54B4120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</w:tcPr>
          <w:p w14:paraId="0A33CDED" w14:textId="1B248B3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0.29</w:t>
            </w:r>
          </w:p>
        </w:tc>
        <w:tc>
          <w:tcPr>
            <w:tcW w:w="1201" w:type="dxa"/>
            <w:shd w:val="clear" w:color="auto" w:fill="auto"/>
            <w:noWrap/>
          </w:tcPr>
          <w:p w14:paraId="006FA2A4" w14:textId="63FD42F9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2</w:t>
            </w:r>
          </w:p>
        </w:tc>
      </w:tr>
      <w:tr w:rsidR="003A6891" w:rsidRPr="00C00CEA" w14:paraId="32FEDF2A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066C7A2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054C39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1.6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49ED4A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.3</w:t>
            </w:r>
          </w:p>
        </w:tc>
        <w:tc>
          <w:tcPr>
            <w:tcW w:w="1484" w:type="dxa"/>
            <w:shd w:val="clear" w:color="auto" w:fill="auto"/>
            <w:noWrap/>
          </w:tcPr>
          <w:p w14:paraId="6F210DC4" w14:textId="05FF38A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</w:tcPr>
          <w:p w14:paraId="621A08E5" w14:textId="2B2E261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0.72</w:t>
            </w:r>
          </w:p>
        </w:tc>
        <w:tc>
          <w:tcPr>
            <w:tcW w:w="1201" w:type="dxa"/>
            <w:shd w:val="clear" w:color="auto" w:fill="auto"/>
            <w:noWrap/>
          </w:tcPr>
          <w:p w14:paraId="1BD41A3A" w14:textId="2478AAC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9</w:t>
            </w:r>
          </w:p>
        </w:tc>
      </w:tr>
      <w:tr w:rsidR="003A6891" w:rsidRPr="00C00CEA" w14:paraId="171A88EC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6C41BA8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C65EE3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.0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D70D3A7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.6</w:t>
            </w:r>
          </w:p>
        </w:tc>
        <w:tc>
          <w:tcPr>
            <w:tcW w:w="1484" w:type="dxa"/>
            <w:shd w:val="clear" w:color="auto" w:fill="auto"/>
            <w:noWrap/>
          </w:tcPr>
          <w:p w14:paraId="7C748A6D" w14:textId="443D883D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</w:tcPr>
          <w:p w14:paraId="1DEF72DB" w14:textId="07A0591E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14</w:t>
            </w:r>
          </w:p>
        </w:tc>
        <w:tc>
          <w:tcPr>
            <w:tcW w:w="1201" w:type="dxa"/>
            <w:shd w:val="clear" w:color="auto" w:fill="auto"/>
            <w:noWrap/>
          </w:tcPr>
          <w:p w14:paraId="06160DC2" w14:textId="2D8775E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5</w:t>
            </w:r>
          </w:p>
        </w:tc>
      </w:tr>
      <w:tr w:rsidR="003A6891" w:rsidRPr="00C00CEA" w14:paraId="06B068F0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003771C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D61E9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.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6A2017C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</w:t>
            </w:r>
          </w:p>
        </w:tc>
        <w:tc>
          <w:tcPr>
            <w:tcW w:w="1484" w:type="dxa"/>
            <w:shd w:val="clear" w:color="auto" w:fill="auto"/>
            <w:noWrap/>
          </w:tcPr>
          <w:p w14:paraId="501FC3B8" w14:textId="40C37DA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</w:tcPr>
          <w:p w14:paraId="6DA4433B" w14:textId="26B956B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56</w:t>
            </w:r>
          </w:p>
        </w:tc>
        <w:tc>
          <w:tcPr>
            <w:tcW w:w="1201" w:type="dxa"/>
            <w:shd w:val="clear" w:color="auto" w:fill="auto"/>
            <w:noWrap/>
          </w:tcPr>
          <w:p w14:paraId="51B42305" w14:textId="2F40E13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2</w:t>
            </w:r>
          </w:p>
        </w:tc>
      </w:tr>
      <w:tr w:rsidR="003A6891" w:rsidRPr="00C00CEA" w14:paraId="0B217E47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8B664CD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45ED5B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2.9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DAF9094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.4</w:t>
            </w:r>
          </w:p>
        </w:tc>
        <w:tc>
          <w:tcPr>
            <w:tcW w:w="1484" w:type="dxa"/>
            <w:shd w:val="clear" w:color="auto" w:fill="auto"/>
            <w:noWrap/>
          </w:tcPr>
          <w:p w14:paraId="134A5369" w14:textId="670D6F18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</w:tcPr>
          <w:p w14:paraId="256EAE3A" w14:textId="096BE3AF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1.99</w:t>
            </w:r>
          </w:p>
        </w:tc>
        <w:tc>
          <w:tcPr>
            <w:tcW w:w="1201" w:type="dxa"/>
            <w:shd w:val="clear" w:color="auto" w:fill="auto"/>
            <w:noWrap/>
          </w:tcPr>
          <w:p w14:paraId="221E9AB3" w14:textId="0B0A5CA3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9</w:t>
            </w:r>
          </w:p>
        </w:tc>
      </w:tr>
      <w:tr w:rsidR="003A6891" w:rsidRPr="00C00CEA" w14:paraId="1515E212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EF61494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8040BD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3.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0407DBC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.8</w:t>
            </w:r>
          </w:p>
        </w:tc>
        <w:tc>
          <w:tcPr>
            <w:tcW w:w="1484" w:type="dxa"/>
            <w:shd w:val="clear" w:color="auto" w:fill="auto"/>
            <w:noWrap/>
          </w:tcPr>
          <w:p w14:paraId="15245E6E" w14:textId="27908533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134" w:type="dxa"/>
            <w:shd w:val="clear" w:color="auto" w:fill="auto"/>
            <w:noWrap/>
          </w:tcPr>
          <w:p w14:paraId="2F47603A" w14:textId="6E52C0E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41</w:t>
            </w:r>
          </w:p>
        </w:tc>
        <w:tc>
          <w:tcPr>
            <w:tcW w:w="1201" w:type="dxa"/>
            <w:shd w:val="clear" w:color="auto" w:fill="auto"/>
            <w:noWrap/>
          </w:tcPr>
          <w:p w14:paraId="604368BC" w14:textId="77BF53C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9.5</w:t>
            </w:r>
          </w:p>
        </w:tc>
      </w:tr>
      <w:tr w:rsidR="003A6891" w:rsidRPr="00C00CEA" w14:paraId="7A2090D2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38E83FD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D6A4446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3.7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0C9F03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.2</w:t>
            </w:r>
          </w:p>
        </w:tc>
        <w:tc>
          <w:tcPr>
            <w:tcW w:w="1484" w:type="dxa"/>
            <w:shd w:val="clear" w:color="auto" w:fill="auto"/>
            <w:noWrap/>
          </w:tcPr>
          <w:p w14:paraId="1E11766D" w14:textId="6191D06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</w:tcPr>
          <w:p w14:paraId="1EF90486" w14:textId="31F3D5B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2.83</w:t>
            </w:r>
          </w:p>
        </w:tc>
        <w:tc>
          <w:tcPr>
            <w:tcW w:w="1201" w:type="dxa"/>
            <w:shd w:val="clear" w:color="auto" w:fill="auto"/>
            <w:noWrap/>
          </w:tcPr>
          <w:p w14:paraId="522F42C0" w14:textId="725A4AA1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2</w:t>
            </w:r>
          </w:p>
        </w:tc>
      </w:tr>
      <w:tr w:rsidR="003A6891" w:rsidRPr="00C00CEA" w14:paraId="62C45A6F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E60B6A8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4C3A4C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4.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A656BB2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.7</w:t>
            </w:r>
          </w:p>
        </w:tc>
        <w:tc>
          <w:tcPr>
            <w:tcW w:w="1484" w:type="dxa"/>
            <w:shd w:val="clear" w:color="auto" w:fill="auto"/>
            <w:noWrap/>
          </w:tcPr>
          <w:p w14:paraId="7FE16FB1" w14:textId="0CEE0671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</w:tcPr>
          <w:p w14:paraId="0686C5F3" w14:textId="2279CB95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3.26</w:t>
            </w:r>
          </w:p>
        </w:tc>
        <w:tc>
          <w:tcPr>
            <w:tcW w:w="1201" w:type="dxa"/>
            <w:shd w:val="clear" w:color="auto" w:fill="auto"/>
            <w:noWrap/>
          </w:tcPr>
          <w:p w14:paraId="7B64BD70" w14:textId="3583E54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8</w:t>
            </w:r>
          </w:p>
        </w:tc>
      </w:tr>
      <w:tr w:rsidR="003A6891" w:rsidRPr="00C00CEA" w14:paraId="77A2F0EB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1CE5222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3194DB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4.6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028595F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.2</w:t>
            </w:r>
          </w:p>
        </w:tc>
        <w:tc>
          <w:tcPr>
            <w:tcW w:w="1484" w:type="dxa"/>
            <w:shd w:val="clear" w:color="auto" w:fill="auto"/>
            <w:noWrap/>
          </w:tcPr>
          <w:p w14:paraId="46F953C0" w14:textId="1FFEA51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</w:tcPr>
          <w:p w14:paraId="660ECD1B" w14:textId="071018DC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3.68</w:t>
            </w:r>
          </w:p>
        </w:tc>
        <w:tc>
          <w:tcPr>
            <w:tcW w:w="1201" w:type="dxa"/>
            <w:shd w:val="clear" w:color="auto" w:fill="auto"/>
            <w:noWrap/>
          </w:tcPr>
          <w:p w14:paraId="60DF7546" w14:textId="0F96579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4.4</w:t>
            </w:r>
          </w:p>
        </w:tc>
      </w:tr>
      <w:tr w:rsidR="003A6891" w:rsidRPr="00C00CEA" w14:paraId="60AD5514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1015631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46227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5.0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F464F88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.7</w:t>
            </w:r>
          </w:p>
        </w:tc>
        <w:tc>
          <w:tcPr>
            <w:tcW w:w="1484" w:type="dxa"/>
            <w:shd w:val="clear" w:color="auto" w:fill="auto"/>
            <w:noWrap/>
          </w:tcPr>
          <w:p w14:paraId="6765D478" w14:textId="15A9E62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</w:tcPr>
          <w:p w14:paraId="4894E50C" w14:textId="31EF8B3C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1</w:t>
            </w:r>
          </w:p>
        </w:tc>
        <w:tc>
          <w:tcPr>
            <w:tcW w:w="1201" w:type="dxa"/>
            <w:shd w:val="clear" w:color="auto" w:fill="auto"/>
            <w:noWrap/>
          </w:tcPr>
          <w:p w14:paraId="1323D4F4" w14:textId="4DBD5C8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9</w:t>
            </w:r>
          </w:p>
        </w:tc>
      </w:tr>
      <w:tr w:rsidR="003A6891" w:rsidRPr="00C00CEA" w14:paraId="6541E44D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4A5C232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17E184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5.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D33476A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.3</w:t>
            </w:r>
          </w:p>
        </w:tc>
        <w:tc>
          <w:tcPr>
            <w:tcW w:w="1484" w:type="dxa"/>
            <w:shd w:val="clear" w:color="auto" w:fill="auto"/>
            <w:noWrap/>
          </w:tcPr>
          <w:p w14:paraId="23478BC5" w14:textId="749492A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</w:tcPr>
          <w:p w14:paraId="0AC9CB61" w14:textId="02CB9739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52</w:t>
            </w:r>
          </w:p>
        </w:tc>
        <w:tc>
          <w:tcPr>
            <w:tcW w:w="1201" w:type="dxa"/>
            <w:shd w:val="clear" w:color="auto" w:fill="auto"/>
            <w:noWrap/>
          </w:tcPr>
          <w:p w14:paraId="7A8BEE4C" w14:textId="577504CD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7.5</w:t>
            </w:r>
          </w:p>
        </w:tc>
      </w:tr>
      <w:tr w:rsidR="003A6891" w:rsidRPr="00C00CEA" w14:paraId="3A358D02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BE04035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0BE9C0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5.8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1342F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.9</w:t>
            </w:r>
          </w:p>
        </w:tc>
        <w:tc>
          <w:tcPr>
            <w:tcW w:w="1484" w:type="dxa"/>
            <w:shd w:val="clear" w:color="auto" w:fill="auto"/>
            <w:noWrap/>
          </w:tcPr>
          <w:p w14:paraId="0EFBE960" w14:textId="3F4614ED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</w:tcPr>
          <w:p w14:paraId="7134C8D6" w14:textId="7E9D9A84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4.95</w:t>
            </w:r>
          </w:p>
        </w:tc>
        <w:tc>
          <w:tcPr>
            <w:tcW w:w="1201" w:type="dxa"/>
            <w:shd w:val="clear" w:color="auto" w:fill="auto"/>
            <w:noWrap/>
          </w:tcPr>
          <w:p w14:paraId="1109A617" w14:textId="7F3DB2A9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9</w:t>
            </w:r>
          </w:p>
        </w:tc>
      </w:tr>
      <w:tr w:rsidR="003A6891" w:rsidRPr="00C00CEA" w14:paraId="2B245F0B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36F5899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1A6BB60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46F2AE5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.6</w:t>
            </w:r>
          </w:p>
        </w:tc>
        <w:tc>
          <w:tcPr>
            <w:tcW w:w="1484" w:type="dxa"/>
            <w:shd w:val="clear" w:color="auto" w:fill="auto"/>
            <w:noWrap/>
          </w:tcPr>
          <w:p w14:paraId="37CD3E93" w14:textId="7CFBEF3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3</w:t>
            </w:r>
          </w:p>
        </w:tc>
        <w:tc>
          <w:tcPr>
            <w:tcW w:w="1134" w:type="dxa"/>
            <w:shd w:val="clear" w:color="auto" w:fill="auto"/>
            <w:noWrap/>
          </w:tcPr>
          <w:p w14:paraId="57E66DC2" w14:textId="6814C128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.37</w:t>
            </w:r>
          </w:p>
        </w:tc>
        <w:tc>
          <w:tcPr>
            <w:tcW w:w="1201" w:type="dxa"/>
            <w:shd w:val="clear" w:color="auto" w:fill="auto"/>
            <w:noWrap/>
          </w:tcPr>
          <w:p w14:paraId="3E0D9BF2" w14:textId="7F4313F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4</w:t>
            </w:r>
          </w:p>
        </w:tc>
      </w:tr>
      <w:tr w:rsidR="003A6891" w:rsidRPr="00C00CEA" w14:paraId="42C80B4F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D5EF174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61BB6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6.7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65FCE43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.2</w:t>
            </w:r>
          </w:p>
        </w:tc>
        <w:tc>
          <w:tcPr>
            <w:tcW w:w="1484" w:type="dxa"/>
            <w:shd w:val="clear" w:color="auto" w:fill="auto"/>
            <w:noWrap/>
          </w:tcPr>
          <w:p w14:paraId="5478CABD" w14:textId="4B60DA6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</w:tcPr>
          <w:p w14:paraId="39068BCD" w14:textId="5DA81B01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5.79</w:t>
            </w:r>
          </w:p>
        </w:tc>
        <w:tc>
          <w:tcPr>
            <w:tcW w:w="1201" w:type="dxa"/>
            <w:shd w:val="clear" w:color="auto" w:fill="auto"/>
            <w:noWrap/>
          </w:tcPr>
          <w:p w14:paraId="4B2E1AD4" w14:textId="1520D0E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1.9</w:t>
            </w:r>
          </w:p>
        </w:tc>
      </w:tr>
      <w:tr w:rsidR="003A6891" w:rsidRPr="00C00CEA" w14:paraId="661DC877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F66BCCE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65DBE9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5B278E0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</w:t>
            </w:r>
          </w:p>
        </w:tc>
        <w:tc>
          <w:tcPr>
            <w:tcW w:w="1484" w:type="dxa"/>
            <w:shd w:val="clear" w:color="auto" w:fill="auto"/>
            <w:noWrap/>
          </w:tcPr>
          <w:p w14:paraId="4AD3ED56" w14:textId="26FBEC9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</w:tcPr>
          <w:p w14:paraId="3F44CC6A" w14:textId="29B0243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21</w:t>
            </w:r>
          </w:p>
        </w:tc>
        <w:tc>
          <w:tcPr>
            <w:tcW w:w="1201" w:type="dxa"/>
            <w:shd w:val="clear" w:color="auto" w:fill="auto"/>
            <w:noWrap/>
          </w:tcPr>
          <w:p w14:paraId="4D62E5FC" w14:textId="65691C4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.3</w:t>
            </w:r>
          </w:p>
        </w:tc>
      </w:tr>
      <w:tr w:rsidR="003A6891" w:rsidRPr="00C00CEA" w14:paraId="4FBC4B9A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FA067DB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BD023D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7.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90BDB84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.7</w:t>
            </w:r>
          </w:p>
        </w:tc>
        <w:tc>
          <w:tcPr>
            <w:tcW w:w="1484" w:type="dxa"/>
            <w:shd w:val="clear" w:color="auto" w:fill="auto"/>
            <w:noWrap/>
          </w:tcPr>
          <w:p w14:paraId="36F12C5F" w14:textId="0C6EBDA4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</w:tcPr>
          <w:p w14:paraId="5D40150C" w14:textId="0F6DFAF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6.64</w:t>
            </w:r>
          </w:p>
        </w:tc>
        <w:tc>
          <w:tcPr>
            <w:tcW w:w="1201" w:type="dxa"/>
            <w:shd w:val="clear" w:color="auto" w:fill="auto"/>
            <w:noWrap/>
          </w:tcPr>
          <w:p w14:paraId="7E7453B5" w14:textId="0942C7E1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4.7</w:t>
            </w:r>
          </w:p>
        </w:tc>
      </w:tr>
      <w:tr w:rsidR="003A6891" w:rsidRPr="00C00CEA" w14:paraId="5EA83BE4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05AD2EBD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FE6A954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0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FADCD9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.5</w:t>
            </w:r>
          </w:p>
        </w:tc>
        <w:tc>
          <w:tcPr>
            <w:tcW w:w="1484" w:type="dxa"/>
            <w:shd w:val="clear" w:color="auto" w:fill="auto"/>
            <w:noWrap/>
          </w:tcPr>
          <w:p w14:paraId="68F748CC" w14:textId="61FAC1E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</w:tcPr>
          <w:p w14:paraId="71B09D63" w14:textId="6BED997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06</w:t>
            </w:r>
          </w:p>
        </w:tc>
        <w:tc>
          <w:tcPr>
            <w:tcW w:w="1201" w:type="dxa"/>
            <w:shd w:val="clear" w:color="auto" w:fill="auto"/>
            <w:noWrap/>
          </w:tcPr>
          <w:p w14:paraId="1F92D2A8" w14:textId="1525C001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</w:tr>
      <w:tr w:rsidR="003A6891" w:rsidRPr="00C00CEA" w14:paraId="08BE9DB4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70E70E4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0DDD95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EFA4F42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2.4</w:t>
            </w:r>
          </w:p>
        </w:tc>
        <w:tc>
          <w:tcPr>
            <w:tcW w:w="1484" w:type="dxa"/>
            <w:shd w:val="clear" w:color="auto" w:fill="auto"/>
            <w:noWrap/>
          </w:tcPr>
          <w:p w14:paraId="53BF5E4F" w14:textId="6443A261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</w:tcPr>
          <w:p w14:paraId="6F91E12D" w14:textId="11B9500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48</w:t>
            </w:r>
          </w:p>
        </w:tc>
        <w:tc>
          <w:tcPr>
            <w:tcW w:w="1201" w:type="dxa"/>
            <w:shd w:val="clear" w:color="auto" w:fill="auto"/>
            <w:noWrap/>
          </w:tcPr>
          <w:p w14:paraId="4A786B71" w14:textId="0D403939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.3</w:t>
            </w:r>
          </w:p>
        </w:tc>
      </w:tr>
      <w:tr w:rsidR="003A6891" w:rsidRPr="00C00CEA" w14:paraId="7D0F7190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3B4B917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2D71C3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8.8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572077A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.3</w:t>
            </w:r>
          </w:p>
        </w:tc>
        <w:tc>
          <w:tcPr>
            <w:tcW w:w="1484" w:type="dxa"/>
            <w:shd w:val="clear" w:color="auto" w:fill="auto"/>
            <w:noWrap/>
          </w:tcPr>
          <w:p w14:paraId="4295B1A8" w14:textId="73DFEBE9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  <w:tc>
          <w:tcPr>
            <w:tcW w:w="1134" w:type="dxa"/>
            <w:shd w:val="clear" w:color="auto" w:fill="auto"/>
            <w:noWrap/>
          </w:tcPr>
          <w:p w14:paraId="03CD47D0" w14:textId="706A504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7.91</w:t>
            </w:r>
          </w:p>
        </w:tc>
        <w:tc>
          <w:tcPr>
            <w:tcW w:w="1201" w:type="dxa"/>
            <w:shd w:val="clear" w:color="auto" w:fill="auto"/>
            <w:noWrap/>
          </w:tcPr>
          <w:p w14:paraId="75489881" w14:textId="3997107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8.5</w:t>
            </w:r>
          </w:p>
        </w:tc>
      </w:tr>
      <w:tr w:rsidR="003A6891" w:rsidRPr="00C00CEA" w14:paraId="5DC4FB68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5484A64F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ED0E6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9.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44F2A63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.2</w:t>
            </w:r>
          </w:p>
        </w:tc>
        <w:tc>
          <w:tcPr>
            <w:tcW w:w="1484" w:type="dxa"/>
            <w:shd w:val="clear" w:color="auto" w:fill="auto"/>
            <w:noWrap/>
          </w:tcPr>
          <w:p w14:paraId="2C19FA33" w14:textId="735F2FC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</w:tcPr>
          <w:p w14:paraId="7BA02F05" w14:textId="25B9700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8.33</w:t>
            </w:r>
          </w:p>
        </w:tc>
        <w:tc>
          <w:tcPr>
            <w:tcW w:w="1201" w:type="dxa"/>
            <w:shd w:val="clear" w:color="auto" w:fill="auto"/>
            <w:noWrap/>
          </w:tcPr>
          <w:p w14:paraId="4B38D15F" w14:textId="560BFBA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9.8</w:t>
            </w:r>
          </w:p>
        </w:tc>
      </w:tr>
      <w:tr w:rsidR="003A6891" w:rsidRPr="00C00CEA" w14:paraId="18159C61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68EDB313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FBC822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9.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3966DE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5.2</w:t>
            </w:r>
          </w:p>
        </w:tc>
        <w:tc>
          <w:tcPr>
            <w:tcW w:w="1484" w:type="dxa"/>
            <w:shd w:val="clear" w:color="auto" w:fill="auto"/>
            <w:noWrap/>
          </w:tcPr>
          <w:p w14:paraId="3C2C1410" w14:textId="24C3506D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1</w:t>
            </w:r>
          </w:p>
        </w:tc>
        <w:tc>
          <w:tcPr>
            <w:tcW w:w="1134" w:type="dxa"/>
            <w:shd w:val="clear" w:color="auto" w:fill="auto"/>
            <w:noWrap/>
          </w:tcPr>
          <w:p w14:paraId="020A8A40" w14:textId="73F135FE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8.75</w:t>
            </w:r>
          </w:p>
        </w:tc>
        <w:tc>
          <w:tcPr>
            <w:tcW w:w="1201" w:type="dxa"/>
            <w:shd w:val="clear" w:color="auto" w:fill="auto"/>
            <w:noWrap/>
          </w:tcPr>
          <w:p w14:paraId="696663F5" w14:textId="07B14DA8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0.9</w:t>
            </w:r>
          </w:p>
        </w:tc>
      </w:tr>
      <w:tr w:rsidR="003A6891" w:rsidRPr="00C00CEA" w14:paraId="6D497E79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01CEEB6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E7BCE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DE076CF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6.2</w:t>
            </w:r>
          </w:p>
        </w:tc>
        <w:tc>
          <w:tcPr>
            <w:tcW w:w="1484" w:type="dxa"/>
            <w:shd w:val="clear" w:color="auto" w:fill="auto"/>
            <w:noWrap/>
          </w:tcPr>
          <w:p w14:paraId="273ACF66" w14:textId="37FCED9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2</w:t>
            </w:r>
          </w:p>
        </w:tc>
        <w:tc>
          <w:tcPr>
            <w:tcW w:w="1134" w:type="dxa"/>
            <w:shd w:val="clear" w:color="auto" w:fill="auto"/>
            <w:noWrap/>
          </w:tcPr>
          <w:p w14:paraId="16333A9F" w14:textId="7D337F3C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9.17</w:t>
            </w:r>
          </w:p>
        </w:tc>
        <w:tc>
          <w:tcPr>
            <w:tcW w:w="1201" w:type="dxa"/>
            <w:shd w:val="clear" w:color="auto" w:fill="auto"/>
            <w:noWrap/>
          </w:tcPr>
          <w:p w14:paraId="465CB2F0" w14:textId="3BA528A4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</w:tr>
      <w:tr w:rsidR="003A6891" w:rsidRPr="00C00CEA" w14:paraId="1D3F8072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3785C744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3A575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358411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7.2</w:t>
            </w:r>
          </w:p>
        </w:tc>
        <w:tc>
          <w:tcPr>
            <w:tcW w:w="1484" w:type="dxa"/>
            <w:shd w:val="clear" w:color="auto" w:fill="auto"/>
            <w:noWrap/>
          </w:tcPr>
          <w:p w14:paraId="27184363" w14:textId="4A15018E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3</w:t>
            </w:r>
          </w:p>
        </w:tc>
        <w:tc>
          <w:tcPr>
            <w:tcW w:w="1134" w:type="dxa"/>
            <w:shd w:val="clear" w:color="auto" w:fill="auto"/>
            <w:noWrap/>
          </w:tcPr>
          <w:p w14:paraId="68DE042E" w14:textId="22E98698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59.6</w:t>
            </w:r>
          </w:p>
        </w:tc>
        <w:tc>
          <w:tcPr>
            <w:tcW w:w="1201" w:type="dxa"/>
            <w:shd w:val="clear" w:color="auto" w:fill="auto"/>
            <w:noWrap/>
          </w:tcPr>
          <w:p w14:paraId="28534309" w14:textId="73DD3F2C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3.1</w:t>
            </w:r>
          </w:p>
        </w:tc>
      </w:tr>
      <w:tr w:rsidR="003A6891" w:rsidRPr="00C00CEA" w14:paraId="12DF02A0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82F5687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174CF7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0.9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F063FE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8.3</w:t>
            </w:r>
          </w:p>
        </w:tc>
        <w:tc>
          <w:tcPr>
            <w:tcW w:w="1484" w:type="dxa"/>
            <w:shd w:val="clear" w:color="auto" w:fill="auto"/>
            <w:noWrap/>
          </w:tcPr>
          <w:p w14:paraId="2C38CCF5" w14:textId="09CD5F8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4</w:t>
            </w:r>
          </w:p>
        </w:tc>
        <w:tc>
          <w:tcPr>
            <w:tcW w:w="1134" w:type="dxa"/>
            <w:shd w:val="clear" w:color="auto" w:fill="auto"/>
            <w:noWrap/>
          </w:tcPr>
          <w:p w14:paraId="1A1BAA00" w14:textId="26D701F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02</w:t>
            </w:r>
          </w:p>
        </w:tc>
        <w:tc>
          <w:tcPr>
            <w:tcW w:w="1201" w:type="dxa"/>
            <w:shd w:val="clear" w:color="auto" w:fill="auto"/>
            <w:noWrap/>
          </w:tcPr>
          <w:p w14:paraId="3255710E" w14:textId="2173D3A6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4.2</w:t>
            </w:r>
          </w:p>
        </w:tc>
      </w:tr>
      <w:tr w:rsidR="003A6891" w:rsidRPr="00C00CEA" w14:paraId="1F3009F9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074741E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975B05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1.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F8BAA87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9.5</w:t>
            </w:r>
          </w:p>
        </w:tc>
        <w:tc>
          <w:tcPr>
            <w:tcW w:w="1484" w:type="dxa"/>
            <w:shd w:val="clear" w:color="auto" w:fill="auto"/>
            <w:noWrap/>
          </w:tcPr>
          <w:p w14:paraId="5C19E378" w14:textId="738B5C7F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5</w:t>
            </w:r>
          </w:p>
        </w:tc>
        <w:tc>
          <w:tcPr>
            <w:tcW w:w="1134" w:type="dxa"/>
            <w:shd w:val="clear" w:color="auto" w:fill="auto"/>
            <w:noWrap/>
          </w:tcPr>
          <w:p w14:paraId="6838581F" w14:textId="44686222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44</w:t>
            </w:r>
          </w:p>
        </w:tc>
        <w:tc>
          <w:tcPr>
            <w:tcW w:w="1201" w:type="dxa"/>
            <w:shd w:val="clear" w:color="auto" w:fill="auto"/>
            <w:noWrap/>
          </w:tcPr>
          <w:p w14:paraId="54997BD2" w14:textId="73897EB3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5.2</w:t>
            </w:r>
          </w:p>
        </w:tc>
      </w:tr>
      <w:tr w:rsidR="003A6891" w:rsidRPr="00C00CEA" w14:paraId="1A3992EF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0FB5167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6E9BE3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1.8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25F012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0.7</w:t>
            </w:r>
          </w:p>
        </w:tc>
        <w:tc>
          <w:tcPr>
            <w:tcW w:w="1484" w:type="dxa"/>
            <w:shd w:val="clear" w:color="auto" w:fill="auto"/>
            <w:noWrap/>
          </w:tcPr>
          <w:p w14:paraId="41BCC72E" w14:textId="7CCE9CB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6</w:t>
            </w:r>
          </w:p>
        </w:tc>
        <w:tc>
          <w:tcPr>
            <w:tcW w:w="1134" w:type="dxa"/>
            <w:shd w:val="clear" w:color="auto" w:fill="auto"/>
            <w:noWrap/>
          </w:tcPr>
          <w:p w14:paraId="02321398" w14:textId="1D60582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0.86</w:t>
            </w:r>
          </w:p>
        </w:tc>
        <w:tc>
          <w:tcPr>
            <w:tcW w:w="1201" w:type="dxa"/>
            <w:shd w:val="clear" w:color="auto" w:fill="auto"/>
            <w:noWrap/>
          </w:tcPr>
          <w:p w14:paraId="56266690" w14:textId="14239BE1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6.1</w:t>
            </w:r>
          </w:p>
        </w:tc>
      </w:tr>
      <w:tr w:rsidR="003A6891" w:rsidRPr="00C00CEA" w14:paraId="4CF72DA5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2DC6A587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C9098E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805A71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1.9</w:t>
            </w:r>
          </w:p>
        </w:tc>
        <w:tc>
          <w:tcPr>
            <w:tcW w:w="1484" w:type="dxa"/>
            <w:shd w:val="clear" w:color="auto" w:fill="auto"/>
            <w:noWrap/>
          </w:tcPr>
          <w:p w14:paraId="3E1A49F6" w14:textId="351FBEEF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7</w:t>
            </w:r>
          </w:p>
        </w:tc>
        <w:tc>
          <w:tcPr>
            <w:tcW w:w="1134" w:type="dxa"/>
            <w:shd w:val="clear" w:color="auto" w:fill="auto"/>
            <w:noWrap/>
          </w:tcPr>
          <w:p w14:paraId="119442F4" w14:textId="1DECB982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28</w:t>
            </w:r>
          </w:p>
        </w:tc>
        <w:tc>
          <w:tcPr>
            <w:tcW w:w="1201" w:type="dxa"/>
            <w:shd w:val="clear" w:color="auto" w:fill="auto"/>
            <w:noWrap/>
          </w:tcPr>
          <w:p w14:paraId="7FD94348" w14:textId="1D956C2C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</w:tr>
      <w:tr w:rsidR="003A6891" w:rsidRPr="00C00CEA" w14:paraId="68A0D57E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19F02F6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41600D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2.6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430E8D8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3.2</w:t>
            </w:r>
          </w:p>
        </w:tc>
        <w:tc>
          <w:tcPr>
            <w:tcW w:w="1484" w:type="dxa"/>
            <w:shd w:val="clear" w:color="auto" w:fill="auto"/>
            <w:noWrap/>
          </w:tcPr>
          <w:p w14:paraId="2058D787" w14:textId="08639374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8</w:t>
            </w:r>
          </w:p>
        </w:tc>
        <w:tc>
          <w:tcPr>
            <w:tcW w:w="1134" w:type="dxa"/>
            <w:shd w:val="clear" w:color="auto" w:fill="auto"/>
            <w:noWrap/>
          </w:tcPr>
          <w:p w14:paraId="0B511B35" w14:textId="6F1C76D8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1.71</w:t>
            </w:r>
          </w:p>
        </w:tc>
        <w:tc>
          <w:tcPr>
            <w:tcW w:w="1201" w:type="dxa"/>
            <w:shd w:val="clear" w:color="auto" w:fill="auto"/>
            <w:noWrap/>
          </w:tcPr>
          <w:p w14:paraId="418D6678" w14:textId="32083508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7.9</w:t>
            </w:r>
          </w:p>
        </w:tc>
      </w:tr>
      <w:tr w:rsidR="003A6891" w:rsidRPr="00C00CEA" w14:paraId="145B9A77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7D2B430C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B8225C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60B1F21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4.5</w:t>
            </w:r>
          </w:p>
        </w:tc>
        <w:tc>
          <w:tcPr>
            <w:tcW w:w="1484" w:type="dxa"/>
            <w:shd w:val="clear" w:color="auto" w:fill="auto"/>
            <w:noWrap/>
          </w:tcPr>
          <w:p w14:paraId="03B60AA3" w14:textId="7FE7316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09</w:t>
            </w:r>
          </w:p>
        </w:tc>
        <w:tc>
          <w:tcPr>
            <w:tcW w:w="1134" w:type="dxa"/>
            <w:shd w:val="clear" w:color="auto" w:fill="auto"/>
            <w:noWrap/>
          </w:tcPr>
          <w:p w14:paraId="79C2B3ED" w14:textId="635FDAF1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13</w:t>
            </w:r>
          </w:p>
        </w:tc>
        <w:tc>
          <w:tcPr>
            <w:tcW w:w="1201" w:type="dxa"/>
            <w:shd w:val="clear" w:color="auto" w:fill="auto"/>
            <w:noWrap/>
          </w:tcPr>
          <w:p w14:paraId="3D7D8B73" w14:textId="6F5F402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8.7</w:t>
            </w:r>
          </w:p>
        </w:tc>
      </w:tr>
      <w:tr w:rsidR="003A6891" w:rsidRPr="00C00CEA" w14:paraId="4AAF70C6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94178FC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CB2666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F8D028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5.8</w:t>
            </w:r>
          </w:p>
        </w:tc>
        <w:tc>
          <w:tcPr>
            <w:tcW w:w="1484" w:type="dxa"/>
            <w:shd w:val="clear" w:color="auto" w:fill="auto"/>
            <w:noWrap/>
          </w:tcPr>
          <w:p w14:paraId="4FA5D49F" w14:textId="342D8BB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0</w:t>
            </w:r>
          </w:p>
        </w:tc>
        <w:tc>
          <w:tcPr>
            <w:tcW w:w="1134" w:type="dxa"/>
            <w:shd w:val="clear" w:color="auto" w:fill="auto"/>
            <w:noWrap/>
          </w:tcPr>
          <w:p w14:paraId="27DAB5B9" w14:textId="52549F4D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55</w:t>
            </w:r>
          </w:p>
        </w:tc>
        <w:tc>
          <w:tcPr>
            <w:tcW w:w="1201" w:type="dxa"/>
            <w:shd w:val="clear" w:color="auto" w:fill="auto"/>
            <w:noWrap/>
          </w:tcPr>
          <w:p w14:paraId="0C7A4B82" w14:textId="137027F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89.5</w:t>
            </w:r>
          </w:p>
        </w:tc>
      </w:tr>
      <w:tr w:rsidR="003A6891" w:rsidRPr="00C00CEA" w14:paraId="50B16B05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7863EC3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2288B9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3.9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BE3D86E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7.2</w:t>
            </w:r>
          </w:p>
        </w:tc>
        <w:tc>
          <w:tcPr>
            <w:tcW w:w="1484" w:type="dxa"/>
            <w:shd w:val="clear" w:color="auto" w:fill="auto"/>
            <w:noWrap/>
          </w:tcPr>
          <w:p w14:paraId="2EF2C8C8" w14:textId="50B8E94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1</w:t>
            </w:r>
          </w:p>
        </w:tc>
        <w:tc>
          <w:tcPr>
            <w:tcW w:w="1134" w:type="dxa"/>
            <w:shd w:val="clear" w:color="auto" w:fill="auto"/>
            <w:noWrap/>
          </w:tcPr>
          <w:p w14:paraId="330D6BCF" w14:textId="60DACA8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2.97</w:t>
            </w:r>
          </w:p>
        </w:tc>
        <w:tc>
          <w:tcPr>
            <w:tcW w:w="1201" w:type="dxa"/>
            <w:shd w:val="clear" w:color="auto" w:fill="auto"/>
            <w:noWrap/>
          </w:tcPr>
          <w:p w14:paraId="24EDC529" w14:textId="449930B4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0.3</w:t>
            </w:r>
          </w:p>
        </w:tc>
      </w:tr>
      <w:tr w:rsidR="003A6891" w:rsidRPr="00C00CEA" w14:paraId="11DAFF83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41637057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ED98510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9D266E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28.7</w:t>
            </w:r>
          </w:p>
        </w:tc>
        <w:tc>
          <w:tcPr>
            <w:tcW w:w="1484" w:type="dxa"/>
            <w:shd w:val="clear" w:color="auto" w:fill="auto"/>
            <w:noWrap/>
          </w:tcPr>
          <w:p w14:paraId="37C31060" w14:textId="43EE4D0C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2</w:t>
            </w:r>
          </w:p>
        </w:tc>
        <w:tc>
          <w:tcPr>
            <w:tcW w:w="1134" w:type="dxa"/>
            <w:shd w:val="clear" w:color="auto" w:fill="auto"/>
            <w:noWrap/>
          </w:tcPr>
          <w:p w14:paraId="515805E5" w14:textId="280E8F2A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3.39</w:t>
            </w:r>
          </w:p>
        </w:tc>
        <w:tc>
          <w:tcPr>
            <w:tcW w:w="1201" w:type="dxa"/>
            <w:shd w:val="clear" w:color="auto" w:fill="auto"/>
            <w:noWrap/>
          </w:tcPr>
          <w:p w14:paraId="38E705EC" w14:textId="519714E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</w:tr>
      <w:tr w:rsidR="003A6891" w:rsidRPr="00C00CEA" w14:paraId="42A482C5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  <w:hideMark/>
          </w:tcPr>
          <w:p w14:paraId="1988F0BA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87C286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4.7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43E55F0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0.1</w:t>
            </w:r>
          </w:p>
        </w:tc>
        <w:tc>
          <w:tcPr>
            <w:tcW w:w="1484" w:type="dxa"/>
            <w:shd w:val="clear" w:color="auto" w:fill="auto"/>
            <w:noWrap/>
          </w:tcPr>
          <w:p w14:paraId="5673A80F" w14:textId="2C08AE51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3</w:t>
            </w:r>
          </w:p>
        </w:tc>
        <w:tc>
          <w:tcPr>
            <w:tcW w:w="1134" w:type="dxa"/>
            <w:shd w:val="clear" w:color="auto" w:fill="auto"/>
            <w:noWrap/>
          </w:tcPr>
          <w:p w14:paraId="2E03396B" w14:textId="64142434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3.82</w:t>
            </w:r>
          </w:p>
        </w:tc>
        <w:tc>
          <w:tcPr>
            <w:tcW w:w="1201" w:type="dxa"/>
            <w:shd w:val="clear" w:color="auto" w:fill="auto"/>
            <w:noWrap/>
          </w:tcPr>
          <w:p w14:paraId="4CBE7BE9" w14:textId="73BDC35E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1.6</w:t>
            </w:r>
          </w:p>
        </w:tc>
      </w:tr>
      <w:tr w:rsidR="003A6891" w:rsidRPr="00C00CEA" w14:paraId="7B8EB6E4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399356" w14:textId="7777777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69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D626EF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45.2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DA04663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31.6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B91A35" w14:textId="51FCDD3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1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02F3FB8" w14:textId="6CC0632B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4.2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AC2EDE" w14:textId="2BA96C0C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2.3</w:t>
            </w:r>
          </w:p>
        </w:tc>
      </w:tr>
      <w:tr w:rsidR="003A6891" w:rsidRPr="00C00CEA" w14:paraId="4A65E96E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AFEC60C" w14:textId="5FE06014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lastRenderedPageBreak/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00AC2D" w14:textId="3DD2D76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3DA10E3" w14:textId="5C9D5E3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4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C6CCCE" w14:textId="1C34EDE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58ABA385" w14:textId="3597830C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BAD175B" w14:textId="108B2BD1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3A6891" w:rsidRPr="00C00CEA" w14:paraId="08C7287E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D0B328E" w14:textId="1DE3DFC0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19F3074" w14:textId="4A0B8A16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4.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31294D3" w14:textId="37BD56D1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2.9</w:t>
            </w:r>
          </w:p>
        </w:tc>
        <w:tc>
          <w:tcPr>
            <w:tcW w:w="148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AE455D2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BD13D0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1.83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ADC0B8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</w:tr>
      <w:tr w:rsidR="003A6891" w:rsidRPr="00C00CEA" w14:paraId="6A696EF5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B690E7D" w14:textId="75B86E2F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16</w:t>
            </w:r>
          </w:p>
        </w:tc>
        <w:tc>
          <w:tcPr>
            <w:tcW w:w="1134" w:type="dxa"/>
            <w:shd w:val="clear" w:color="auto" w:fill="auto"/>
            <w:noWrap/>
          </w:tcPr>
          <w:p w14:paraId="685DAB66" w14:textId="3F67EE3F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08</w:t>
            </w:r>
          </w:p>
        </w:tc>
        <w:tc>
          <w:tcPr>
            <w:tcW w:w="1418" w:type="dxa"/>
            <w:shd w:val="clear" w:color="auto" w:fill="auto"/>
            <w:noWrap/>
          </w:tcPr>
          <w:p w14:paraId="6C8547A9" w14:textId="112BB364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3.4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501B15E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243455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2.25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9F86C8F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7</w:t>
            </w:r>
          </w:p>
        </w:tc>
      </w:tr>
      <w:tr w:rsidR="003A6891" w:rsidRPr="00C00CEA" w14:paraId="603D8A5A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9D29201" w14:textId="548DC843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17</w:t>
            </w:r>
          </w:p>
        </w:tc>
        <w:tc>
          <w:tcPr>
            <w:tcW w:w="1134" w:type="dxa"/>
            <w:shd w:val="clear" w:color="auto" w:fill="auto"/>
            <w:noWrap/>
          </w:tcPr>
          <w:p w14:paraId="4E382ADF" w14:textId="5E48906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5</w:t>
            </w:r>
          </w:p>
        </w:tc>
        <w:tc>
          <w:tcPr>
            <w:tcW w:w="1418" w:type="dxa"/>
            <w:shd w:val="clear" w:color="auto" w:fill="auto"/>
            <w:noWrap/>
          </w:tcPr>
          <w:p w14:paraId="5BD1862D" w14:textId="20D78B25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3.9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10154C09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12A706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2.67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129E5C09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</w:tr>
      <w:tr w:rsidR="003A6891" w:rsidRPr="00C00CEA" w14:paraId="1521C302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33F18AAB" w14:textId="0801BCDF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</w:tcPr>
          <w:p w14:paraId="54619225" w14:textId="45B773D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5.93</w:t>
            </w:r>
          </w:p>
        </w:tc>
        <w:tc>
          <w:tcPr>
            <w:tcW w:w="1418" w:type="dxa"/>
            <w:shd w:val="clear" w:color="auto" w:fill="auto"/>
            <w:noWrap/>
          </w:tcPr>
          <w:p w14:paraId="3E306EFB" w14:textId="29E45EE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4.4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31E6F5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A26CD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.09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6F366731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</w:tr>
      <w:tr w:rsidR="003A6891" w:rsidRPr="00C00CEA" w14:paraId="257A1B84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B42CF1C" w14:textId="391A265A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19</w:t>
            </w:r>
          </w:p>
        </w:tc>
        <w:tc>
          <w:tcPr>
            <w:tcW w:w="1134" w:type="dxa"/>
            <w:shd w:val="clear" w:color="auto" w:fill="auto"/>
            <w:noWrap/>
          </w:tcPr>
          <w:p w14:paraId="5D104587" w14:textId="3B3E2163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6.35</w:t>
            </w:r>
          </w:p>
        </w:tc>
        <w:tc>
          <w:tcPr>
            <w:tcW w:w="1418" w:type="dxa"/>
            <w:shd w:val="clear" w:color="auto" w:fill="auto"/>
            <w:noWrap/>
          </w:tcPr>
          <w:p w14:paraId="54483C82" w14:textId="5993B2D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4.9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724639B7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21104E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.51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E7B2654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3A6891" w:rsidRPr="00C00CEA" w14:paraId="4DAD4310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87E56DE" w14:textId="12420209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0</w:t>
            </w:r>
          </w:p>
        </w:tc>
        <w:tc>
          <w:tcPr>
            <w:tcW w:w="1134" w:type="dxa"/>
            <w:shd w:val="clear" w:color="auto" w:fill="auto"/>
            <w:noWrap/>
          </w:tcPr>
          <w:p w14:paraId="01D75A2B" w14:textId="0954D1C3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6.77</w:t>
            </w:r>
          </w:p>
        </w:tc>
        <w:tc>
          <w:tcPr>
            <w:tcW w:w="1418" w:type="dxa"/>
            <w:shd w:val="clear" w:color="auto" w:fill="auto"/>
            <w:noWrap/>
          </w:tcPr>
          <w:p w14:paraId="3DAADD17" w14:textId="15FFEC0D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5.3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5EF0A169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6D12C2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3.9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3757F9C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3A6891" w:rsidRPr="00C00CEA" w14:paraId="5173A814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AF289EB" w14:textId="160F69C5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1</w:t>
            </w:r>
          </w:p>
        </w:tc>
        <w:tc>
          <w:tcPr>
            <w:tcW w:w="1134" w:type="dxa"/>
            <w:shd w:val="clear" w:color="auto" w:fill="auto"/>
            <w:noWrap/>
          </w:tcPr>
          <w:p w14:paraId="15A1AC54" w14:textId="68596323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7.19</w:t>
            </w:r>
          </w:p>
        </w:tc>
        <w:tc>
          <w:tcPr>
            <w:tcW w:w="1418" w:type="dxa"/>
            <w:shd w:val="clear" w:color="auto" w:fill="auto"/>
            <w:noWrap/>
          </w:tcPr>
          <w:p w14:paraId="765CCF94" w14:textId="483D14E0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5.7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1946264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8F7976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4.36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F33634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3A6891" w:rsidRPr="00C00CEA" w14:paraId="3B30B6EB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D03DD95" w14:textId="6A56A313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2</w:t>
            </w:r>
          </w:p>
        </w:tc>
        <w:tc>
          <w:tcPr>
            <w:tcW w:w="1134" w:type="dxa"/>
            <w:shd w:val="clear" w:color="auto" w:fill="auto"/>
            <w:noWrap/>
          </w:tcPr>
          <w:p w14:paraId="7858808E" w14:textId="18BAF79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7.61</w:t>
            </w:r>
          </w:p>
        </w:tc>
        <w:tc>
          <w:tcPr>
            <w:tcW w:w="1418" w:type="dxa"/>
            <w:shd w:val="clear" w:color="auto" w:fill="auto"/>
            <w:noWrap/>
          </w:tcPr>
          <w:p w14:paraId="7648C935" w14:textId="57B9B7C5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.1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615BFFBF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3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6F2837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4.78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0669A0D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3A6891" w:rsidRPr="00C00CEA" w14:paraId="2F7F5910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6E6392D" w14:textId="0ACBDED4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3</w:t>
            </w:r>
          </w:p>
        </w:tc>
        <w:tc>
          <w:tcPr>
            <w:tcW w:w="1134" w:type="dxa"/>
            <w:shd w:val="clear" w:color="auto" w:fill="auto"/>
            <w:noWrap/>
          </w:tcPr>
          <w:p w14:paraId="592C4B16" w14:textId="4A3031D3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8.04</w:t>
            </w:r>
          </w:p>
        </w:tc>
        <w:tc>
          <w:tcPr>
            <w:tcW w:w="1418" w:type="dxa"/>
            <w:shd w:val="clear" w:color="auto" w:fill="auto"/>
            <w:noWrap/>
          </w:tcPr>
          <w:p w14:paraId="13497FBC" w14:textId="35F43815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.4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5B602A0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8F77DC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5.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44F6148E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3A6891" w:rsidRPr="00C00CEA" w14:paraId="5A188DE8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43888D9C" w14:textId="75183B97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4</w:t>
            </w:r>
          </w:p>
        </w:tc>
        <w:tc>
          <w:tcPr>
            <w:tcW w:w="1134" w:type="dxa"/>
            <w:shd w:val="clear" w:color="auto" w:fill="auto"/>
            <w:noWrap/>
          </w:tcPr>
          <w:p w14:paraId="68AD687F" w14:textId="3DB31860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8.46</w:t>
            </w:r>
          </w:p>
        </w:tc>
        <w:tc>
          <w:tcPr>
            <w:tcW w:w="1418" w:type="dxa"/>
            <w:shd w:val="clear" w:color="auto" w:fill="auto"/>
            <w:noWrap/>
          </w:tcPr>
          <w:p w14:paraId="5F8EAD45" w14:textId="1ABAF2EB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6.8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7F9A27CC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5C75A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5.6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0AEDA67C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3A6891" w:rsidRPr="00C00CEA" w14:paraId="629EE0FB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7B08D339" w14:textId="1105E542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5</w:t>
            </w:r>
          </w:p>
        </w:tc>
        <w:tc>
          <w:tcPr>
            <w:tcW w:w="1134" w:type="dxa"/>
            <w:shd w:val="clear" w:color="auto" w:fill="auto"/>
            <w:noWrap/>
          </w:tcPr>
          <w:p w14:paraId="1C9C18A9" w14:textId="2A38DE2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8.88</w:t>
            </w:r>
          </w:p>
        </w:tc>
        <w:tc>
          <w:tcPr>
            <w:tcW w:w="1418" w:type="dxa"/>
            <w:shd w:val="clear" w:color="auto" w:fill="auto"/>
            <w:noWrap/>
          </w:tcPr>
          <w:p w14:paraId="2B6AD50D" w14:textId="62B0764E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3C7C1C67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5A7C9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.04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A6AE9FA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3A6891" w:rsidRPr="00C00CEA" w14:paraId="48FE529C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0429D827" w14:textId="26B7883F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6</w:t>
            </w:r>
          </w:p>
        </w:tc>
        <w:tc>
          <w:tcPr>
            <w:tcW w:w="1134" w:type="dxa"/>
            <w:shd w:val="clear" w:color="auto" w:fill="auto"/>
            <w:noWrap/>
          </w:tcPr>
          <w:p w14:paraId="5455F0E9" w14:textId="69F2A0A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9.3</w:t>
            </w:r>
          </w:p>
        </w:tc>
        <w:tc>
          <w:tcPr>
            <w:tcW w:w="1418" w:type="dxa"/>
            <w:shd w:val="clear" w:color="auto" w:fill="auto"/>
            <w:noWrap/>
          </w:tcPr>
          <w:p w14:paraId="000802F3" w14:textId="1C0A9A6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.3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E65D1C2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2CE322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.46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5C1266CB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3A6891" w:rsidRPr="00C00CEA" w14:paraId="53CCA1CA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5FB414D8" w14:textId="5DD28343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7</w:t>
            </w:r>
          </w:p>
        </w:tc>
        <w:tc>
          <w:tcPr>
            <w:tcW w:w="1134" w:type="dxa"/>
            <w:shd w:val="clear" w:color="auto" w:fill="auto"/>
            <w:noWrap/>
          </w:tcPr>
          <w:p w14:paraId="1A908B12" w14:textId="7002885D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69.72</w:t>
            </w:r>
          </w:p>
        </w:tc>
        <w:tc>
          <w:tcPr>
            <w:tcW w:w="1418" w:type="dxa"/>
            <w:shd w:val="clear" w:color="auto" w:fill="auto"/>
            <w:noWrap/>
          </w:tcPr>
          <w:p w14:paraId="3633FAE5" w14:textId="2C364E9F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.6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32CF65E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EF41916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6.88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5734FE4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3A6891" w:rsidRPr="00C00CEA" w14:paraId="07A89D43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C67928E" w14:textId="3A7306E6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</w:tcPr>
          <w:p w14:paraId="5C6E390F" w14:textId="69DC76ED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14</w:t>
            </w:r>
          </w:p>
        </w:tc>
        <w:tc>
          <w:tcPr>
            <w:tcW w:w="1418" w:type="dxa"/>
            <w:shd w:val="clear" w:color="auto" w:fill="auto"/>
            <w:noWrap/>
          </w:tcPr>
          <w:p w14:paraId="0B8FEED0" w14:textId="49CB45F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7.8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2BC9466E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9FAB85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.3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F840B0B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3A6891" w:rsidRPr="00C00CEA" w14:paraId="3423EE19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AA5B4FB" w14:textId="16486688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29</w:t>
            </w:r>
          </w:p>
        </w:tc>
        <w:tc>
          <w:tcPr>
            <w:tcW w:w="1134" w:type="dxa"/>
            <w:shd w:val="clear" w:color="auto" w:fill="auto"/>
            <w:noWrap/>
          </w:tcPr>
          <w:p w14:paraId="721CF060" w14:textId="729239A8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56</w:t>
            </w:r>
          </w:p>
        </w:tc>
        <w:tc>
          <w:tcPr>
            <w:tcW w:w="1418" w:type="dxa"/>
            <w:shd w:val="clear" w:color="auto" w:fill="auto"/>
            <w:noWrap/>
          </w:tcPr>
          <w:p w14:paraId="5B3E81FE" w14:textId="6EBAE275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080DD58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C45C61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.7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2918B6A7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3A6891" w:rsidRPr="00C00CEA" w14:paraId="1C518E1E" w14:textId="77777777" w:rsidTr="003A6891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shd w:val="clear" w:color="auto" w:fill="auto"/>
            <w:noWrap/>
          </w:tcPr>
          <w:p w14:paraId="61720F38" w14:textId="128E893C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0</w:t>
            </w:r>
          </w:p>
        </w:tc>
        <w:tc>
          <w:tcPr>
            <w:tcW w:w="1134" w:type="dxa"/>
            <w:shd w:val="clear" w:color="auto" w:fill="auto"/>
            <w:noWrap/>
          </w:tcPr>
          <w:p w14:paraId="6FBEC4E3" w14:textId="0133777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0.99</w:t>
            </w:r>
          </w:p>
        </w:tc>
        <w:tc>
          <w:tcPr>
            <w:tcW w:w="1418" w:type="dxa"/>
            <w:shd w:val="clear" w:color="auto" w:fill="auto"/>
            <w:noWrap/>
          </w:tcPr>
          <w:p w14:paraId="049427BD" w14:textId="2E7B2B09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2</w:t>
            </w:r>
          </w:p>
        </w:tc>
        <w:tc>
          <w:tcPr>
            <w:tcW w:w="1484" w:type="dxa"/>
            <w:shd w:val="clear" w:color="auto" w:fill="auto"/>
            <w:noWrap/>
            <w:hideMark/>
          </w:tcPr>
          <w:p w14:paraId="42C52718" w14:textId="7FB1DC2A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&gt;14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79AEB8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7.82</w:t>
            </w:r>
          </w:p>
        </w:tc>
        <w:tc>
          <w:tcPr>
            <w:tcW w:w="1201" w:type="dxa"/>
            <w:shd w:val="clear" w:color="auto" w:fill="auto"/>
            <w:noWrap/>
            <w:hideMark/>
          </w:tcPr>
          <w:p w14:paraId="77308B01" w14:textId="77777777" w:rsidR="003A6891" w:rsidRPr="00C00CEA" w:rsidRDefault="003A6891" w:rsidP="003A689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3A6891" w:rsidRPr="00C00CEA" w14:paraId="1D7B436B" w14:textId="77777777" w:rsidTr="003A68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C5C5F9" w14:textId="462EB616" w:rsidR="003A6891" w:rsidRPr="00C00CEA" w:rsidRDefault="003A6891" w:rsidP="003A6891">
            <w:pPr>
              <w:rPr>
                <w:b w:val="0"/>
                <w:bCs w:val="0"/>
                <w:color w:val="000000"/>
              </w:rPr>
            </w:pPr>
            <w:r w:rsidRPr="00C00CEA">
              <w:rPr>
                <w:b w:val="0"/>
                <w:bCs w:val="0"/>
                <w:color w:val="000000"/>
              </w:rPr>
              <w:t>13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148E0AF" w14:textId="090C49B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71.4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3E083E6" w14:textId="3774B9DD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C00CEA">
              <w:rPr>
                <w:color w:val="000000"/>
              </w:rPr>
              <w:t>98.4</w:t>
            </w:r>
          </w:p>
        </w:tc>
        <w:tc>
          <w:tcPr>
            <w:tcW w:w="148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30DEBB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8DD6D0C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2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AD3947" w14:textId="77777777" w:rsidR="003A6891" w:rsidRPr="00C00CEA" w:rsidRDefault="003A6891" w:rsidP="003A689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</w:tbl>
    <w:p w14:paraId="191B99AD" w14:textId="77777777" w:rsidR="00DD4597" w:rsidRPr="00C00CEA" w:rsidRDefault="00DD4597">
      <w:pPr>
        <w:spacing w:after="160" w:line="259" w:lineRule="auto"/>
        <w:rPr>
          <w:b/>
          <w:bCs/>
        </w:rPr>
      </w:pPr>
      <w:r w:rsidRPr="00C00CEA">
        <w:rPr>
          <w:b/>
          <w:bCs/>
        </w:rPr>
        <w:br w:type="page"/>
      </w:r>
    </w:p>
    <w:p w14:paraId="1268472D" w14:textId="0D6DEC81" w:rsidR="00AD0467" w:rsidRPr="00C00CEA" w:rsidRDefault="00AB2812" w:rsidP="00AB2812">
      <w:r w:rsidRPr="00C00CEA">
        <w:rPr>
          <w:b/>
          <w:bCs/>
        </w:rPr>
        <w:lastRenderedPageBreak/>
        <w:t xml:space="preserve">Supplementary </w:t>
      </w:r>
      <w:r w:rsidR="00AD0467">
        <w:rPr>
          <w:b/>
          <w:bCs/>
        </w:rPr>
        <w:t>T</w:t>
      </w:r>
      <w:r w:rsidRPr="00C00CEA">
        <w:rPr>
          <w:b/>
          <w:bCs/>
        </w:rPr>
        <w:t xml:space="preserve">able </w:t>
      </w:r>
      <w:r w:rsidR="00780A44" w:rsidRPr="00C00CEA">
        <w:rPr>
          <w:b/>
          <w:bCs/>
        </w:rPr>
        <w:t>5</w:t>
      </w:r>
      <w:r w:rsidRPr="00C00CEA">
        <w:rPr>
          <w:b/>
          <w:bCs/>
        </w:rPr>
        <w:t xml:space="preserve">. </w:t>
      </w:r>
      <w:r w:rsidRPr="00C00CEA">
        <w:t>CAT-Q/SE norms general population group, ages 15 to 20</w:t>
      </w:r>
    </w:p>
    <w:tbl>
      <w:tblPr>
        <w:tblW w:w="775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100"/>
        <w:gridCol w:w="1701"/>
        <w:gridCol w:w="1134"/>
        <w:gridCol w:w="1100"/>
      </w:tblGrid>
      <w:tr w:rsidR="003A6891" w:rsidRPr="00C00CEA" w14:paraId="0350295C" w14:textId="77777777" w:rsidTr="003A689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B50789" w14:textId="22FA343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EEFAFF" w14:textId="2F169CE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1FD583" w14:textId="6898DA8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EEA5D" w14:textId="3A7EA2C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1E1A8" w14:textId="2737D2F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BAA4C7" w14:textId="23A3FEE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3A6891" w:rsidRPr="00C00CEA" w14:paraId="3694DBDB" w14:textId="77777777" w:rsidTr="003A689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515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42C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4.77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E5A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0.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1095" w14:textId="078F0F6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DD55B" w14:textId="164FA09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2.5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EEADC" w14:textId="07CF979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2.7</w:t>
            </w:r>
          </w:p>
        </w:tc>
      </w:tr>
      <w:tr w:rsidR="003A6891" w:rsidRPr="00C00CEA" w14:paraId="08A16CD8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238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742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5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8C4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C381BF" w14:textId="41F76F8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56E6E" w14:textId="4C7F12B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2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A371F" w14:textId="41FDF3E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3.9</w:t>
            </w:r>
          </w:p>
        </w:tc>
      </w:tr>
      <w:tr w:rsidR="003A6891" w:rsidRPr="00C00CEA" w14:paraId="3506A82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9400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66A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5.5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7A3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0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48B9D" w14:textId="46830E0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CD4A2" w14:textId="2CBE215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3.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63972" w14:textId="15112D8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5.1</w:t>
            </w:r>
          </w:p>
        </w:tc>
      </w:tr>
      <w:tr w:rsidR="003A6891" w:rsidRPr="00C00CEA" w14:paraId="08DAD5BE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9C8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C033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5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4836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24DF4" w14:textId="4F0BFBE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55851" w14:textId="19CC2D7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3.6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9EAA0" w14:textId="48F9899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6.4</w:t>
            </w:r>
          </w:p>
        </w:tc>
      </w:tr>
      <w:tr w:rsidR="003A6891" w:rsidRPr="00C00CEA" w14:paraId="453BECE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96C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3A92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6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70D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0D83E" w14:textId="28216C9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4A5F5" w14:textId="255059F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4.0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F5CE7" w14:textId="1698228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7.7</w:t>
            </w:r>
          </w:p>
        </w:tc>
      </w:tr>
      <w:tr w:rsidR="003A6891" w:rsidRPr="00C00CEA" w14:paraId="3B9B22F1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0B5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D10D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6.7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72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2F118" w14:textId="6571B86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82A32" w14:textId="56BB86E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4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77909" w14:textId="73333D0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9</w:t>
            </w:r>
          </w:p>
        </w:tc>
      </w:tr>
      <w:tr w:rsidR="003A6891" w:rsidRPr="00C00CEA" w14:paraId="6242295F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4045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689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7.1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344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E913F" w14:textId="0FBA4CE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6C97F" w14:textId="7926104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4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CDC09" w14:textId="444AD75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0.4</w:t>
            </w:r>
          </w:p>
        </w:tc>
      </w:tr>
      <w:tr w:rsidR="003A6891" w:rsidRPr="00C00CEA" w14:paraId="0659E92C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A152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50E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7.5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0A2E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3A1D" w14:textId="06333DB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D201B" w14:textId="76D3F9B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5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5A724" w14:textId="3D1F9F9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1.8</w:t>
            </w:r>
          </w:p>
        </w:tc>
      </w:tr>
      <w:tr w:rsidR="003A6891" w:rsidRPr="00C00CEA" w14:paraId="06D6FDC3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EF5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4927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7.9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432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6ADD" w14:textId="013A7A6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D9181" w14:textId="3B75FE9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5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C705" w14:textId="38B4731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3.2</w:t>
            </w:r>
          </w:p>
        </w:tc>
      </w:tr>
      <w:tr w:rsidR="003A6891" w:rsidRPr="00C00CEA" w14:paraId="6D586657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C76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AE2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8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E6D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E73F9" w14:textId="7DAF4FC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F3CE58" w14:textId="4994881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6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FE59C" w14:textId="6236C66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4.6</w:t>
            </w:r>
          </w:p>
        </w:tc>
      </w:tr>
      <w:tr w:rsidR="003A6891" w:rsidRPr="00C00CEA" w14:paraId="6BABEABB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B2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3235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8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EF1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506F3" w14:textId="6A675A8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862D5" w14:textId="1A07D9F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6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454F4" w14:textId="3A4176B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6</w:t>
            </w:r>
          </w:p>
        </w:tc>
      </w:tr>
      <w:tr w:rsidR="003A6891" w:rsidRPr="00C00CEA" w14:paraId="735C362D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8FCD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EBE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9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251D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B6DAA" w14:textId="7C73A40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AFFA0" w14:textId="7B690CD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6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D9A7B" w14:textId="081F769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7.5</w:t>
            </w:r>
          </w:p>
        </w:tc>
      </w:tr>
      <w:tr w:rsidR="003A6891" w:rsidRPr="00C00CEA" w14:paraId="7E0326DB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73FD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706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9.5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AE47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B34B3" w14:textId="3A1565E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1627C" w14:textId="61F25F9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7.2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C1660" w14:textId="2A49676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9</w:t>
            </w:r>
          </w:p>
        </w:tc>
      </w:tr>
      <w:tr w:rsidR="003A6891" w:rsidRPr="00C00CEA" w14:paraId="6EFEB9B3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6926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249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9.9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334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5835" w14:textId="5D102AC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AC26B" w14:textId="504566F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7.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1628F" w14:textId="118BC95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0.5</w:t>
            </w:r>
          </w:p>
        </w:tc>
      </w:tr>
      <w:tr w:rsidR="003A6891" w:rsidRPr="00C00CEA" w14:paraId="4629EA0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F93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AB0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0.3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B7E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73E16" w14:textId="3AB76CD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5D245" w14:textId="29D6447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7.9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079B5" w14:textId="1C0DB8C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2</w:t>
            </w:r>
          </w:p>
        </w:tc>
      </w:tr>
      <w:tr w:rsidR="003A6891" w:rsidRPr="00C00CEA" w14:paraId="29D24759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B6C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7DEE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883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EF49" w14:textId="5576E74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578695" w14:textId="4D92D2E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8.3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2CB68" w14:textId="14B2A2E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3.6</w:t>
            </w:r>
          </w:p>
        </w:tc>
      </w:tr>
      <w:tr w:rsidR="003A6891" w:rsidRPr="00C00CEA" w14:paraId="21CD0832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F0C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0AA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BF9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40E47" w14:textId="2420DC8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499A0" w14:textId="1BB8E1A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8.7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67540" w14:textId="1EB505B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5.1</w:t>
            </w:r>
          </w:p>
        </w:tc>
      </w:tr>
      <w:tr w:rsidR="003A6891" w:rsidRPr="00C00CEA" w14:paraId="1805669C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27E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A1A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1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59D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56254" w14:textId="21A89BE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A11B2" w14:textId="5C722B7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9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5CA0E" w14:textId="22FA245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6.7</w:t>
            </w:r>
          </w:p>
        </w:tc>
      </w:tr>
      <w:tr w:rsidR="003A6891" w:rsidRPr="00C00CEA" w14:paraId="109D71DB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3B5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B20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1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65F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CDA79" w14:textId="7150C23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625B5" w14:textId="4238BDE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9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4AC0" w14:textId="15DA510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8.2</w:t>
            </w:r>
          </w:p>
        </w:tc>
      </w:tr>
      <w:tr w:rsidR="003A6891" w:rsidRPr="00C00CEA" w14:paraId="2E01BC57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AAB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1EA6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2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F0F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E477D" w14:textId="7362B0D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967BD" w14:textId="2C27E0C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9.9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DBBFE" w14:textId="10E7320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9.8</w:t>
            </w:r>
          </w:p>
        </w:tc>
      </w:tr>
      <w:tr w:rsidR="003A6891" w:rsidRPr="00C00CEA" w14:paraId="4E138D50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330D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97A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2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D34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E2CAD" w14:textId="1077C49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4E4C8" w14:textId="5DBD7A3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0.3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90C3" w14:textId="49078ED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1.3</w:t>
            </w:r>
          </w:p>
        </w:tc>
      </w:tr>
      <w:tr w:rsidR="003A6891" w:rsidRPr="00C00CEA" w14:paraId="47D250ED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154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AD94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3.0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5C5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A91B6" w14:textId="4200952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CDDC" w14:textId="2B67672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0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6A2321" w14:textId="38ECA5B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2.9</w:t>
            </w:r>
          </w:p>
        </w:tc>
      </w:tr>
      <w:tr w:rsidR="003A6891" w:rsidRPr="00C00CEA" w14:paraId="0A3D7272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66D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04E2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3.4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2C2B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41E07" w14:textId="699E754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0CA95" w14:textId="7F064B8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1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A060" w14:textId="2F8B99D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4.4</w:t>
            </w:r>
          </w:p>
        </w:tc>
      </w:tr>
      <w:tr w:rsidR="003A6891" w:rsidRPr="00C00CEA" w14:paraId="4DEBE545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44B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547B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3.8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D47D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AEA50" w14:textId="199977E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BD0A8" w14:textId="2F9934C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1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0B5D1" w14:textId="238B878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6</w:t>
            </w:r>
          </w:p>
        </w:tc>
      </w:tr>
      <w:tr w:rsidR="003A6891" w:rsidRPr="00C00CEA" w14:paraId="06DF406B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9C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9B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4.2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A73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35AF" w14:textId="351F4D9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25DB5" w14:textId="0CEFBFD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1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1A839" w14:textId="64A07BB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5</w:t>
            </w:r>
          </w:p>
        </w:tc>
      </w:tr>
      <w:tr w:rsidR="003A6891" w:rsidRPr="00C00CEA" w14:paraId="383F40F7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F4B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813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4.6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32E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8BCA8" w14:textId="7BB7140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A52E0" w14:textId="3988A77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2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A06AF" w14:textId="4A8C4B6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9</w:t>
            </w:r>
          </w:p>
        </w:tc>
      </w:tr>
      <w:tr w:rsidR="003A6891" w:rsidRPr="00C00CEA" w14:paraId="72DF5B35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11F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AFC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5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718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82FF8" w14:textId="0336895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51475" w14:textId="5E3F81E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2.6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EC4C4" w14:textId="4568719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5</w:t>
            </w:r>
          </w:p>
        </w:tc>
      </w:tr>
      <w:tr w:rsidR="003A6891" w:rsidRPr="00C00CEA" w14:paraId="1C056BC3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F7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0D78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5.4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4A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667BA" w14:textId="52D9739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6327F" w14:textId="7B3405E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3.0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C0980" w14:textId="15D3428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2</w:t>
            </w:r>
          </w:p>
        </w:tc>
      </w:tr>
      <w:tr w:rsidR="003A6891" w:rsidRPr="00C00CEA" w14:paraId="6D20D5C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DFD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50A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5.8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6528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53BE" w14:textId="64AC76E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165EF" w14:textId="4759924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3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05E5D" w14:textId="524D368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5</w:t>
            </w:r>
          </w:p>
        </w:tc>
      </w:tr>
      <w:tr w:rsidR="003A6891" w:rsidRPr="00C00CEA" w14:paraId="07DC6DF8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5EB6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51D4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6.2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B3A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7BE9" w14:textId="7732EF7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719D" w14:textId="7819175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3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650F4" w14:textId="75A2767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5</w:t>
            </w:r>
          </w:p>
        </w:tc>
      </w:tr>
      <w:tr w:rsidR="003A6891" w:rsidRPr="00C00CEA" w14:paraId="02187758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87F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72B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6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662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4B7F" w14:textId="74A6D2A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00780" w14:textId="3EEBFF0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4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C9476" w14:textId="7EA459F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6.4</w:t>
            </w:r>
          </w:p>
        </w:tc>
      </w:tr>
      <w:tr w:rsidR="003A6891" w:rsidRPr="00C00CEA" w14:paraId="2C74CA27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723D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6C3C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7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17D9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CA98" w14:textId="021CDE3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800A9" w14:textId="2886549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4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E2C43" w14:textId="44676EC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8</w:t>
            </w:r>
          </w:p>
        </w:tc>
      </w:tr>
      <w:tr w:rsidR="003A6891" w:rsidRPr="00C00CEA" w14:paraId="51B42BC9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BFC6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EEB2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7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70E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A7FC5" w14:textId="4F10F3C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47119" w14:textId="5864D0F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5.0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39F54" w14:textId="2EB16BF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2</w:t>
            </w:r>
          </w:p>
        </w:tc>
      </w:tr>
      <w:tr w:rsidR="003A6891" w:rsidRPr="00C00CEA" w14:paraId="5054B7EF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8C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475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7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6AFE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6E0B9" w14:textId="6788EE6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EEB4" w14:textId="0B2FAEC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5.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D4389" w14:textId="3F51DB3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5</w:t>
            </w:r>
          </w:p>
        </w:tc>
      </w:tr>
      <w:tr w:rsidR="003A6891" w:rsidRPr="00C00CEA" w14:paraId="18DB35D4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12B8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EF25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8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3E4D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E37BD" w14:textId="4252D62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D136A" w14:textId="7EEE202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5.7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ECDD5" w14:textId="1053984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9</w:t>
            </w:r>
          </w:p>
        </w:tc>
      </w:tr>
      <w:tr w:rsidR="003A6891" w:rsidRPr="00C00CEA" w14:paraId="4943E89D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CA8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6B1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8.5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1BF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C6916" w14:textId="720508F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86954" w14:textId="4637037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6.1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D8A6A" w14:textId="478DBF2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2</w:t>
            </w:r>
          </w:p>
        </w:tc>
      </w:tr>
      <w:tr w:rsidR="003A6891" w:rsidRPr="00C00CEA" w14:paraId="67026C2C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9C4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80C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8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8071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5E5EA" w14:textId="23EA445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1F796" w14:textId="6D4C479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6.5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3E419" w14:textId="22628BF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4</w:t>
            </w:r>
          </w:p>
        </w:tc>
      </w:tr>
      <w:tr w:rsidR="003A6891" w:rsidRPr="00C00CEA" w14:paraId="6F8A072A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B82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F77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9.3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FE37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B4B5" w14:textId="399FAFE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235E2" w14:textId="3E2D48A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6.9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9E66F" w14:textId="6A4A016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7</w:t>
            </w:r>
          </w:p>
        </w:tc>
      </w:tr>
      <w:tr w:rsidR="003A6891" w:rsidRPr="00C00CEA" w14:paraId="45581A25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41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FE5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39.7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760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8AE28" w14:textId="3425474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21C7" w14:textId="152C4DB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2A2B1" w14:textId="5FAEB7B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9</w:t>
            </w:r>
          </w:p>
        </w:tc>
      </w:tr>
      <w:tr w:rsidR="003A6891" w:rsidRPr="00C00CEA" w14:paraId="66F8A031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FDFF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027D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0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B7B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90786" w14:textId="4CCB4EA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29F48" w14:textId="2E94848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573CF" w14:textId="12ADFE0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</w:tr>
      <w:tr w:rsidR="003A6891" w:rsidRPr="00C00CEA" w14:paraId="2AFCBD3F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696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094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0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DDA0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7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23F3" w14:textId="37F7F09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70B9B" w14:textId="3DD6CA9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8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4E331" w14:textId="74260F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9.2</w:t>
            </w:r>
          </w:p>
        </w:tc>
      </w:tr>
      <w:tr w:rsidR="003A6891" w:rsidRPr="00C00CEA" w14:paraId="06B4E10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E9D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895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0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FA25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8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3F378" w14:textId="732C2C8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12D7" w14:textId="00B64C2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8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FB08D" w14:textId="6C955FA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0.3</w:t>
            </w:r>
          </w:p>
        </w:tc>
      </w:tr>
      <w:tr w:rsidR="003A6891" w:rsidRPr="00C00CEA" w14:paraId="091CE207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967D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7F1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1.3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57B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9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EB50" w14:textId="39831C1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24D5A" w14:textId="75D9EAA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8.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E681C" w14:textId="440D223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1.3</w:t>
            </w:r>
          </w:p>
        </w:tc>
      </w:tr>
      <w:tr w:rsidR="003A6891" w:rsidRPr="00C00CEA" w14:paraId="4FADCF4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D09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993C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1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4D9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0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7EC26" w14:textId="46E6DF3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B4F4A" w14:textId="220E1A2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9.2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D896B" w14:textId="120DDD2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2.3</w:t>
            </w:r>
          </w:p>
        </w:tc>
      </w:tr>
      <w:tr w:rsidR="003A6891" w:rsidRPr="00C00CEA" w14:paraId="465980E3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57E9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5DEE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42.1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5871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21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5CF752" w14:textId="38E8ECB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88B678" w14:textId="5ACEFFE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59.6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CDD7A" w14:textId="523B1FD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3.3</w:t>
            </w:r>
          </w:p>
        </w:tc>
      </w:tr>
      <w:tr w:rsidR="003A6891" w:rsidRPr="00C00CEA" w14:paraId="11EB6027" w14:textId="77777777" w:rsidTr="003A689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102F8A" w14:textId="14642B0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lastRenderedPageBreak/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FCAF5A" w14:textId="61D4247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DFF0F3" w14:textId="228776B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2B91A4" w14:textId="41E23EF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A7F019D" w14:textId="1F97816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6DD759" w14:textId="124CDC5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3A6891" w:rsidRPr="00C00CEA" w14:paraId="6B3A59D6" w14:textId="77777777" w:rsidTr="003A689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2700F" w14:textId="09A1352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1E95C" w14:textId="088124B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0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3648" w14:textId="5D692FA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4.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9230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7AB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3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ACC3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3</w:t>
            </w:r>
          </w:p>
        </w:tc>
      </w:tr>
      <w:tr w:rsidR="003A6891" w:rsidRPr="00C00CEA" w14:paraId="2760D507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55590" w14:textId="275610F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041AA" w14:textId="2BD5411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4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F41F" w14:textId="2F2E46F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9092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DAD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7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6301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6</w:t>
            </w:r>
          </w:p>
        </w:tc>
      </w:tr>
      <w:tr w:rsidR="003A6891" w:rsidRPr="00C00CEA" w14:paraId="2C5DBF4D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9371F" w14:textId="1D65ACD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48856" w14:textId="60A409D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8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F308C" w14:textId="101A929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348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974A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4C0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8</w:t>
            </w:r>
          </w:p>
        </w:tc>
      </w:tr>
      <w:tr w:rsidR="003A6891" w:rsidRPr="00C00CEA" w14:paraId="1CA047EE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B222" w14:textId="66766CA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8EEE" w14:textId="6832BBD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1.2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E0C5D" w14:textId="7D5D5FB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6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25B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C1CA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4A16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</w:tr>
      <w:tr w:rsidR="003A6891" w:rsidRPr="00C00CEA" w14:paraId="30AA92E0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43DB1" w14:textId="022E51F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F8D09" w14:textId="460C34A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1.6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27506" w14:textId="5D4C80B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7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509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139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9540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2</w:t>
            </w:r>
          </w:p>
        </w:tc>
      </w:tr>
      <w:tr w:rsidR="003A6891" w:rsidRPr="00C00CEA" w14:paraId="3F42565E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6389" w14:textId="5AF22CF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42F2C" w14:textId="17B2F23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291DC" w14:textId="4702171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8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8DE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766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2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98E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3</w:t>
            </w:r>
          </w:p>
        </w:tc>
      </w:tr>
      <w:tr w:rsidR="003A6891" w:rsidRPr="00C00CEA" w14:paraId="45989D0F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8316E" w14:textId="363BDC2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8D4EA2" w14:textId="3179194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2.3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787D" w14:textId="0DCCC97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32D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583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59E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</w:tr>
      <w:tr w:rsidR="003A6891" w:rsidRPr="00C00CEA" w14:paraId="67141770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E18A0" w14:textId="04588A1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3733D" w14:textId="53B60A8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2.7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8BF14" w14:textId="09BF31D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8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4CE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8C9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0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7347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6</w:t>
            </w:r>
          </w:p>
        </w:tc>
      </w:tr>
      <w:tr w:rsidR="003A6891" w:rsidRPr="00C00CEA" w14:paraId="47FA40C3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4009A" w14:textId="06E7D98E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7D06A" w14:textId="0791C4E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1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733C63" w14:textId="7E3B7AC0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0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07F8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190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862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</w:tr>
      <w:tr w:rsidR="003A6891" w:rsidRPr="00C00CEA" w14:paraId="1391FEA4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35453" w14:textId="4AE117B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6EC0A" w14:textId="38581DB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5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A0716" w14:textId="277841C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1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AD7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152D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8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080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9</w:t>
            </w:r>
          </w:p>
        </w:tc>
      </w:tr>
      <w:tr w:rsidR="003A6891" w:rsidRPr="00C00CEA" w14:paraId="2A055BED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283FC" w14:textId="4B8062C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EE5368" w14:textId="175982C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9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029619" w14:textId="5FFB892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1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045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4D7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334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</w:tr>
      <w:tr w:rsidR="003A6891" w:rsidRPr="00C00CEA" w14:paraId="23B03635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455DC" w14:textId="4FCA5E9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EACB0" w14:textId="219C69A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4.3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3DEFC" w14:textId="088E037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2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DE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90E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5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D9C5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3A6891" w:rsidRPr="00C00CEA" w14:paraId="0D08C818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C485A" w14:textId="4B28816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67E7" w14:textId="6BF8AEE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4.7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F0680" w14:textId="3E5A71A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2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207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1F0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9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AA1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3A6891" w:rsidRPr="00C00CEA" w14:paraId="75E5A3B9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104FB" w14:textId="2EC764F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D6DE" w14:textId="327857C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5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7D9A3" w14:textId="4DCB57A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53DF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3C2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35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4A5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3A6891" w:rsidRPr="00C00CEA" w14:paraId="65700040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6F249" w14:textId="0CEED25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99A95" w14:textId="4108860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5.4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C2B94" w14:textId="7F09E73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CAB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DBB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7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30ABE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3A6891" w:rsidRPr="00C00CEA" w14:paraId="1892E301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68061" w14:textId="39F8502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7B6A6" w14:textId="06277E9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5.8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6B4A0" w14:textId="342F8CC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4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C526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82C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DC3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3A6891" w:rsidRPr="00C00CEA" w14:paraId="60F40FB8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B599B" w14:textId="1F3914D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96AA5" w14:textId="6BE19F2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6.2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8D25E5" w14:textId="49A3583C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4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6FA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FFD2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5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17E2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3A6891" w:rsidRPr="00C00CEA" w14:paraId="18F85EB0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BDEC9" w14:textId="1A7CD12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E8FCB" w14:textId="416FEF4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6.6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F6997" w14:textId="7E3C30A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5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8FA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1D0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8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508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3A6891" w:rsidRPr="00C00CEA" w14:paraId="17605988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5440E" w14:textId="6623E5D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096D0" w14:textId="0A353B28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0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69F93" w14:textId="372B1D0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5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4A777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4AA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2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110D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3A6891" w:rsidRPr="00C00CEA" w14:paraId="0C417589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7842E" w14:textId="0C05C24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C761" w14:textId="53FA053D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BB8F1" w14:textId="39A7D5E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5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D43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F8B9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66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AF6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3A6891" w:rsidRPr="00C00CEA" w14:paraId="66874E49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B2F4" w14:textId="76C578C5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4C1E99" w14:textId="10B721D1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E92E7" w14:textId="5C991954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47AF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0560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04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02564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3A6891" w:rsidRPr="00C00CEA" w14:paraId="31DD4869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32201" w14:textId="786D9383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C7840" w14:textId="1EC10D4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19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DFAB3" w14:textId="6F279DBB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7A1DC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94013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4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BF9D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3A6891" w:rsidRPr="00C00CEA" w14:paraId="0DFAFB1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FB5AC" w14:textId="5DDB049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94393" w14:textId="364B35C6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58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82522A" w14:textId="7E5AB382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70786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879AB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81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74BA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3A6891" w:rsidRPr="00C00CEA" w14:paraId="13F08A56" w14:textId="77777777" w:rsidTr="003A68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F23AD" w14:textId="78A58679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895E3" w14:textId="0124C0BA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96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EB10FE" w14:textId="7A02614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7867C" w14:textId="285B8D6F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&gt;1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F3551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8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D180D" w14:textId="77777777" w:rsidR="003A6891" w:rsidRPr="00C00CEA" w:rsidRDefault="003A6891" w:rsidP="003A68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</w:tbl>
    <w:p w14:paraId="1723C1F8" w14:textId="77777777" w:rsidR="00AB2812" w:rsidRPr="00C00CEA" w:rsidRDefault="00AB2812" w:rsidP="00AB2812"/>
    <w:p w14:paraId="3AF633E3" w14:textId="77777777" w:rsidR="002C7BEB" w:rsidRPr="00C00CEA" w:rsidRDefault="002C7BEB">
      <w:pPr>
        <w:spacing w:after="160" w:line="259" w:lineRule="auto"/>
        <w:rPr>
          <w:b/>
          <w:bCs/>
        </w:rPr>
      </w:pPr>
      <w:r w:rsidRPr="00C00CEA">
        <w:rPr>
          <w:b/>
          <w:bCs/>
        </w:rPr>
        <w:br w:type="page"/>
      </w:r>
    </w:p>
    <w:p w14:paraId="35BA6A8A" w14:textId="2B2A4D26" w:rsidR="00AD0467" w:rsidRPr="00C00CEA" w:rsidRDefault="0077223C" w:rsidP="0077223C">
      <w:r w:rsidRPr="00C00CEA">
        <w:rPr>
          <w:b/>
          <w:bCs/>
        </w:rPr>
        <w:lastRenderedPageBreak/>
        <w:t xml:space="preserve">Supplementary </w:t>
      </w:r>
      <w:r w:rsidR="00AD0467">
        <w:rPr>
          <w:b/>
          <w:bCs/>
        </w:rPr>
        <w:t>T</w:t>
      </w:r>
      <w:r w:rsidRPr="00C00CEA">
        <w:rPr>
          <w:b/>
          <w:bCs/>
        </w:rPr>
        <w:t xml:space="preserve">able </w:t>
      </w:r>
      <w:r w:rsidR="00780A44" w:rsidRPr="00C00CEA">
        <w:rPr>
          <w:b/>
          <w:bCs/>
        </w:rPr>
        <w:t>6</w:t>
      </w:r>
      <w:r w:rsidRPr="00C00CEA">
        <w:rPr>
          <w:b/>
          <w:bCs/>
        </w:rPr>
        <w:t xml:space="preserve">. </w:t>
      </w:r>
      <w:r w:rsidRPr="00C00CEA">
        <w:t>CAT-Q/SE norms general population group, ages 20 to 40</w:t>
      </w:r>
    </w:p>
    <w:tbl>
      <w:tblPr>
        <w:tblpPr w:leftFromText="141" w:rightFromText="141" w:vertAnchor="text" w:tblpY="1"/>
        <w:tblOverlap w:val="never"/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408"/>
        <w:gridCol w:w="1134"/>
        <w:gridCol w:w="1125"/>
      </w:tblGrid>
      <w:tr w:rsidR="00830AC7" w:rsidRPr="00C00CEA" w14:paraId="083FEF49" w14:textId="77777777" w:rsidTr="00077E5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DC8318" w14:textId="3F3661F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9E11F4" w14:textId="2FC3EA6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237636" w14:textId="768245E9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7AD4C7" w14:textId="0021F32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41A3FF" w14:textId="317A352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3D2EFA" w14:textId="3856CB8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830AC7" w:rsidRPr="00C00CEA" w14:paraId="33A42043" w14:textId="77777777" w:rsidTr="00077E5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7B6B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7EA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4.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A5A3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5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1428C" w14:textId="2685F1A8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2B0A7" w14:textId="7B947B11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1.43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CE90" w14:textId="0A422E7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9.6</w:t>
            </w:r>
          </w:p>
        </w:tc>
      </w:tr>
      <w:tr w:rsidR="00830AC7" w:rsidRPr="00C00CEA" w14:paraId="2E5C07F1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67BCA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B8D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4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73E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8A9DD" w14:textId="27FE603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960CD" w14:textId="64BE83B5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1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356F6" w14:textId="7BCFB382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0.6</w:t>
            </w:r>
          </w:p>
        </w:tc>
      </w:tr>
      <w:tr w:rsidR="00830AC7" w:rsidRPr="00C00CEA" w14:paraId="6CF5848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6399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E9D27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4.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C053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22438" w14:textId="6A266C9F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439AF" w14:textId="5F220D44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2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5B109" w14:textId="3863CD0F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1.7</w:t>
            </w:r>
          </w:p>
        </w:tc>
      </w:tr>
      <w:tr w:rsidR="00830AC7" w:rsidRPr="00C00CEA" w14:paraId="19E5F1F8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1C37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367C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BF7FA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3639" w14:textId="67BE8CB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DDAAF" w14:textId="142A3C21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2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B4B57" w14:textId="33516F11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2.9</w:t>
            </w:r>
          </w:p>
        </w:tc>
      </w:tr>
      <w:tr w:rsidR="00830AC7" w:rsidRPr="00C00CEA" w14:paraId="44D4258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74C3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231F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5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C44A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FC07" w14:textId="561EB80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7814" w14:textId="738741C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2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6171" w14:textId="26F4647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4</w:t>
            </w:r>
          </w:p>
        </w:tc>
      </w:tr>
      <w:tr w:rsidR="00830AC7" w:rsidRPr="00C00CEA" w14:paraId="1EFD12A9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FD6E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50EC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AE9F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EDF8F" w14:textId="08BDE60C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3239B" w14:textId="782F072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3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9CB1" w14:textId="3F32C7E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5.2</w:t>
            </w:r>
          </w:p>
        </w:tc>
      </w:tr>
      <w:tr w:rsidR="00830AC7" w:rsidRPr="00C00CEA" w14:paraId="3054C05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1A77F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A5A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6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5D9F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0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E530" w14:textId="1A2C97B5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35F57" w14:textId="3BC4AE9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3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D8504" w14:textId="036B3E76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6.4</w:t>
            </w:r>
          </w:p>
        </w:tc>
      </w:tr>
      <w:tr w:rsidR="00830AC7" w:rsidRPr="00C00CEA" w14:paraId="1B04EFD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2E9C6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E8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6.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0E52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62673" w14:textId="4447F9A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DC844" w14:textId="18414BC5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4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8C545" w14:textId="1C047EB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7.7</w:t>
            </w:r>
          </w:p>
        </w:tc>
      </w:tr>
      <w:tr w:rsidR="00830AC7" w:rsidRPr="00C00CEA" w14:paraId="61B3BF73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C3AE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A30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7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6516E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EAA4C" w14:textId="737DE428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80E6E" w14:textId="3FA6BCC8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4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E9697" w14:textId="7AA50E02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9</w:t>
            </w:r>
          </w:p>
        </w:tc>
      </w:tr>
      <w:tr w:rsidR="00830AC7" w:rsidRPr="00C00CEA" w14:paraId="124CAD09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4792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84D2B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7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4476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348A" w14:textId="29175C43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C6B86" w14:textId="003B41CC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4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5C1E8" w14:textId="7C57DF36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0.3</w:t>
            </w:r>
          </w:p>
        </w:tc>
      </w:tr>
      <w:tr w:rsidR="00830AC7" w:rsidRPr="00C00CEA" w14:paraId="6EFCDA25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FE40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497C6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8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51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462A2" w14:textId="521B0BFC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D24C" w14:textId="72A7A40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5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86162" w14:textId="244C8673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1.6</w:t>
            </w:r>
          </w:p>
        </w:tc>
      </w:tr>
      <w:tr w:rsidR="00830AC7" w:rsidRPr="00C00CEA" w14:paraId="338B14BA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9ACB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91EB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8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A91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53C2" w14:textId="26CE9E74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A1E1B" w14:textId="5FA1963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5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1C97B" w14:textId="550CA029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2.9</w:t>
            </w:r>
          </w:p>
        </w:tc>
      </w:tr>
      <w:tr w:rsidR="00830AC7" w:rsidRPr="00C00CEA" w14:paraId="1080B70F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7016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CFF7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F599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B145" w14:textId="6069191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170DF" w14:textId="3AF54DA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5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3D576" w14:textId="6FB174A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4.3</w:t>
            </w:r>
          </w:p>
        </w:tc>
      </w:tr>
      <w:tr w:rsidR="00830AC7" w:rsidRPr="00C00CEA" w14:paraId="1EBDA21A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6DDA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0EE6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9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B1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23908" w14:textId="05D63612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290D1" w14:textId="05E4F196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6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A8283" w14:textId="3B14BEF1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5.7</w:t>
            </w:r>
          </w:p>
        </w:tc>
      </w:tr>
      <w:tr w:rsidR="00830AC7" w:rsidRPr="00C00CEA" w14:paraId="205192A4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6FFF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7E73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9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E28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E822D" w14:textId="25EDE6E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4AFDE" w14:textId="32C05DC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6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C857" w14:textId="18DB3D31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7.1</w:t>
            </w:r>
          </w:p>
        </w:tc>
      </w:tr>
      <w:tr w:rsidR="00830AC7" w:rsidRPr="00C00CEA" w14:paraId="522A7BE5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59AB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E8E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9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A185E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A810" w14:textId="2DC751B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D4673" w14:textId="529706A4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7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4A56A" w14:textId="06E692A8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8.5</w:t>
            </w:r>
          </w:p>
        </w:tc>
      </w:tr>
      <w:tr w:rsidR="00830AC7" w:rsidRPr="00C00CEA" w14:paraId="2C0ACB34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FD65C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5CEB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0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6083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63D1" w14:textId="5694D8AC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54E27" w14:textId="27492DA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7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3E026" w14:textId="3D6A34F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0</w:t>
            </w:r>
          </w:p>
        </w:tc>
      </w:tr>
      <w:tr w:rsidR="00830AC7" w:rsidRPr="00C00CEA" w14:paraId="22D6587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429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7C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0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1607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1CCB5" w14:textId="2E7ECFE2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6FE24" w14:textId="51F9D702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7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08260" w14:textId="78BA539F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1.5</w:t>
            </w:r>
          </w:p>
        </w:tc>
      </w:tr>
      <w:tr w:rsidR="00830AC7" w:rsidRPr="00C00CEA" w14:paraId="3A61D19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D067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CD3C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1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F68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3783E" w14:textId="1F26EA2F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8C162" w14:textId="32F2C473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8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FA4CC" w14:textId="26672C2C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2.9</w:t>
            </w:r>
          </w:p>
        </w:tc>
      </w:tr>
      <w:tr w:rsidR="00830AC7" w:rsidRPr="00C00CEA" w14:paraId="4791E9E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18F00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DF59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1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25D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847AC" w14:textId="5F1656E5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295E1" w14:textId="771070E5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8.5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CD772" w14:textId="4CC7FC0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4.4</w:t>
            </w:r>
          </w:p>
        </w:tc>
      </w:tr>
      <w:tr w:rsidR="00830AC7" w:rsidRPr="00C00CEA" w14:paraId="6E3F41A4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6928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CF19C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1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B7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8AEA2" w14:textId="2F1B5AC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36A0" w14:textId="47754DE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8.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4D53" w14:textId="7A3B05DC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5.9</w:t>
            </w:r>
          </w:p>
        </w:tc>
      </w:tr>
      <w:tr w:rsidR="00830AC7" w:rsidRPr="00C00CEA" w14:paraId="50B2E5A0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1E47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3A4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2.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C56E9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F0D6C" w14:textId="455CD2C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2CDD6" w14:textId="150F719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9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F7045" w14:textId="0C8672E6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7.4</w:t>
            </w:r>
          </w:p>
        </w:tc>
      </w:tr>
      <w:tr w:rsidR="00830AC7" w:rsidRPr="00C00CEA" w14:paraId="40E2A67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0DC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E7A2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9CE8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04459" w14:textId="1CF29362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B02E5" w14:textId="210CE86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9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AC8B5" w14:textId="073D5E9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8.9</w:t>
            </w:r>
          </w:p>
        </w:tc>
      </w:tr>
      <w:tr w:rsidR="00830AC7" w:rsidRPr="00C00CEA" w14:paraId="4F603EE0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ED7C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B881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3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80C0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512C7" w14:textId="5861804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E2BA5" w14:textId="2F83B01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0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1A20" w14:textId="6A080D78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0.4</w:t>
            </w:r>
          </w:p>
        </w:tc>
      </w:tr>
      <w:tr w:rsidR="00830AC7" w:rsidRPr="00C00CEA" w14:paraId="424ADD4F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8FDF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46AC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ADD79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F2C27" w14:textId="51F992A1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D7955" w14:textId="6E7B02C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0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48F51" w14:textId="00257EE8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1.8</w:t>
            </w:r>
          </w:p>
        </w:tc>
      </w:tr>
      <w:tr w:rsidR="00830AC7" w:rsidRPr="00C00CEA" w14:paraId="41BCF970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F318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2BFE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3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9C9A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8F9DB" w14:textId="39824733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34A1" w14:textId="55F23CD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0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DD7CE" w14:textId="491570CE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3.3</w:t>
            </w:r>
          </w:p>
        </w:tc>
      </w:tr>
      <w:tr w:rsidR="00830AC7" w:rsidRPr="00C00CEA" w14:paraId="561C5ED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2458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0F19A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4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6C2D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FBBE9" w14:textId="5695611B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8B103" w14:textId="3BBB3395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1.2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91FD" w14:textId="17B6AEC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4.8</w:t>
            </w:r>
          </w:p>
        </w:tc>
      </w:tr>
      <w:tr w:rsidR="00830AC7" w:rsidRPr="00C00CEA" w14:paraId="3D6E3C89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4655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9F7C1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34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8EE4" w14:textId="77777777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6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08A42" w14:textId="565ACA80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4E01E" w14:textId="741766AA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1.5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6A614" w14:textId="40CA839D" w:rsidR="00830AC7" w:rsidRPr="00C00CEA" w:rsidRDefault="00830AC7" w:rsidP="00830AC7">
            <w:pPr>
              <w:rPr>
                <w:color w:val="000000"/>
              </w:rPr>
            </w:pPr>
            <w:r w:rsidRPr="00C00CEA">
              <w:rPr>
                <w:color w:val="000000"/>
              </w:rPr>
              <w:t>56.3</w:t>
            </w:r>
          </w:p>
        </w:tc>
      </w:tr>
      <w:tr w:rsidR="00077E51" w:rsidRPr="00C00CEA" w14:paraId="1E0DE7B5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5237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F7CC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4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B11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EB445" w14:textId="3033329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6BC3D" w14:textId="3728AB3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1.9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07610" w14:textId="2E3D271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8</w:t>
            </w:r>
          </w:p>
        </w:tc>
      </w:tr>
      <w:tr w:rsidR="00077E51" w:rsidRPr="00C00CEA" w14:paraId="3163A073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EBE7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D5A3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5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F204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37995" w14:textId="7B11431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BF736" w14:textId="6048C4B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2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7A14B" w14:textId="62AF933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9.2</w:t>
            </w:r>
          </w:p>
        </w:tc>
      </w:tr>
      <w:tr w:rsidR="00077E51" w:rsidRPr="00C00CEA" w14:paraId="13E8918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2C5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501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5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017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FDE8A" w14:textId="04AEC28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2954F0" w14:textId="3F6974F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2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C37E1" w14:textId="4BB8B28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7</w:t>
            </w:r>
          </w:p>
        </w:tc>
      </w:tr>
      <w:tr w:rsidR="00077E51" w:rsidRPr="00C00CEA" w14:paraId="176FF679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392E7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7DD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6.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447E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625E1" w14:textId="07A5782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809D8" w14:textId="71FF2FD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3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8CE5" w14:textId="65DBCD8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2.1</w:t>
            </w:r>
          </w:p>
        </w:tc>
      </w:tr>
      <w:tr w:rsidR="00077E51" w:rsidRPr="00C00CEA" w14:paraId="57C3F10E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4C2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905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6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61F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457AE" w14:textId="3C68C6A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49517" w14:textId="1A9AC6BF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3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855E4" w14:textId="3EC7567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5</w:t>
            </w:r>
          </w:p>
        </w:tc>
      </w:tr>
      <w:tr w:rsidR="00077E51" w:rsidRPr="00C00CEA" w14:paraId="4AB075D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F2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FE8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6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EEEC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A7C65" w14:textId="004C0AB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2E217" w14:textId="0043C3E9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3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87D6D" w14:textId="42BF625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4.9</w:t>
            </w:r>
          </w:p>
        </w:tc>
      </w:tr>
      <w:tr w:rsidR="00077E51" w:rsidRPr="00C00CEA" w14:paraId="31D0E35C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4CE1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3D35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7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F83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40587" w14:textId="432B86C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FFD0" w14:textId="77DE011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4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6741A" w14:textId="1ADDB5A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6.2</w:t>
            </w:r>
          </w:p>
        </w:tc>
      </w:tr>
      <w:tr w:rsidR="00077E51" w:rsidRPr="00C00CEA" w14:paraId="06C6065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191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501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7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043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113AA" w14:textId="468F059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C3E7F" w14:textId="77D71D1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4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64A87" w14:textId="1284F3E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6</w:t>
            </w:r>
          </w:p>
        </w:tc>
      </w:tr>
      <w:tr w:rsidR="00077E51" w:rsidRPr="00C00CEA" w14:paraId="040F1243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3334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53A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8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91A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1696C" w14:textId="118C821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62A53" w14:textId="56684CA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4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2A70A" w14:textId="7A52874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9</w:t>
            </w:r>
          </w:p>
        </w:tc>
      </w:tr>
      <w:tr w:rsidR="00077E51" w:rsidRPr="00C00CEA" w14:paraId="62512C41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C4FD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80C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8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B7F4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E7060" w14:textId="4B1B8C7F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0BCE" w14:textId="7AE9D3D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5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3E47B" w14:textId="77714BB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2</w:t>
            </w:r>
          </w:p>
        </w:tc>
      </w:tr>
      <w:tr w:rsidR="00077E51" w:rsidRPr="00C00CEA" w14:paraId="39557868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B744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29CFF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8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DAEB1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37DC9" w14:textId="5073106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D7EC8" w14:textId="69487C8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5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594AE" w14:textId="1CDD593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5</w:t>
            </w:r>
          </w:p>
        </w:tc>
      </w:tr>
      <w:tr w:rsidR="00077E51" w:rsidRPr="00C00CEA" w14:paraId="70D00C9A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8F32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573B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9.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5FF9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AA125A" w14:textId="72B3C86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ED4C6" w14:textId="761CE1B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6.0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56DBF" w14:textId="4D0B83A4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7</w:t>
            </w:r>
          </w:p>
        </w:tc>
      </w:tr>
      <w:tr w:rsidR="00077E51" w:rsidRPr="00C00CEA" w14:paraId="0C5D537D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767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CA8AF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9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477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2B736" w14:textId="4DC60EE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B6CAE" w14:textId="4236BC7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6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535C9" w14:textId="48E7EC94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4</w:t>
            </w:r>
          </w:p>
        </w:tc>
      </w:tr>
      <w:tr w:rsidR="00077E51" w:rsidRPr="00C00CEA" w14:paraId="1A02AB8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925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3DD3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39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A6251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AA75F" w14:textId="046BC61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3E193" w14:textId="359ABEB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6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173C1" w14:textId="0C9336F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1</w:t>
            </w:r>
          </w:p>
        </w:tc>
      </w:tr>
      <w:tr w:rsidR="00077E51" w:rsidRPr="00C00CEA" w14:paraId="7CF9F0CF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B099F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FFB6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4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AD92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DC65" w14:textId="06B07C5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BEFDF" w14:textId="3B9E206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E2E7A" w14:textId="3C4E7F6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3</w:t>
            </w:r>
          </w:p>
        </w:tc>
      </w:tr>
      <w:tr w:rsidR="00077E51" w:rsidRPr="00C00CEA" w14:paraId="192F0E74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8240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A02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40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6EF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7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17977" w14:textId="2A7AD77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D7B62" w14:textId="45A9589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5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33E70" w14:textId="0CB8303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4</w:t>
            </w:r>
          </w:p>
        </w:tc>
      </w:tr>
      <w:tr w:rsidR="00077E51" w:rsidRPr="00C00CEA" w14:paraId="3FC7822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41B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17E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41.0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A77A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8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DDF181" w14:textId="111F3B0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6AA9F" w14:textId="76291F9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7.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4C578C" w14:textId="22AEA53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8.5</w:t>
            </w:r>
          </w:p>
        </w:tc>
      </w:tr>
      <w:tr w:rsidR="00077E51" w:rsidRPr="00C00CEA" w14:paraId="6231412A" w14:textId="77777777" w:rsidTr="00077E5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EB5789" w14:textId="7A203DC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lastRenderedPageBreak/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8A0407" w14:textId="41EF9F3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BC9518B" w14:textId="20BBCE3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4A0289" w14:textId="5FE391B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3500EB9" w14:textId="3858E82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1519796" w14:textId="45CDEFA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077E51" w:rsidRPr="00C00CEA" w14:paraId="4CED5F94" w14:textId="77777777" w:rsidTr="00077E5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817E2" w14:textId="3A069DC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2884" w14:textId="2ADF86F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8.2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453FB" w14:textId="5C49FAB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9.6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679C1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DC7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56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ADA81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8</w:t>
            </w:r>
          </w:p>
        </w:tc>
      </w:tr>
      <w:tr w:rsidR="00077E51" w:rsidRPr="00C00CEA" w14:paraId="32558653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88D01" w14:textId="1D2311E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629D8" w14:textId="6573585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8.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00C13" w14:textId="1511A22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0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C0F1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C00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778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1</w:t>
            </w:r>
          </w:p>
        </w:tc>
      </w:tr>
      <w:tr w:rsidR="00077E51" w:rsidRPr="00C00CEA" w14:paraId="05F46DCD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FEAA" w14:textId="60869F1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716F" w14:textId="2792F96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9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89994" w14:textId="4C776E9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1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59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ED6E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55D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3</w:t>
            </w:r>
          </w:p>
        </w:tc>
      </w:tr>
      <w:tr w:rsidR="00077E51" w:rsidRPr="00C00CEA" w14:paraId="175AF53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058D" w14:textId="1CD96B59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2AEEA" w14:textId="5BF7F16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9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D25CA" w14:textId="51F5AFFF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2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ADF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D90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0153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5</w:t>
            </w:r>
          </w:p>
        </w:tc>
      </w:tr>
      <w:tr w:rsidR="00077E51" w:rsidRPr="00C00CEA" w14:paraId="21C494BB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DF9BA" w14:textId="596DBBD4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217A1" w14:textId="61CB86F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59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16B22" w14:textId="5805682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3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7C38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EE0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B14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7</w:t>
            </w:r>
          </w:p>
        </w:tc>
      </w:tr>
      <w:tr w:rsidR="00077E51" w:rsidRPr="00C00CEA" w14:paraId="367000BE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A916B" w14:textId="62788EE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9744A" w14:textId="460E4639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FA1F" w14:textId="2CA8D58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E5CC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8FF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3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F33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9</w:t>
            </w:r>
          </w:p>
        </w:tc>
      </w:tr>
      <w:tr w:rsidR="00077E51" w:rsidRPr="00C00CEA" w14:paraId="5468B60C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9387E" w14:textId="6415115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8E77C" w14:textId="1747C46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52BE2" w14:textId="3747407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5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518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DA8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7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13C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1</w:t>
            </w:r>
          </w:p>
        </w:tc>
      </w:tr>
      <w:tr w:rsidR="00077E51" w:rsidRPr="00C00CEA" w14:paraId="380D23C4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CD4C2" w14:textId="43802DC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ED9D" w14:textId="276824E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0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AA9C2" w14:textId="615B5E1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6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F258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0ADA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1A25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3</w:t>
            </w:r>
          </w:p>
        </w:tc>
      </w:tr>
      <w:tr w:rsidR="00077E51" w:rsidRPr="00C00CEA" w14:paraId="5A322B36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1F955" w14:textId="0935ABD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717A2" w14:textId="6B0D366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26F1A" w14:textId="74EC360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6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1CB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DA37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4BFF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4</w:t>
            </w:r>
          </w:p>
        </w:tc>
      </w:tr>
      <w:tr w:rsidR="00077E51" w:rsidRPr="00C00CEA" w14:paraId="79E2F61C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08B96" w14:textId="24E272A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7E995" w14:textId="1E555A1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1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8EF24" w14:textId="4B6E140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B1537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B05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5094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</w:tr>
      <w:tr w:rsidR="00077E51" w:rsidRPr="00C00CEA" w14:paraId="4661447A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880CB" w14:textId="5902103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19F85" w14:textId="3F346A5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1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919EDD" w14:textId="58DF6D9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8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4D31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6208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A98B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7</w:t>
            </w:r>
          </w:p>
        </w:tc>
      </w:tr>
      <w:tr w:rsidR="00077E51" w:rsidRPr="00C00CEA" w14:paraId="20BCFF99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CC561" w14:textId="0E7BC3E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CD189" w14:textId="3D170F1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2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F508E" w14:textId="38A9E81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9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44F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328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C9F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</w:tr>
      <w:tr w:rsidR="00077E51" w:rsidRPr="00C00CEA" w14:paraId="0C3258DF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660C2" w14:textId="6939062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AB397" w14:textId="4BAD090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2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87BC6" w14:textId="4840916F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89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1458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1E46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140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9</w:t>
            </w:r>
          </w:p>
        </w:tc>
      </w:tr>
      <w:tr w:rsidR="00077E51" w:rsidRPr="00C00CEA" w14:paraId="0BC2FE44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1930" w14:textId="7018302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B066D" w14:textId="6AFB55E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26217" w14:textId="471B58C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9B25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BB75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F7C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</w:tr>
      <w:tr w:rsidR="00077E51" w:rsidRPr="00C00CEA" w14:paraId="38379318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1302C" w14:textId="7F28DC3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C1EE0A" w14:textId="5D95571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5B83F" w14:textId="4539F16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0EB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38DC6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2B21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077E51" w:rsidRPr="00C00CEA" w14:paraId="01A4427E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2DF07" w14:textId="5AEFE30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2EB2E" w14:textId="3FE543C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3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232C" w14:textId="59653680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1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31231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DF6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0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7690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077E51" w:rsidRPr="00C00CEA" w14:paraId="7A083523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781FD" w14:textId="1AE8C23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292D0" w14:textId="6E6F792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4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1AFB" w14:textId="4588418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2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2D02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07C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F9D09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077E51" w:rsidRPr="00C00CEA" w14:paraId="74DE30C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7BDF" w14:textId="1745FEC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FBF31B" w14:textId="734CF1D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4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A0529" w14:textId="69E77AA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D22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2CD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FF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077E51" w:rsidRPr="00C00CEA" w14:paraId="4D4D560C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176FE" w14:textId="7058807A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EB322" w14:textId="0E45AA2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4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AF66B" w14:textId="219E62E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434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136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CA0F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077E51" w:rsidRPr="00C00CEA" w14:paraId="5FE869B1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EAF7D5" w14:textId="5444261B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26852" w14:textId="5576C7E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5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8BF46" w14:textId="48DED60F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3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9DB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58C0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925B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077E51" w:rsidRPr="00C00CEA" w14:paraId="16CD700A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B9C71" w14:textId="27C6D6B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D7F88" w14:textId="1227049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5.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24E37" w14:textId="7DE7E8D9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4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443B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ABC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F84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077E51" w:rsidRPr="00C00CEA" w14:paraId="55509B5C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F53D" w14:textId="44DCBE6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01B8C" w14:textId="63821D2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A366" w14:textId="11A58544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5C37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93D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D0548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077E51" w:rsidRPr="00C00CEA" w14:paraId="1E95EFFB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4EA2C" w14:textId="15F62D3D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853FC" w14:textId="2032451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6.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A8E4A" w14:textId="43916B9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4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1790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C308D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3736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077E51" w:rsidRPr="00C00CEA" w14:paraId="62E1BDAA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43018" w14:textId="3CD9000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60698" w14:textId="6BE20E2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6.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7FB6B" w14:textId="5A454482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5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4F7A2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CF1C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E0D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077E51" w:rsidRPr="00C00CEA" w14:paraId="12390992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19BF" w14:textId="2E62095E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678F1" w14:textId="020E2256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ABD78" w14:textId="7347DFC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5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3919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18F7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88E7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077E51" w:rsidRPr="00C00CEA" w14:paraId="6FE71190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0DF10" w14:textId="2760F1BF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A250E" w14:textId="4D270121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C656C" w14:textId="6C633989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CA2E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40C5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6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9B4A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077E51" w:rsidRPr="00C00CEA" w14:paraId="436D55A7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E99BD8C" w14:textId="35A321D9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B095DA1" w14:textId="4E565D0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8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159C50C" w14:textId="623B64D4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5C37" w14:textId="0870FD18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&gt;1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37163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8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C0C6" w14:textId="77777777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077E51" w:rsidRPr="00C00CEA" w14:paraId="21304F4E" w14:textId="77777777" w:rsidTr="00077E5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7BCCD2" w14:textId="1B97F4F5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6D765F" w14:textId="2F9D099C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62EB6E" w14:textId="36867EC3" w:rsidR="00077E51" w:rsidRPr="00C00CEA" w:rsidRDefault="00077E51" w:rsidP="00077E5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EE1C2" w14:textId="77777777" w:rsidR="00077E51" w:rsidRPr="00C00CEA" w:rsidRDefault="00077E51" w:rsidP="00077E5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7A09F" w14:textId="77777777" w:rsidR="00077E51" w:rsidRPr="00C00CEA" w:rsidRDefault="00077E51" w:rsidP="00077E51"/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9E91A" w14:textId="77777777" w:rsidR="00077E51" w:rsidRPr="00C00CEA" w:rsidRDefault="00077E51" w:rsidP="00077E51"/>
        </w:tc>
      </w:tr>
    </w:tbl>
    <w:p w14:paraId="5E8634CE" w14:textId="4409B9B2" w:rsidR="00AB2812" w:rsidRPr="00C00CEA" w:rsidRDefault="0077223C">
      <w:r w:rsidRPr="00C00CEA">
        <w:br w:type="textWrapping" w:clear="all"/>
      </w:r>
    </w:p>
    <w:p w14:paraId="4425B2BD" w14:textId="7546C4AA" w:rsidR="001A7557" w:rsidRPr="00C00CEA" w:rsidRDefault="001A7557"/>
    <w:p w14:paraId="0C950CAD" w14:textId="77777777" w:rsidR="002C7BEB" w:rsidRPr="00C00CEA" w:rsidRDefault="002C7BEB">
      <w:pPr>
        <w:spacing w:after="160" w:line="259" w:lineRule="auto"/>
        <w:rPr>
          <w:b/>
          <w:bCs/>
        </w:rPr>
      </w:pPr>
      <w:r w:rsidRPr="00C00CEA">
        <w:rPr>
          <w:b/>
          <w:bCs/>
        </w:rPr>
        <w:br w:type="page"/>
      </w:r>
    </w:p>
    <w:p w14:paraId="3437BFB8" w14:textId="4B315C64" w:rsidR="00AD0467" w:rsidRPr="00C00CEA" w:rsidRDefault="001A7557" w:rsidP="001A7557">
      <w:r w:rsidRPr="00C00CEA">
        <w:rPr>
          <w:b/>
          <w:bCs/>
        </w:rPr>
        <w:lastRenderedPageBreak/>
        <w:t xml:space="preserve">Supplementary </w:t>
      </w:r>
      <w:r w:rsidR="00AD0467">
        <w:rPr>
          <w:b/>
          <w:bCs/>
        </w:rPr>
        <w:t>T</w:t>
      </w:r>
      <w:r w:rsidRPr="00C00CEA">
        <w:rPr>
          <w:b/>
          <w:bCs/>
        </w:rPr>
        <w:t xml:space="preserve">able </w:t>
      </w:r>
      <w:r w:rsidR="00780A44" w:rsidRPr="00C00CEA">
        <w:rPr>
          <w:b/>
          <w:bCs/>
        </w:rPr>
        <w:t>7</w:t>
      </w:r>
      <w:r w:rsidRPr="00C00CEA">
        <w:rPr>
          <w:b/>
          <w:bCs/>
        </w:rPr>
        <w:t xml:space="preserve">. </w:t>
      </w:r>
      <w:r w:rsidRPr="00C00CEA">
        <w:t>CAT-Q/SE norms general population group, ages 40 to 60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418"/>
        <w:gridCol w:w="1408"/>
        <w:gridCol w:w="1134"/>
        <w:gridCol w:w="1125"/>
      </w:tblGrid>
      <w:tr w:rsidR="001A7557" w:rsidRPr="00C00CEA" w14:paraId="795587F1" w14:textId="77777777" w:rsidTr="00DB720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C57D63" w14:textId="38CFA276" w:rsidR="001A7557" w:rsidRPr="00C00CEA" w:rsidRDefault="001A7557" w:rsidP="001A7557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81CA1" w14:textId="41856620" w:rsidR="001A7557" w:rsidRPr="00C00CEA" w:rsidRDefault="001A7557" w:rsidP="001A7557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1F01E9" w14:textId="14AC6974" w:rsidR="001A7557" w:rsidRPr="00C00CEA" w:rsidRDefault="001A7557" w:rsidP="001A7557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99350A" w14:textId="4752F9BC" w:rsidR="001A7557" w:rsidRPr="00C00CEA" w:rsidRDefault="001A7557" w:rsidP="001A7557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94A1F8" w14:textId="19E8D31A" w:rsidR="001A7557" w:rsidRPr="00C00CEA" w:rsidRDefault="001A7557" w:rsidP="001A7557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658B2" w14:textId="13DCBE8D" w:rsidR="001A7557" w:rsidRPr="00C00CEA" w:rsidRDefault="001A7557" w:rsidP="001A7557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DB720B" w:rsidRPr="00C00CEA" w14:paraId="797AEEA7" w14:textId="77777777" w:rsidTr="00DB720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1C3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3B6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8.7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F5A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.7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07D83" w14:textId="0349132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BBCB7" w14:textId="25708B2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8.7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3A62E" w14:textId="6996EB5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5.1</w:t>
            </w:r>
          </w:p>
        </w:tc>
      </w:tr>
      <w:tr w:rsidR="00DB720B" w:rsidRPr="00C00CEA" w14:paraId="77032DC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627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764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9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B816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FE657" w14:textId="5DCEBAA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491F7" w14:textId="5EDC4B6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9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07C09" w14:textId="4446608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6.7</w:t>
            </w:r>
          </w:p>
        </w:tc>
      </w:tr>
      <w:tr w:rsidR="00DB720B" w:rsidRPr="00C00CEA" w14:paraId="34EF386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E4B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393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9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5D82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32C36" w14:textId="5AF0E86A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C3E2BE" w14:textId="6711032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9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E65AA" w14:textId="12B29E1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8.2</w:t>
            </w:r>
          </w:p>
        </w:tc>
      </w:tr>
      <w:tr w:rsidR="00DB720B" w:rsidRPr="00C00CEA" w14:paraId="563C5755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7A0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B03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0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42A7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E9311" w14:textId="69670D8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CB99B" w14:textId="317DD61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9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965A0" w14:textId="438B347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9.8</w:t>
            </w:r>
          </w:p>
        </w:tc>
      </w:tr>
      <w:tr w:rsidR="00DB720B" w:rsidRPr="00C00CEA" w14:paraId="177140B4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382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666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0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700F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E5B5" w14:textId="4E6828E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2786" w14:textId="0CF5C27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0.3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10031" w14:textId="4B3230F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1.3</w:t>
            </w:r>
          </w:p>
        </w:tc>
      </w:tr>
      <w:tr w:rsidR="00DB720B" w:rsidRPr="00C00CEA" w14:paraId="4FE15067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03B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8AE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1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795E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EB9A6" w14:textId="5F8C3BA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50360" w14:textId="21D8848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0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F4D32" w14:textId="0A60FE3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2.8</w:t>
            </w:r>
          </w:p>
        </w:tc>
      </w:tr>
      <w:tr w:rsidR="00DB720B" w:rsidRPr="00C00CEA" w14:paraId="406DD11B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6661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948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1.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D170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81C91" w14:textId="46066A2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C97AE" w14:textId="7F22A3D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1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3C01D" w14:textId="6EF47B3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4.3</w:t>
            </w:r>
          </w:p>
        </w:tc>
      </w:tr>
      <w:tr w:rsidR="00DB720B" w:rsidRPr="00C00CEA" w14:paraId="7196852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7F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912C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2.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DD7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6473C" w14:textId="342806F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7CD6B" w14:textId="7E9FC95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1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06F31" w14:textId="52FBA40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5.9</w:t>
            </w:r>
          </w:p>
        </w:tc>
      </w:tr>
      <w:tr w:rsidR="00DB720B" w:rsidRPr="00C00CEA" w14:paraId="0A0BA83B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785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AAF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2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041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0E210" w14:textId="1AD0C55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5561" w14:textId="562E51F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1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154B7" w14:textId="4A0AA07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7.3</w:t>
            </w:r>
          </w:p>
        </w:tc>
      </w:tr>
      <w:tr w:rsidR="00DB720B" w:rsidRPr="00C00CEA" w14:paraId="315204D3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984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BD0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3.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B31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27090" w14:textId="14BB7A4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54437" w14:textId="774EEFB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2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CE37" w14:textId="2A4E942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8.8</w:t>
            </w:r>
          </w:p>
        </w:tc>
      </w:tr>
      <w:tr w:rsidR="00DB720B" w:rsidRPr="00C00CEA" w14:paraId="3CD8DD07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FDB4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4D3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3.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1EF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093B6D" w14:textId="2397366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994B1" w14:textId="7B0FB04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2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A512D" w14:textId="23EAE5A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0.3</w:t>
            </w:r>
          </w:p>
        </w:tc>
      </w:tr>
      <w:tr w:rsidR="00DB720B" w:rsidRPr="00C00CEA" w14:paraId="6F8B1B4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196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5A2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4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E8D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ED1A" w14:textId="0579A26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8EC97" w14:textId="2658BFC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2.9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9374C" w14:textId="35C23E7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1.7</w:t>
            </w:r>
          </w:p>
        </w:tc>
      </w:tr>
      <w:tr w:rsidR="00DB720B" w:rsidRPr="00C00CEA" w14:paraId="54DBCBB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37C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DEC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4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52ED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2D0F0" w14:textId="77E40B4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65110" w14:textId="0291F37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3.3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0D6C3" w14:textId="3436177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3.1</w:t>
            </w:r>
          </w:p>
        </w:tc>
      </w:tr>
      <w:tr w:rsidR="00DB720B" w:rsidRPr="00C00CEA" w14:paraId="005368C2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BD6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8EB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5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919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82866" w14:textId="1A2FE88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02AE44" w14:textId="3AF89D3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3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3F0B" w14:textId="6EB54CA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4.5</w:t>
            </w:r>
          </w:p>
        </w:tc>
      </w:tr>
      <w:tr w:rsidR="00DB720B" w:rsidRPr="00C00CEA" w14:paraId="4C4C0AAA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933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D24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5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4282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676BA" w14:textId="3C4BA46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5ADE3" w14:textId="3CEEBA3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4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CC205" w14:textId="2D69BB2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5.9</w:t>
            </w:r>
          </w:p>
        </w:tc>
      </w:tr>
      <w:tr w:rsidR="00DB720B" w:rsidRPr="00C00CEA" w14:paraId="22EB533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F53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60E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6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7458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3FE92" w14:textId="4C3E6AD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A2AC3" w14:textId="11967EF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4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6144" w14:textId="5592C6E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7.2</w:t>
            </w:r>
          </w:p>
        </w:tc>
      </w:tr>
      <w:tr w:rsidR="00DB720B" w:rsidRPr="00C00CEA" w14:paraId="185E50D1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DCF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DEF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6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8F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5E1BF" w14:textId="7AE4F2E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20A19" w14:textId="3C46FB6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4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A0CEB" w14:textId="0A2791E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8.5</w:t>
            </w:r>
          </w:p>
        </w:tc>
      </w:tr>
      <w:tr w:rsidR="00DB720B" w:rsidRPr="00C00CEA" w14:paraId="2EBBC9E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134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65B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6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D0F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318C1" w14:textId="2B14616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95E1B" w14:textId="47EA294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5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C2247" w14:textId="7D3F4A3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9.8</w:t>
            </w:r>
          </w:p>
        </w:tc>
      </w:tr>
      <w:tr w:rsidR="00DB720B" w:rsidRPr="00C00CEA" w14:paraId="4083A79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2B3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C31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7.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7ACC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D5340" w14:textId="000FC2C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2F6DD4" w14:textId="77B0242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5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544F7" w14:textId="3B68FB6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1.1</w:t>
            </w:r>
          </w:p>
        </w:tc>
      </w:tr>
      <w:tr w:rsidR="00DB720B" w:rsidRPr="00C00CEA" w14:paraId="754957B5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79C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91E3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7.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9A8F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38B96" w14:textId="4580E43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E9F2E" w14:textId="7CBF4D3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5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D8F8F" w14:textId="52015AB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2.3</w:t>
            </w:r>
          </w:p>
        </w:tc>
      </w:tr>
      <w:tr w:rsidR="00DB720B" w:rsidRPr="00C00CEA" w14:paraId="4239D51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6B73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F613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8.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1699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C0A22" w14:textId="1903144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DC379" w14:textId="262E895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6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0BC06" w14:textId="6256BCD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3.5</w:t>
            </w:r>
          </w:p>
        </w:tc>
      </w:tr>
      <w:tr w:rsidR="00DB720B" w:rsidRPr="00C00CEA" w14:paraId="353F127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EC4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57BF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8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0BB1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57850" w14:textId="349885B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53AB6" w14:textId="5A4D802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6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A4FAB" w14:textId="6A39985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4.7</w:t>
            </w:r>
          </w:p>
        </w:tc>
      </w:tr>
      <w:tr w:rsidR="00DB720B" w:rsidRPr="00C00CEA" w14:paraId="4C51BFCF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18D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C0AB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9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464A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552CEA" w14:textId="348B092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8B7DD" w14:textId="54EA7FF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29597" w14:textId="433B46E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5.8</w:t>
            </w:r>
          </w:p>
        </w:tc>
      </w:tr>
      <w:tr w:rsidR="00DB720B" w:rsidRPr="00C00CEA" w14:paraId="5D5F211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4EF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B94E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9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57E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168BF" w14:textId="541BB32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C33BD" w14:textId="45B5CC7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7.3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29B705" w14:textId="6A70F7F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6.9</w:t>
            </w:r>
          </w:p>
        </w:tc>
      </w:tr>
      <w:tr w:rsidR="00DB720B" w:rsidRPr="00C00CEA" w14:paraId="308D425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6D3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C76A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0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E48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6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F6B1C" w14:textId="0AE6CF8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CD714" w14:textId="53B4120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7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A40629" w14:textId="3E23B7C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</w:tr>
      <w:tr w:rsidR="00DB720B" w:rsidRPr="00C00CEA" w14:paraId="4D0A26D6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D4C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78D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0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9F8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412A8" w14:textId="7B4D6FE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C8B7A" w14:textId="64CBF13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8.0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F95FE" w14:textId="7EF209F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</w:tr>
      <w:tr w:rsidR="00DB720B" w:rsidRPr="00C00CEA" w14:paraId="73BA07B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B96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69B0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0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701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8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3A32E" w14:textId="26756F5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7F57A" w14:textId="023E682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8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11406" w14:textId="2F2E757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</w:tr>
      <w:tr w:rsidR="00DB720B" w:rsidRPr="00C00CEA" w14:paraId="3556690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DF2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AA8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1.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718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9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F3CC1" w14:textId="245C184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A7840" w14:textId="7C1CAE1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8.7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41BAC" w14:textId="7350899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</w:tr>
      <w:tr w:rsidR="00DB720B" w:rsidRPr="00C00CEA" w14:paraId="28039891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81FB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7D3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1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EF3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0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8EB77" w14:textId="73BA636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E04C8" w14:textId="50845DA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9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A2A40" w14:textId="0108C30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1.9</w:t>
            </w:r>
          </w:p>
        </w:tc>
      </w:tr>
      <w:tr w:rsidR="00DB720B" w:rsidRPr="00C00CEA" w14:paraId="3554D884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B8C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EB7A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2.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CB4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1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DF4DA" w14:textId="482EBFB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7206C" w14:textId="447D464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9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7ED0" w14:textId="14FD76E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2.8</w:t>
            </w:r>
          </w:p>
        </w:tc>
      </w:tr>
      <w:tr w:rsidR="00DB720B" w:rsidRPr="00C00CEA" w14:paraId="6A2D2B9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097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EAE9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2.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801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3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80871" w14:textId="5AC7010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883DB" w14:textId="1F7EB76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9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5A3A" w14:textId="5B4F49DA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3.7</w:t>
            </w:r>
          </w:p>
        </w:tc>
      </w:tr>
      <w:tr w:rsidR="00DB720B" w:rsidRPr="00C00CEA" w14:paraId="0FCFEA2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E863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D81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3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154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4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271AE" w14:textId="0BD1231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1554" w14:textId="713AE1B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0.1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EE766" w14:textId="7AF33A6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4.5</w:t>
            </w:r>
          </w:p>
        </w:tc>
      </w:tr>
      <w:tr w:rsidR="00DB720B" w:rsidRPr="00C00CEA" w14:paraId="1D95C7E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6B98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938D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3.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F85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5.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7EA6" w14:textId="6015199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53A2" w14:textId="2482FC3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0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D69EF" w14:textId="50136FD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5.3</w:t>
            </w:r>
          </w:p>
        </w:tc>
      </w:tr>
      <w:tr w:rsidR="00DB720B" w:rsidRPr="00C00CEA" w14:paraId="12F16C5A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18BE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16B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3.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484D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8C01D" w14:textId="14B6C0C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EDF1F" w14:textId="420F8B0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0.8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25FC9" w14:textId="695596D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6.1</w:t>
            </w:r>
          </w:p>
        </w:tc>
      </w:tr>
      <w:tr w:rsidR="00DB720B" w:rsidRPr="00C00CEA" w14:paraId="654E473D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735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993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4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7ACE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28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1CBEC" w14:textId="13885CE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9160B" w14:textId="716180A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1.1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F80D5" w14:textId="44918C5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6.9</w:t>
            </w:r>
          </w:p>
        </w:tc>
      </w:tr>
      <w:tr w:rsidR="00DB720B" w:rsidRPr="00C00CEA" w14:paraId="2BEC33B5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FE38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68E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4.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CB2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B1062" w14:textId="1EC1C13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0387A" w14:textId="0A1F46F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1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34EA0" w14:textId="6CF2F4C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7.6</w:t>
            </w:r>
          </w:p>
        </w:tc>
      </w:tr>
      <w:tr w:rsidR="00DB720B" w:rsidRPr="00C00CEA" w14:paraId="7DB8A7BE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699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A09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5.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BFC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1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25052" w14:textId="3FA48DB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02C82" w14:textId="26DCA9A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1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86571" w14:textId="7A642F4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8.3</w:t>
            </w:r>
          </w:p>
        </w:tc>
      </w:tr>
      <w:tr w:rsidR="00DB720B" w:rsidRPr="00C00CEA" w14:paraId="42A3F11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226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99E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5.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2E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2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025C2" w14:textId="70775E1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55766" w14:textId="2E6145F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2.2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F6A850" w14:textId="64C6C63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8.9</w:t>
            </w:r>
          </w:p>
        </w:tc>
      </w:tr>
      <w:tr w:rsidR="00DB720B" w:rsidRPr="00C00CEA" w14:paraId="158BE3AC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5962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E9EA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5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2F6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D8A8F4" w14:textId="38AEF48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67720" w14:textId="2AE718D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2.5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4E257" w14:textId="7EB09C0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89.5</w:t>
            </w:r>
          </w:p>
        </w:tc>
      </w:tr>
      <w:tr w:rsidR="00DB720B" w:rsidRPr="00C00CEA" w14:paraId="5DD8321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FC9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6AF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6.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4791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5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5AFD6" w14:textId="585E09D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767CE" w14:textId="2AAD36F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2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6131E" w14:textId="522310E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0.1</w:t>
            </w:r>
          </w:p>
        </w:tc>
      </w:tr>
      <w:tr w:rsidR="00DB720B" w:rsidRPr="00C00CEA" w14:paraId="0EB3CAE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DED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92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6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81D6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7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C45D8" w14:textId="264C3FF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203201" w14:textId="563EBC9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3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B3597" w14:textId="3FD6199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0.7</w:t>
            </w:r>
          </w:p>
        </w:tc>
      </w:tr>
      <w:tr w:rsidR="00DB720B" w:rsidRPr="00C00CEA" w14:paraId="6608A065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F31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4D7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7.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C8F3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38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FF0ED" w14:textId="139F9D4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A7ECE" w14:textId="6D6273B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3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F5BFC" w14:textId="74FDAD5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1.2</w:t>
            </w:r>
          </w:p>
        </w:tc>
      </w:tr>
      <w:tr w:rsidR="00DB720B" w:rsidRPr="00C00CEA" w14:paraId="1279F26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385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CF1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CD12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0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1256E" w14:textId="42EF9A4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5B964" w14:textId="7CFE6E2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3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EF4C" w14:textId="47D3EE1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1.8</w:t>
            </w:r>
          </w:p>
        </w:tc>
      </w:tr>
      <w:tr w:rsidR="00DB720B" w:rsidRPr="00C00CEA" w14:paraId="19F9312E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5314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1800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7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C48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A69F" w14:textId="2862876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6CD5FD" w14:textId="66F1757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4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A158B" w14:textId="5833A05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2.3</w:t>
            </w:r>
          </w:p>
        </w:tc>
      </w:tr>
      <w:tr w:rsidR="00DB720B" w:rsidRPr="00C00CEA" w14:paraId="5613AFF5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06BF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AD86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8.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CDEA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43.6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A70FD9" w14:textId="4F9BAC4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17EDD7" w14:textId="222C3AB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4.5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0C5488" w14:textId="15D5570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2.7</w:t>
            </w:r>
          </w:p>
        </w:tc>
      </w:tr>
      <w:tr w:rsidR="00DB720B" w:rsidRPr="00C00CEA" w14:paraId="2A9A9E42" w14:textId="77777777" w:rsidTr="00DB720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193C00" w14:textId="65CAFDA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lastRenderedPageBreak/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1FA278" w14:textId="377187A5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A8A099" w14:textId="196DA39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25E09A" w14:textId="1E29280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2657AD" w14:textId="2BF258E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FE589F" w14:textId="0B49A27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DB720B" w:rsidRPr="00C00CEA" w14:paraId="679B4200" w14:textId="77777777" w:rsidTr="00DB720B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23FF1" w14:textId="5718B33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BD6A6" w14:textId="699F89C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4.8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4677" w14:textId="2875D13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3.2</w:t>
            </w:r>
          </w:p>
        </w:tc>
        <w:tc>
          <w:tcPr>
            <w:tcW w:w="14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2AD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AF56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1.9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C60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6</w:t>
            </w:r>
          </w:p>
        </w:tc>
      </w:tr>
      <w:tr w:rsidR="00DB720B" w:rsidRPr="00C00CEA" w14:paraId="7AC311F1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FE812" w14:textId="4AE7113A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CDDD" w14:textId="1D8CC26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5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4A29" w14:textId="3C0AA53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3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ED8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EE7D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2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87C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7</w:t>
            </w:r>
          </w:p>
        </w:tc>
      </w:tr>
      <w:tr w:rsidR="00DB720B" w:rsidRPr="00C00CEA" w14:paraId="762921FE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44848" w14:textId="7F70E08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C434" w14:textId="2861B78A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5.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D4C3" w14:textId="47CAFA9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67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DA7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2.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C000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</w:tr>
      <w:tr w:rsidR="00DB720B" w:rsidRPr="00C00CEA" w14:paraId="256124E6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A023D" w14:textId="50FBEA9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4A677" w14:textId="6B64639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5.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307F0" w14:textId="054EBBC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4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43A7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3842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2.8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AA5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9</w:t>
            </w:r>
          </w:p>
        </w:tc>
      </w:tr>
      <w:tr w:rsidR="00DB720B" w:rsidRPr="00C00CEA" w14:paraId="7B603C2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15C1B" w14:textId="3885B1A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73566" w14:textId="7BFD4C0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6.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86FBC" w14:textId="3F59914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4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3458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474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3.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1010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</w:tr>
      <w:tr w:rsidR="00DB720B" w:rsidRPr="00C00CEA" w14:paraId="1E003E7E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0BE99" w14:textId="6A269B8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CB4FE" w14:textId="6629118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6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86412" w14:textId="509294E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5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BA5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7C9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3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C359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</w:tr>
      <w:tr w:rsidR="00DB720B" w:rsidRPr="00C00CEA" w14:paraId="7199C68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2571" w14:textId="22673D7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B2656" w14:textId="6DAE702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6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A7342" w14:textId="581235A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5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5F6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B82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3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DBA8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DB720B" w:rsidRPr="00C00CEA" w14:paraId="74E1A97E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10733" w14:textId="4DA22B0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DFC2E" w14:textId="615A7F9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7.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04395" w14:textId="67DCC27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5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D80E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6C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4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B57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DB720B" w:rsidRPr="00C00CEA" w14:paraId="6377B921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373E" w14:textId="1B1CC1B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411BA" w14:textId="39417B8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7.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8DBFF" w14:textId="202DAEC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8DC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87B8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4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377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DB720B" w:rsidRPr="00C00CEA" w14:paraId="3F0FA2AD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60C38" w14:textId="1397115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F8308" w14:textId="2580F28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7.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296B5" w14:textId="5EE5CAA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6.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C959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2A029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4.6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1F7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DB720B" w:rsidRPr="00C00CEA" w14:paraId="2530B2A4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09D64" w14:textId="309D960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2D74D" w14:textId="28909CE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8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73DE" w14:textId="4EE0ED8A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6.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161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94A2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4.9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E780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DB720B" w:rsidRPr="00C00CEA" w14:paraId="289DC18A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1F33A" w14:textId="26059EE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D401" w14:textId="40ACC5C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8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E25B1" w14:textId="3F2B307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6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8F6E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E2A4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5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7AEE7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DB720B" w:rsidRPr="00C00CEA" w14:paraId="2DBD602D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9B15" w14:textId="76EE22C8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84733" w14:textId="28B95AA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8.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04FCF" w14:textId="69D7863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2A1B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204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5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0BE0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DB720B" w:rsidRPr="00C00CEA" w14:paraId="2E8C593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62FB" w14:textId="0C44EC1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51FB6" w14:textId="4B22B8E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9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E4B82" w14:textId="0E1B46E4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6B2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2A87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5.8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582E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DB720B" w:rsidRPr="00C00CEA" w14:paraId="0C1E3354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7B01B" w14:textId="477B405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BD1D4" w14:textId="5E5F32B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9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7992" w14:textId="0528DD9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.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DC1C8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01D8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6.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9D7A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DB720B" w:rsidRPr="00C00CEA" w14:paraId="5029AE20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3E777" w14:textId="0BCA88A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3CB27" w14:textId="73EA615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69.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541A8" w14:textId="01A5103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.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7D2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568C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6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007D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DB720B" w:rsidRPr="00C00CEA" w14:paraId="7ABC6E1F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9DEFC" w14:textId="346AC34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C4FD4" w14:textId="7ED32DD9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0.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F292C" w14:textId="0692D11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.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3675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4E632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6.7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CEC6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DB720B" w:rsidRPr="00C00CEA" w14:paraId="07E2AA8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9A68E" w14:textId="496CF75D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62D7" w14:textId="745A7C9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0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78FFE" w14:textId="4E6B2DA2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7.9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C04D3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1EEB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7.0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0AB9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DB720B" w:rsidRPr="00C00CEA" w14:paraId="2204D7AA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4C726" w14:textId="00C28C4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C8EF" w14:textId="428C2CE6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0.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14147" w14:textId="16A35AB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2336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FFD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7.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3B99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DB720B" w:rsidRPr="00C00CEA" w14:paraId="3C9A1528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25280" w14:textId="13DCA1CF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3C5C0" w14:textId="12384EEE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0.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63B00" w14:textId="1538B3F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708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4AD4F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7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29B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DB720B" w:rsidRPr="00C00CEA" w14:paraId="659CA16A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2A78FE" w14:textId="3B5BCFDC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E70A3D5" w14:textId="4C42045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1.28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49EA17" w14:textId="1BAC3F4A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3</w:t>
            </w:r>
          </w:p>
        </w:tc>
        <w:tc>
          <w:tcPr>
            <w:tcW w:w="14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14F" w14:textId="1F6745BB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&gt;15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D34E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7.8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2EA1" w14:textId="77777777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DB720B" w:rsidRPr="00C00CEA" w14:paraId="4F052499" w14:textId="77777777" w:rsidTr="00DB720B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E951EC" w14:textId="3A04C5A3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F8B296" w14:textId="641ECA31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71.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7F4E3" w14:textId="0C3F9AB0" w:rsidR="00DB720B" w:rsidRPr="00C00CEA" w:rsidRDefault="00DB720B" w:rsidP="00DB720B">
            <w:pPr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AA4D9" w14:textId="77777777" w:rsidR="00DB720B" w:rsidRPr="00C00CEA" w:rsidRDefault="00DB720B" w:rsidP="00DB720B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2E063" w14:textId="77777777" w:rsidR="00DB720B" w:rsidRPr="00C00CEA" w:rsidRDefault="00DB720B" w:rsidP="00DB720B"/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721B6" w14:textId="77777777" w:rsidR="00DB720B" w:rsidRPr="00C00CEA" w:rsidRDefault="00DB720B" w:rsidP="00DB720B"/>
        </w:tc>
      </w:tr>
    </w:tbl>
    <w:p w14:paraId="1065762D" w14:textId="77777777" w:rsidR="001A7557" w:rsidRPr="00C00CEA" w:rsidRDefault="001A7557" w:rsidP="001A7557"/>
    <w:p w14:paraId="112E8010" w14:textId="77777777" w:rsidR="002C7BEB" w:rsidRPr="00C00CEA" w:rsidRDefault="002C7BEB">
      <w:pPr>
        <w:spacing w:after="160" w:line="259" w:lineRule="auto"/>
        <w:rPr>
          <w:b/>
          <w:bCs/>
        </w:rPr>
      </w:pPr>
      <w:r w:rsidRPr="00C00CEA">
        <w:rPr>
          <w:b/>
          <w:bCs/>
        </w:rPr>
        <w:br w:type="page"/>
      </w:r>
    </w:p>
    <w:p w14:paraId="061829F1" w14:textId="5EE293E4" w:rsidR="00AD0467" w:rsidRPr="00C00CEA" w:rsidRDefault="0047391F">
      <w:r w:rsidRPr="00C00CEA">
        <w:rPr>
          <w:b/>
          <w:bCs/>
        </w:rPr>
        <w:lastRenderedPageBreak/>
        <w:t xml:space="preserve">Supplementary </w:t>
      </w:r>
      <w:r w:rsidR="00AD0467">
        <w:rPr>
          <w:b/>
          <w:bCs/>
        </w:rPr>
        <w:t>T</w:t>
      </w:r>
      <w:r w:rsidRPr="00C00CEA">
        <w:rPr>
          <w:b/>
          <w:bCs/>
        </w:rPr>
        <w:t xml:space="preserve">able </w:t>
      </w:r>
      <w:r w:rsidR="00780A44" w:rsidRPr="00C00CEA">
        <w:rPr>
          <w:b/>
          <w:bCs/>
        </w:rPr>
        <w:t>8</w:t>
      </w:r>
      <w:r w:rsidRPr="00C00CEA">
        <w:rPr>
          <w:b/>
          <w:bCs/>
        </w:rPr>
        <w:t xml:space="preserve">. </w:t>
      </w:r>
      <w:r w:rsidRPr="00C00CEA">
        <w:t>CAT-Q/SE norms general population group, ages 60 or older</w:t>
      </w:r>
    </w:p>
    <w:tbl>
      <w:tblPr>
        <w:tblW w:w="79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1134"/>
        <w:gridCol w:w="1276"/>
        <w:gridCol w:w="1550"/>
        <w:gridCol w:w="1134"/>
        <w:gridCol w:w="1125"/>
      </w:tblGrid>
      <w:tr w:rsidR="0047391F" w:rsidRPr="00C00CEA" w14:paraId="1FB9701D" w14:textId="77777777" w:rsidTr="00A54925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9E04A5" w14:textId="1DA353B4" w:rsidR="0047391F" w:rsidRPr="00C00CEA" w:rsidRDefault="0047391F" w:rsidP="0047391F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24E7C9" w14:textId="260F75E1" w:rsidR="0047391F" w:rsidRPr="00C00CEA" w:rsidRDefault="0047391F" w:rsidP="0047391F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CEC8E" w14:textId="76A25CC7" w:rsidR="0047391F" w:rsidRPr="00C00CEA" w:rsidRDefault="0047391F" w:rsidP="0047391F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6BB197" w14:textId="7A26D7FD" w:rsidR="0047391F" w:rsidRPr="00C00CEA" w:rsidRDefault="0047391F" w:rsidP="0047391F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8DBED" w14:textId="09F61651" w:rsidR="0047391F" w:rsidRPr="00C00CEA" w:rsidRDefault="0047391F" w:rsidP="0047391F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69E66B" w14:textId="0E5D08DC" w:rsidR="0047391F" w:rsidRPr="00C00CEA" w:rsidRDefault="0047391F" w:rsidP="0047391F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A54925" w:rsidRPr="00C00CEA" w14:paraId="5676EEC4" w14:textId="77777777" w:rsidTr="00A54925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8D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1AA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8.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A1D8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.5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BD254" w14:textId="176B7E9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0DE3E" w14:textId="11E336C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5.2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AE8EF" w14:textId="54B9295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0.1</w:t>
            </w:r>
          </w:p>
        </w:tc>
      </w:tr>
      <w:tr w:rsidR="00A54925" w:rsidRPr="00C00CEA" w14:paraId="34D667C9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2BC2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9140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0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27E6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124D" w14:textId="5E72C4A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5F442" w14:textId="73EFAF7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5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84B1D" w14:textId="4D2B057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1.2</w:t>
            </w:r>
          </w:p>
        </w:tc>
      </w:tr>
      <w:tr w:rsidR="00A54925" w:rsidRPr="00C00CEA" w14:paraId="64ADA432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521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27F3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8588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8CED8" w14:textId="067D06F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3F6DA" w14:textId="0581D53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5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206D9" w14:textId="60DCF5B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2.3</w:t>
            </w:r>
          </w:p>
        </w:tc>
      </w:tr>
      <w:tr w:rsidR="00A54925" w:rsidRPr="00C00CEA" w14:paraId="18E4A587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0B9F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7BD7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248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B1D530" w14:textId="17CA8449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C683C" w14:textId="4F41971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6.2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77872" w14:textId="224E64D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3.4</w:t>
            </w:r>
          </w:p>
        </w:tc>
      </w:tr>
      <w:tr w:rsidR="00A54925" w:rsidRPr="00C00CEA" w14:paraId="68AEF97C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E60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D7B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4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039C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C2D6" w14:textId="3480306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07E61" w14:textId="34CDA92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6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8D4C26" w14:textId="50DEE67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4.4</w:t>
            </w:r>
          </w:p>
        </w:tc>
      </w:tr>
      <w:tr w:rsidR="00A54925" w:rsidRPr="00C00CEA" w14:paraId="1F524050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064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B1C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5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FECE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D41A" w14:textId="123BCD3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5D665" w14:textId="1B3C0E4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6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E9837" w14:textId="69FD3B3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5.4</w:t>
            </w:r>
          </w:p>
        </w:tc>
      </w:tr>
      <w:tr w:rsidR="00A54925" w:rsidRPr="00C00CEA" w14:paraId="2BA5B48D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F7B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1A36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6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00B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6D1C4" w14:textId="32D6BE39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9F8C9" w14:textId="734C5E7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7.1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A13C7" w14:textId="53D1835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6.4</w:t>
            </w:r>
          </w:p>
        </w:tc>
      </w:tr>
      <w:tr w:rsidR="00A54925" w:rsidRPr="00C00CEA" w14:paraId="4F3C00E6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C575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A7C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7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65B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B5208" w14:textId="27A8F87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6B3C2" w14:textId="18511F9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7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ACB74" w14:textId="7B349679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7.3</w:t>
            </w:r>
          </w:p>
        </w:tc>
      </w:tr>
      <w:tr w:rsidR="00A54925" w:rsidRPr="00C00CEA" w14:paraId="2CCF1662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56C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580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8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CE4D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2492B" w14:textId="2B7DA4E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F7B8" w14:textId="0E2B2E9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7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54CC6" w14:textId="29A660E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8.2</w:t>
            </w:r>
          </w:p>
        </w:tc>
      </w:tr>
      <w:tr w:rsidR="00A54925" w:rsidRPr="00C00CEA" w14:paraId="6FC38F95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A67E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A22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8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A2DA1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A54372" w14:textId="6EE0F4F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9361A" w14:textId="47222FD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8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D8928" w14:textId="05917CC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79.1</w:t>
            </w:r>
          </w:p>
        </w:tc>
      </w:tr>
      <w:tr w:rsidR="00A54925" w:rsidRPr="00C00CEA" w14:paraId="6694A329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2EF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F23B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9.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A0E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5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B0A24" w14:textId="396DCBC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0F394" w14:textId="4430063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8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D28D8" w14:textId="016BFD5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0</w:t>
            </w:r>
          </w:p>
        </w:tc>
      </w:tr>
      <w:tr w:rsidR="00A54925" w:rsidRPr="00C00CEA" w14:paraId="6B2A91CC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43AAD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F66F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D64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6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1DD5A8" w14:textId="26E1FE3E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A5789" w14:textId="46E366FE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8.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D03E0" w14:textId="1CF2F4C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0.8</w:t>
            </w:r>
          </w:p>
        </w:tc>
      </w:tr>
      <w:tr w:rsidR="00A54925" w:rsidRPr="00C00CEA" w14:paraId="3AA4F1BD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EC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6E7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0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8A89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8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88F23" w14:textId="2FA5580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7E2DF" w14:textId="752DCC7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8.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73E7C" w14:textId="7909001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1.6</w:t>
            </w:r>
          </w:p>
        </w:tc>
      </w:tr>
      <w:tr w:rsidR="00A54925" w:rsidRPr="00C00CEA" w14:paraId="0CF7F243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ABF91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40AB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B338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0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43B87" w14:textId="695541B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C6517" w14:textId="06C67E0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9.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EDBED" w14:textId="07DD415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2.3</w:t>
            </w:r>
          </w:p>
        </w:tc>
      </w:tr>
      <w:tr w:rsidR="00A54925" w:rsidRPr="00C00CEA" w14:paraId="35247A57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A72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EFC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E3F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1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F8DB" w14:textId="4E1F561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FD501" w14:textId="23362A1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9.5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B7356" w14:textId="6FF877C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3.1</w:t>
            </w:r>
          </w:p>
        </w:tc>
      </w:tr>
      <w:tr w:rsidR="00A54925" w:rsidRPr="00C00CEA" w14:paraId="4AD44E88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63C1D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FC9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7DA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3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B3905" w14:textId="2A17466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76E5A" w14:textId="59F50A9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9.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3E00" w14:textId="28A3A0D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3.8</w:t>
            </w:r>
          </w:p>
        </w:tc>
      </w:tr>
      <w:tr w:rsidR="00A54925" w:rsidRPr="00C00CEA" w14:paraId="264A59C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8AA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FAF1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3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B3F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5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3B7FD" w14:textId="285E201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3633AA" w14:textId="3E02C15E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0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B091" w14:textId="0AC0FBE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4.5</w:t>
            </w:r>
          </w:p>
        </w:tc>
      </w:tr>
      <w:tr w:rsidR="00A54925" w:rsidRPr="00C00CEA" w14:paraId="4D55D1AC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22D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2F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3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2DCD1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E293A" w14:textId="288CB51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04DBD" w14:textId="390B397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0.4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34A4B" w14:textId="7EA7B64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5.1</w:t>
            </w:r>
          </w:p>
        </w:tc>
      </w:tr>
      <w:tr w:rsidR="00A54925" w:rsidRPr="00C00CEA" w14:paraId="1749CFE7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996B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CAA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4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7E7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28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4DF6F" w14:textId="0309E41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CA77A" w14:textId="2D8130A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0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1BA6E" w14:textId="5033999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5.8</w:t>
            </w:r>
          </w:p>
        </w:tc>
      </w:tr>
      <w:tr w:rsidR="00A54925" w:rsidRPr="00C00CEA" w14:paraId="447FF9C1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7E6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2F2B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4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5F9ED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0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1A95A" w14:textId="6698CF9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ABAA3" w14:textId="0F60862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0.9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6C9FE" w14:textId="05069BA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6.4</w:t>
            </w:r>
          </w:p>
        </w:tc>
      </w:tr>
      <w:tr w:rsidR="00A54925" w:rsidRPr="00C00CEA" w14:paraId="500B803C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2AD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701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0C0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2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586A4" w14:textId="698CF15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B2575" w14:textId="5F14450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1.2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8D836" w14:textId="27A8883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7</w:t>
            </w:r>
          </w:p>
        </w:tc>
      </w:tr>
      <w:tr w:rsidR="00A54925" w:rsidRPr="00C00CEA" w14:paraId="059D07C9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357EF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1596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5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5A6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4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F8A98" w14:textId="077D7C3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4CD40" w14:textId="74124D1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1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D689" w14:textId="7D23B39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7.6</w:t>
            </w:r>
          </w:p>
        </w:tc>
      </w:tr>
      <w:tr w:rsidR="00A54925" w:rsidRPr="00C00CEA" w14:paraId="3C49C6C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05E7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012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9193D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5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A3997" w14:textId="5DAE3C1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01639" w14:textId="004519A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1.8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13D4F" w14:textId="75F5CB7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8.1</w:t>
            </w:r>
          </w:p>
        </w:tc>
      </w:tr>
      <w:tr w:rsidR="00A54925" w:rsidRPr="00C00CEA" w14:paraId="168D9D56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CB522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D39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6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F8A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7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5FBFB" w14:textId="718BB67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0D083" w14:textId="17E34BB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2.0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BDCAC" w14:textId="05DD9C82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8.6</w:t>
            </w:r>
          </w:p>
        </w:tc>
      </w:tr>
      <w:tr w:rsidR="00A54925" w:rsidRPr="00C00CEA" w14:paraId="6540A2C2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9A07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DE63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7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5EF4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39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83C38" w14:textId="21C9CA9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B259B" w14:textId="556DF8DE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2.3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E8F6B" w14:textId="76F139B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9.1</w:t>
            </w:r>
          </w:p>
        </w:tc>
      </w:tr>
      <w:tr w:rsidR="00A54925" w:rsidRPr="00C00CEA" w14:paraId="503262FE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D0B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711F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7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48E5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CF3C" w14:textId="1F3FC58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C2802" w14:textId="6C89676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2.6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7AE30" w14:textId="6E504CA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89.6</w:t>
            </w:r>
          </w:p>
        </w:tc>
      </w:tr>
      <w:tr w:rsidR="00A54925" w:rsidRPr="00C00CEA" w14:paraId="644268A0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C984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5B6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8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F53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2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9BEB5" w14:textId="4B197A1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623A3" w14:textId="2B6DC45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2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DDB0" w14:textId="2D11D40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0.1</w:t>
            </w:r>
          </w:p>
        </w:tc>
      </w:tr>
      <w:tr w:rsidR="00A54925" w:rsidRPr="00C00CEA" w14:paraId="07E19292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B1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CA4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8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EAB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4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98863" w14:textId="1FFF367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1F4E3" w14:textId="1CD9D9C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3.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C87C6" w14:textId="6C84CA5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0.6</w:t>
            </w:r>
          </w:p>
        </w:tc>
      </w:tr>
      <w:tr w:rsidR="00A54925" w:rsidRPr="00C00CEA" w14:paraId="1AB6E63E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A422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595ED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9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57C6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6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1D341" w14:textId="3D5328A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25707" w14:textId="3A4C29D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3.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18F64" w14:textId="16ED473E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1</w:t>
            </w:r>
          </w:p>
        </w:tc>
      </w:tr>
      <w:tr w:rsidR="00A54925" w:rsidRPr="00C00CEA" w14:paraId="379B77FE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B963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9C1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9.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BA2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7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52EB" w14:textId="27D2C2D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4D8AA" w14:textId="5B8A214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3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8BCAF" w14:textId="5D2B72D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1.4</w:t>
            </w:r>
          </w:p>
        </w:tc>
      </w:tr>
      <w:tr w:rsidR="00A54925" w:rsidRPr="00C00CEA" w14:paraId="324B062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0CD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51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9.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1512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49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311B79" w14:textId="66E177F9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B2D1" w14:textId="72C46B7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3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93EF2A" w14:textId="745A9BA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1.8</w:t>
            </w:r>
          </w:p>
        </w:tc>
      </w:tr>
      <w:tr w:rsidR="00A54925" w:rsidRPr="00C00CEA" w14:paraId="1ABA3E09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1072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90F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D823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0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192A7C" w14:textId="53131C9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F9B02" w14:textId="1F3C46C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4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A6BE6" w14:textId="667471D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2.2</w:t>
            </w:r>
          </w:p>
        </w:tc>
      </w:tr>
      <w:tr w:rsidR="00A54925" w:rsidRPr="00C00CEA" w14:paraId="37DF00DA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8CE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4525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5845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2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E184" w14:textId="1C416496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F56D9" w14:textId="13BC898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4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3B120" w14:textId="42F52BB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2.5</w:t>
            </w:r>
          </w:p>
        </w:tc>
      </w:tr>
      <w:tr w:rsidR="00A54925" w:rsidRPr="00C00CEA" w14:paraId="34459479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782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E1230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1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80BF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4055E" w14:textId="529A778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EA2DE" w14:textId="0AE929E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4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AEF93" w14:textId="2DFA2A7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2.9</w:t>
            </w:r>
          </w:p>
        </w:tc>
      </w:tr>
      <w:tr w:rsidR="00A54925" w:rsidRPr="00C00CEA" w14:paraId="67F18876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DB70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75E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1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5AE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5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92BB" w14:textId="713ACD2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F3F7" w14:textId="77DD0910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4.9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81104" w14:textId="75B1982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3.2</w:t>
            </w:r>
          </w:p>
        </w:tc>
      </w:tr>
      <w:tr w:rsidR="00A54925" w:rsidRPr="00C00CEA" w14:paraId="5C40AB03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D180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03D8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1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5549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D197" w14:textId="39262AC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75231" w14:textId="08446A8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5.1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8EE74" w14:textId="43B7095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3.5</w:t>
            </w:r>
          </w:p>
        </w:tc>
      </w:tr>
      <w:tr w:rsidR="00A54925" w:rsidRPr="00C00CEA" w14:paraId="2A863DEE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D67E2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221E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2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4AAA4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8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35C4C" w14:textId="5FEE421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8C03A" w14:textId="526982D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5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34B23" w14:textId="34CDEEF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3.8</w:t>
            </w:r>
          </w:p>
        </w:tc>
      </w:tr>
      <w:tr w:rsidR="00A54925" w:rsidRPr="00C00CEA" w14:paraId="10AA01BA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2A07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AAC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2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ABC1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9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F134E" w14:textId="5B563B2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535B" w14:textId="1628E9F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5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E907E" w14:textId="3AA4808C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4.1</w:t>
            </w:r>
          </w:p>
        </w:tc>
      </w:tr>
      <w:tr w:rsidR="00A54925" w:rsidRPr="00C00CEA" w14:paraId="70E36A6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8C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FA9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2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FC2E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1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4E82B" w14:textId="53E4503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81B4" w14:textId="78E5B07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5.9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A631" w14:textId="1EAF62F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4.4</w:t>
            </w:r>
          </w:p>
        </w:tc>
      </w:tr>
      <w:tr w:rsidR="00A54925" w:rsidRPr="00C00CEA" w14:paraId="3BA7FBE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0CD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C9A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3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104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2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2D435" w14:textId="4974EF0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A941" w14:textId="2601DF9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6.1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0FEB3" w14:textId="30EA8E3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4.7</w:t>
            </w:r>
          </w:p>
        </w:tc>
      </w:tr>
      <w:tr w:rsidR="00A54925" w:rsidRPr="00C00CEA" w14:paraId="0A125751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D0AC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A2FF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3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527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EB397" w14:textId="315F04A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C7436" w14:textId="2542AD13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6.3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2F29E" w14:textId="09F6780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4.9</w:t>
            </w:r>
          </w:p>
        </w:tc>
      </w:tr>
      <w:tr w:rsidR="00A54925" w:rsidRPr="00C00CEA" w14:paraId="58A2BA96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6F9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609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3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B3B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5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216C5" w14:textId="4F67CBB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0729C" w14:textId="5BFEC1C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6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9ABDB" w14:textId="575E00FB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5.2</w:t>
            </w:r>
          </w:p>
        </w:tc>
      </w:tr>
      <w:tr w:rsidR="00A54925" w:rsidRPr="00C00CEA" w14:paraId="141669BD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F803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7E08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4.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C4F6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6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ED2DB" w14:textId="4C5894C5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BEBF5" w14:textId="7D501F81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6.8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7EC06" w14:textId="05D5A52F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5.4</w:t>
            </w:r>
          </w:p>
        </w:tc>
      </w:tr>
      <w:tr w:rsidR="00A54925" w:rsidRPr="00C00CEA" w14:paraId="349D1394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3D0B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B07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4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1E3A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7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84BBF" w14:textId="702E9F5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EAC77" w14:textId="47A4A1D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7.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B0F0D" w14:textId="11E1235A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5.6</w:t>
            </w:r>
          </w:p>
        </w:tc>
      </w:tr>
      <w:tr w:rsidR="00A54925" w:rsidRPr="00C00CEA" w14:paraId="1EB5FB4B" w14:textId="77777777" w:rsidTr="00526591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4F4E7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029F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54.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54E89" w14:textId="77777777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8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B2CBE0" w14:textId="0515E54D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443A54" w14:textId="340A77E4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67.3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7E5600" w14:textId="10A63328" w:rsidR="00A54925" w:rsidRPr="00C00CEA" w:rsidRDefault="00A54925" w:rsidP="00A54925">
            <w:pPr>
              <w:rPr>
                <w:color w:val="000000"/>
              </w:rPr>
            </w:pPr>
            <w:r w:rsidRPr="00C00CEA">
              <w:rPr>
                <w:color w:val="000000"/>
              </w:rPr>
              <w:t>95.9</w:t>
            </w:r>
          </w:p>
        </w:tc>
      </w:tr>
      <w:tr w:rsidR="00526591" w:rsidRPr="00C00CEA" w14:paraId="2A2AFD93" w14:textId="77777777" w:rsidTr="0052659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3302BF3" w14:textId="048F97E2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lastRenderedPageBreak/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A12CF42" w14:textId="13C272E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A609D8" w14:textId="25BDB093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2D46867" w14:textId="792BCFE4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CAT-Q/SE total scor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B61575" w14:textId="20D34B86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T-score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961DB68" w14:textId="65052A85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Percentile</w:t>
            </w:r>
          </w:p>
        </w:tc>
      </w:tr>
      <w:tr w:rsidR="00526591" w:rsidRPr="00C00CEA" w14:paraId="34671F57" w14:textId="77777777" w:rsidTr="00526591">
        <w:trPr>
          <w:trHeight w:val="29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6360D" w14:textId="3E154FA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46757" w14:textId="529DE03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D4D8D" w14:textId="0DB02F7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1</w:t>
            </w:r>
          </w:p>
        </w:tc>
        <w:tc>
          <w:tcPr>
            <w:tcW w:w="15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BEA4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57B2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27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116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</w:t>
            </w:r>
          </w:p>
        </w:tc>
      </w:tr>
      <w:tr w:rsidR="00526591" w:rsidRPr="00C00CEA" w14:paraId="2E848764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A29AA" w14:textId="3B19E7F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8D4F87" w14:textId="6BE57CC5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7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0AFC1" w14:textId="5DF083AE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646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02686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4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D1BA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526591" w:rsidRPr="00C00CEA" w14:paraId="3C5294DB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AD15C" w14:textId="6EF89CA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E7B95" w14:textId="529D8DF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7CFB5" w14:textId="015C805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1EA9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CECF3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AD88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1</w:t>
            </w:r>
          </w:p>
        </w:tc>
      </w:tr>
      <w:tr w:rsidR="00526591" w:rsidRPr="00C00CEA" w14:paraId="7AE87B4E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6429" w14:textId="54B57A1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04121" w14:textId="511A1D2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465C" w14:textId="71DC2638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B1A2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82517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96A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526591" w:rsidRPr="00C00CEA" w14:paraId="1A803996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F6755" w14:textId="25B32B2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BF56F" w14:textId="658A6355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356B9" w14:textId="0911A5A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E847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A304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BA54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526591" w:rsidRPr="00C00CEA" w14:paraId="5448C0E1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DEA16" w14:textId="050B9444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A297B" w14:textId="28439D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962534" w14:textId="44FCB0E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6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2DB4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4F3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08DC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2</w:t>
            </w:r>
          </w:p>
        </w:tc>
      </w:tr>
      <w:tr w:rsidR="00526591" w:rsidRPr="00C00CEA" w14:paraId="2C8BC319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C533B" w14:textId="2D1A68A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1A999" w14:textId="692CA78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8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3F7AC" w14:textId="7122D07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57F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F6A4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4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DEAF7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526591" w:rsidRPr="00C00CEA" w14:paraId="6B22E39A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C866DC" w14:textId="5FA50FF8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EB20F" w14:textId="5A627EB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19C67" w14:textId="0FA4730D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E2AC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9D6B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6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F42C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3</w:t>
            </w:r>
          </w:p>
        </w:tc>
      </w:tr>
      <w:tr w:rsidR="00526591" w:rsidRPr="00C00CEA" w14:paraId="23CE924B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27412" w14:textId="32DE6628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AA63" w14:textId="1901DB5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45541" w14:textId="77490F3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8EC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6547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4.8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075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526591" w:rsidRPr="00C00CEA" w14:paraId="2B88EAB5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F0583" w14:textId="48D8C28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34A42" w14:textId="3EABE5CD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48D61" w14:textId="639BAFC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C66A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893DD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0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D90C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526591" w:rsidRPr="00C00CEA" w14:paraId="78DD155B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0DA40" w14:textId="66B2677D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1A171" w14:textId="6539013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69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B3DDF" w14:textId="56F0C73D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7B57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7E9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335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4</w:t>
            </w:r>
          </w:p>
        </w:tc>
      </w:tr>
      <w:tr w:rsidR="00526591" w:rsidRPr="00C00CEA" w14:paraId="2A803CF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307B" w14:textId="6E185FB3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5B23B" w14:textId="381C4F7D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34938" w14:textId="312232D2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9D4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52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331A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526591" w:rsidRPr="00C00CEA" w14:paraId="661475AB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0C03B" w14:textId="080475E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B56BF" w14:textId="2E2C3A65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C9E3" w14:textId="71C90ADB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7.9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BD89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3A31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2260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526591" w:rsidRPr="00C00CEA" w14:paraId="70A22054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31530" w14:textId="48B26F6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093C7" w14:textId="0069191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1FBC2" w14:textId="5AF44A3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F960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9EA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5.8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6BF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526591" w:rsidRPr="00C00CEA" w14:paraId="34CD4F3B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F18C0" w14:textId="68CF148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53652" w14:textId="6B53D915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1C6F2" w14:textId="0ABBEA8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1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25F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F99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0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BEA03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5</w:t>
            </w:r>
          </w:p>
        </w:tc>
      </w:tr>
      <w:tr w:rsidR="00526591" w:rsidRPr="00C00CEA" w14:paraId="4B61CC9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5519E" w14:textId="661FEB5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8E34E" w14:textId="719372D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0.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4F710" w14:textId="40A8A773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2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DE7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DAF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2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A1E1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526591" w:rsidRPr="00C00CEA" w14:paraId="6706F5F3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CF4D" w14:textId="212CB36E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460CB" w14:textId="4AEC55D5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1F87C" w14:textId="67A5A22B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3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6204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B0A4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4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62C1C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526591" w:rsidRPr="00C00CEA" w14:paraId="2847CC1E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66BEF" w14:textId="584B4AF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5E95" w14:textId="5B8910B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43ACA" w14:textId="34544FB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4E39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5977A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6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1B0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526591" w:rsidRPr="00C00CEA" w14:paraId="187F1664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E612E" w14:textId="21841C7E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30A16" w14:textId="6445D9E6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C8CE" w14:textId="66C53B5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2665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14B1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6.8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9D6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6</w:t>
            </w:r>
          </w:p>
        </w:tc>
      </w:tr>
      <w:tr w:rsidR="00526591" w:rsidRPr="00C00CEA" w14:paraId="13D79543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8AC6FA" w14:textId="37839E2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05E0F" w14:textId="4F57148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1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514E1" w14:textId="5ABC9C5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D4C1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C1DC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0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F548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526591" w:rsidRPr="00C00CEA" w14:paraId="3875F75D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5F777" w14:textId="10C6D97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7F0D" w14:textId="3791DA5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DE1FF" w14:textId="7171035B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F06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A16C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2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9949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526591" w:rsidRPr="00C00CEA" w14:paraId="31B13137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F7F75" w14:textId="179AA12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68B9" w14:textId="2225795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3440C" w14:textId="12ACB11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7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634BD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E8DE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4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349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526591" w:rsidRPr="00C00CEA" w14:paraId="095F4485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9D2D5" w14:textId="061342F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A3CFF" w14:textId="2BFD7FC9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FA25" w14:textId="371C0B60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352D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674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E340A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526591" w:rsidRPr="00C00CEA" w14:paraId="1E4077FF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45079" w14:textId="49ED350C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0079A" w14:textId="2C18D8A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06A05" w14:textId="503CBA4A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8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422B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4B4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7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C775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526591" w:rsidRPr="00C00CEA" w14:paraId="4B23A7E0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A4836B9" w14:textId="44C37C21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F681CD1" w14:textId="1A7DD043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2.8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264DF3" w14:textId="67AB5EB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9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3CD2" w14:textId="4822C144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&gt;16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FA17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7.82</w:t>
            </w:r>
          </w:p>
        </w:tc>
        <w:tc>
          <w:tcPr>
            <w:tcW w:w="11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07DF" w14:textId="77777777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9.7</w:t>
            </w:r>
          </w:p>
        </w:tc>
      </w:tr>
      <w:tr w:rsidR="00526591" w:rsidRPr="00C00CEA" w14:paraId="5F0CC344" w14:textId="77777777" w:rsidTr="00A54925">
        <w:trPr>
          <w:trHeight w:val="29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EC24DD" w14:textId="345EBF5F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4F0468" w14:textId="31E06E43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73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68E69E" w14:textId="09F2D683" w:rsidR="00526591" w:rsidRPr="00C00CEA" w:rsidRDefault="00526591" w:rsidP="00526591">
            <w:pPr>
              <w:rPr>
                <w:color w:val="000000"/>
              </w:rPr>
            </w:pPr>
            <w:r w:rsidRPr="00C00CEA">
              <w:rPr>
                <w:color w:val="000000"/>
              </w:rPr>
              <w:t>98.9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41743" w14:textId="77777777" w:rsidR="00526591" w:rsidRPr="00C00CEA" w:rsidRDefault="00526591" w:rsidP="00526591">
            <w:pPr>
              <w:rPr>
                <w:color w:val="00000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D3357" w14:textId="77777777" w:rsidR="00526591" w:rsidRPr="00C00CEA" w:rsidRDefault="00526591" w:rsidP="00526591"/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076DD1" w14:textId="77777777" w:rsidR="00526591" w:rsidRPr="00C00CEA" w:rsidRDefault="00526591" w:rsidP="00526591"/>
        </w:tc>
      </w:tr>
    </w:tbl>
    <w:p w14:paraId="06442E02" w14:textId="180D707A" w:rsidR="005122B7" w:rsidRPr="00C00CEA" w:rsidRDefault="005122B7" w:rsidP="00AD0467">
      <w:pPr>
        <w:spacing w:after="160" w:line="259" w:lineRule="auto"/>
        <w:rPr>
          <w:b/>
          <w:bCs/>
        </w:rPr>
      </w:pPr>
    </w:p>
    <w:sectPr w:rsidR="005122B7" w:rsidRPr="00C00CE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4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BF3"/>
    <w:rsid w:val="00002819"/>
    <w:rsid w:val="00044CE5"/>
    <w:rsid w:val="00077E51"/>
    <w:rsid w:val="00082F6B"/>
    <w:rsid w:val="00130464"/>
    <w:rsid w:val="00140ECC"/>
    <w:rsid w:val="001448BE"/>
    <w:rsid w:val="001A7557"/>
    <w:rsid w:val="001C4365"/>
    <w:rsid w:val="001E0EAF"/>
    <w:rsid w:val="002C7BEB"/>
    <w:rsid w:val="002D7317"/>
    <w:rsid w:val="003211F1"/>
    <w:rsid w:val="0038183F"/>
    <w:rsid w:val="00384FAA"/>
    <w:rsid w:val="003A6891"/>
    <w:rsid w:val="003E053A"/>
    <w:rsid w:val="003F12C9"/>
    <w:rsid w:val="00466566"/>
    <w:rsid w:val="0047391F"/>
    <w:rsid w:val="004A3B1F"/>
    <w:rsid w:val="004E1E37"/>
    <w:rsid w:val="00507447"/>
    <w:rsid w:val="00511A2C"/>
    <w:rsid w:val="005122B7"/>
    <w:rsid w:val="00526591"/>
    <w:rsid w:val="00540A75"/>
    <w:rsid w:val="005576F1"/>
    <w:rsid w:val="00580BF3"/>
    <w:rsid w:val="00581D4F"/>
    <w:rsid w:val="005832C9"/>
    <w:rsid w:val="00643161"/>
    <w:rsid w:val="006471B5"/>
    <w:rsid w:val="006A3B26"/>
    <w:rsid w:val="006C3A46"/>
    <w:rsid w:val="0077223C"/>
    <w:rsid w:val="00780A44"/>
    <w:rsid w:val="00781863"/>
    <w:rsid w:val="007A765C"/>
    <w:rsid w:val="0082129F"/>
    <w:rsid w:val="00830AC7"/>
    <w:rsid w:val="00870415"/>
    <w:rsid w:val="00875AFF"/>
    <w:rsid w:val="00886A48"/>
    <w:rsid w:val="008A0B8A"/>
    <w:rsid w:val="008C6CAA"/>
    <w:rsid w:val="008D2729"/>
    <w:rsid w:val="0090676B"/>
    <w:rsid w:val="00921233"/>
    <w:rsid w:val="0095623F"/>
    <w:rsid w:val="009C20F5"/>
    <w:rsid w:val="00A01C76"/>
    <w:rsid w:val="00A54925"/>
    <w:rsid w:val="00A54A3B"/>
    <w:rsid w:val="00AB2812"/>
    <w:rsid w:val="00AB433F"/>
    <w:rsid w:val="00AB7B7A"/>
    <w:rsid w:val="00AD0467"/>
    <w:rsid w:val="00AF3F01"/>
    <w:rsid w:val="00B40902"/>
    <w:rsid w:val="00C00CEA"/>
    <w:rsid w:val="00C04080"/>
    <w:rsid w:val="00C11BC1"/>
    <w:rsid w:val="00C47CF8"/>
    <w:rsid w:val="00C86857"/>
    <w:rsid w:val="00CA28A2"/>
    <w:rsid w:val="00CC27CD"/>
    <w:rsid w:val="00D01E82"/>
    <w:rsid w:val="00D203B8"/>
    <w:rsid w:val="00DB720B"/>
    <w:rsid w:val="00DD4597"/>
    <w:rsid w:val="00E76471"/>
    <w:rsid w:val="00EC002D"/>
    <w:rsid w:val="00EF7598"/>
    <w:rsid w:val="00F867CD"/>
    <w:rsid w:val="00FE2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C259DE"/>
  <w15:chartTrackingRefBased/>
  <w15:docId w15:val="{9CB566E0-9888-43CD-8BA1-2F5324BBED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391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isttabell1ljus">
    <w:name w:val="List Table 1 Light"/>
    <w:basedOn w:val="Normaltabell"/>
    <w:uiPriority w:val="46"/>
    <w:rsid w:val="008704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Kommentarsreferens">
    <w:name w:val="annotation reference"/>
    <w:basedOn w:val="Standardstycketeckensnitt"/>
    <w:uiPriority w:val="99"/>
    <w:semiHidden/>
    <w:unhideWhenUsed/>
    <w:rsid w:val="00AF3F01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AF3F01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AF3F01"/>
    <w:rPr>
      <w:rFonts w:ascii="Times New Roman" w:eastAsia="Times New Roman" w:hAnsi="Times New Roman" w:cs="Times New Roman"/>
      <w:sz w:val="20"/>
      <w:szCs w:val="20"/>
      <w:lang w:val="en-US" w:eastAsia="sv-SE"/>
    </w:rPr>
  </w:style>
  <w:style w:type="table" w:styleId="Listtabell6frgstark">
    <w:name w:val="List Table 6 Colorful"/>
    <w:basedOn w:val="Normaltabell"/>
    <w:uiPriority w:val="51"/>
    <w:rsid w:val="005122B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tteraturfrteckning">
    <w:name w:val="Bibliography"/>
    <w:basedOn w:val="Normal"/>
    <w:next w:val="Normal"/>
    <w:uiPriority w:val="37"/>
    <w:unhideWhenUsed/>
    <w:rsid w:val="00130464"/>
    <w:pPr>
      <w:spacing w:line="480" w:lineRule="auto"/>
      <w:ind w:left="720" w:hanging="720"/>
    </w:pPr>
  </w:style>
  <w:style w:type="paragraph" w:styleId="Revision">
    <w:name w:val="Revision"/>
    <w:hidden/>
    <w:uiPriority w:val="99"/>
    <w:semiHidden/>
    <w:rsid w:val="00EF759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3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14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5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6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19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16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4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7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</TotalTime>
  <Pages>14</Pages>
  <Words>2751</Words>
  <Characters>14584</Characters>
  <Application>Microsoft Office Word</Application>
  <DocSecurity>0</DocSecurity>
  <Lines>121</Lines>
  <Paragraphs>3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Lundin Remnélius</dc:creator>
  <cp:keywords/>
  <dc:description/>
  <cp:lastModifiedBy>Karl Lundin Remnélius</cp:lastModifiedBy>
  <cp:revision>50</cp:revision>
  <dcterms:created xsi:type="dcterms:W3CDTF">2022-09-06T09:19:00Z</dcterms:created>
  <dcterms:modified xsi:type="dcterms:W3CDTF">2023-02-01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3"&gt;&lt;session id="Vj6jRd2c"/&gt;&lt;style id="http://www.zotero.org/styles/apa" locale="en-US" hasBibliography="1" bibliographyStyleHasBeenSet="1"/&gt;&lt;prefs&gt;&lt;pref name="fieldType" value="Field"/&gt;&lt;/prefs&gt;&lt;/data&gt;</vt:lpwstr>
  </property>
</Properties>
</file>